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0DB" w:rsidRDefault="005139B7" w:rsidP="00C800DB">
      <w:pPr>
        <w:widowControl/>
        <w:jc w:val="left"/>
        <w:rPr>
          <w:rFonts w:eastAsia="ＭＳ 明朝" w:cs="ＭＳ ゴシック"/>
          <w:color w:val="222222"/>
          <w:sz w:val="36"/>
          <w:szCs w:val="36"/>
        </w:rPr>
      </w:pPr>
      <w:r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0676736" behindDoc="0" locked="0" layoutInCell="1" allowOverlap="1" wp14:anchorId="381DD21B" wp14:editId="6B1222C2">
            <wp:simplePos x="0" y="0"/>
            <wp:positionH relativeFrom="margin">
              <wp:posOffset>3742690</wp:posOffset>
            </wp:positionH>
            <wp:positionV relativeFrom="margin">
              <wp:posOffset>139700</wp:posOffset>
            </wp:positionV>
            <wp:extent cx="1443960" cy="752760"/>
            <wp:effectExtent l="0" t="0" r="4445" b="0"/>
            <wp:wrapSquare wrapText="bothSides"/>
            <wp:docPr id="1" name="図 5" descr="1TKR_DFP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TKR_DFP_view"/>
                    <pic:cNvPicPr/>
                  </pic:nvPicPr>
                  <pic:blipFill>
                    <a:blip r:embed="rId6" cstate="print"/>
                    <a:srcRect t="27931" b="19048"/>
                    <a:stretch>
                      <a:fillRect/>
                    </a:stretch>
                  </pic:blipFill>
                  <pic:spPr>
                    <a:xfrm>
                      <a:off x="0" y="0"/>
                      <a:ext cx="1443960" cy="752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0666496" behindDoc="0" locked="0" layoutInCell="1" allowOverlap="1" wp14:anchorId="0262CCAD" wp14:editId="2352B3EF">
            <wp:simplePos x="0" y="0"/>
            <wp:positionH relativeFrom="margin">
              <wp:posOffset>639445</wp:posOffset>
            </wp:positionH>
            <wp:positionV relativeFrom="margin">
              <wp:posOffset>98425</wp:posOffset>
            </wp:positionV>
            <wp:extent cx="717480" cy="902880"/>
            <wp:effectExtent l="0" t="0" r="6985" b="0"/>
            <wp:wrapSquare wrapText="bothSides"/>
            <wp:docPr id="71" name="図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3300" r="12315" b="5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480" cy="902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0671616" behindDoc="0" locked="0" layoutInCell="1" allowOverlap="1" wp14:anchorId="36CD9C50" wp14:editId="08F2744B">
            <wp:simplePos x="0" y="0"/>
            <wp:positionH relativeFrom="margin">
              <wp:posOffset>2089785</wp:posOffset>
            </wp:positionH>
            <wp:positionV relativeFrom="margin">
              <wp:posOffset>54</wp:posOffset>
            </wp:positionV>
            <wp:extent cx="1170360" cy="1143000"/>
            <wp:effectExtent l="0" t="0" r="0" b="0"/>
            <wp:wrapSquare wrapText="bothSides"/>
            <wp:docPr id="2" name="図 4" descr="1RWQ_5AP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RWQ_5AP_view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7036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800DB" w:rsidRDefault="003C594B" w:rsidP="00C800DB">
      <w:pPr>
        <w:widowControl/>
        <w:jc w:val="left"/>
        <w:rPr>
          <w:rFonts w:eastAsia="ＭＳ 明朝" w:cs="ＭＳ ゴシック"/>
          <w:color w:val="222222"/>
          <w:sz w:val="36"/>
          <w:szCs w:val="36"/>
        </w:rPr>
      </w:pPr>
      <w:r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C8CB168" wp14:editId="4C7EB726">
                <wp:simplePos x="0" y="0"/>
                <wp:positionH relativeFrom="margin">
                  <wp:posOffset>3876040</wp:posOffset>
                </wp:positionH>
                <wp:positionV relativeFrom="paragraph">
                  <wp:posOffset>2754630</wp:posOffset>
                </wp:positionV>
                <wp:extent cx="1514475" cy="250190"/>
                <wp:effectExtent l="0" t="0" r="9525" b="0"/>
                <wp:wrapSquare wrapText="bothSides"/>
                <wp:docPr id="194" name="テキスト ボックス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4475" cy="250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00DB" w:rsidRPr="009707B1" w:rsidRDefault="00C800DB" w:rsidP="00C800DB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2BUB</w:t>
                            </w:r>
                            <w:r w:rsidR="001D60A4"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 A </w:t>
                            </w:r>
                            <w:r w:rsidR="0002010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and B</w:t>
                            </w:r>
                            <w:r w:rsid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D60A4"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 w:rsidR="0002010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C8CB168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94" o:spid="_x0000_s1026" type="#_x0000_t202" style="position:absolute;margin-left:305.2pt;margin-top:216.9pt;width:119.25pt;height:19.7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" stroked="f">
                <v:textbox inset="5.85pt,.7pt,5.85pt,.7pt">
                  <w:txbxContent>
                    <w:p w:rsidR="00C800DB" w:rsidRPr="009707B1" w:rsidRDefault="00C800DB" w:rsidP="00C800DB">
                      <w:pPr>
                        <w:jc w:val="center"/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2BUB</w:t>
                      </w:r>
                      <w:r w:rsidR="001D60A4"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 A </w:t>
                      </w:r>
                      <w:r w:rsidR="0002010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and B</w:t>
                      </w:r>
                      <w:r w:rsid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1D60A4"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chain</w:t>
                      </w:r>
                      <w:r w:rsidR="0002010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34451AE0" wp14:editId="5A24D6B2">
                <wp:simplePos x="0" y="0"/>
                <wp:positionH relativeFrom="column">
                  <wp:posOffset>1901190</wp:posOffset>
                </wp:positionH>
                <wp:positionV relativeFrom="paragraph">
                  <wp:posOffset>2757170</wp:posOffset>
                </wp:positionV>
                <wp:extent cx="1600200" cy="323850"/>
                <wp:effectExtent l="0" t="0" r="0" b="0"/>
                <wp:wrapSquare wrapText="bothSides"/>
                <wp:docPr id="195" name="テキスト ボックス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3238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00DB" w:rsidRPr="009707B1" w:rsidRDefault="00C800DB" w:rsidP="00C800DB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2AJL</w:t>
                            </w:r>
                            <w:r w:rsidR="001D60A4"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2010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I and </w:t>
                            </w:r>
                            <w:r w:rsidR="001D60A4"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J chain</w:t>
                            </w:r>
                            <w:r w:rsidR="0002010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  <w:p w:rsidR="00C800DB" w:rsidRPr="009707B1" w:rsidRDefault="00C800DB" w:rsidP="00C800D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451AE0" id="テキスト ボックス 195" o:spid="_x0000_s1027" type="#_x0000_t202" style="position:absolute;margin-left:149.7pt;margin-top:217.1pt;width:126pt;height:25.5p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" stroked="f">
                <v:fill opacity="0"/>
                <v:textbox inset="5.85pt,.7pt,5.85pt,.7pt">
                  <w:txbxContent>
                    <w:p w:rsidR="00C800DB" w:rsidRPr="009707B1" w:rsidRDefault="00C800DB" w:rsidP="00C800DB">
                      <w:pPr>
                        <w:jc w:val="center"/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2AJL</w:t>
                      </w:r>
                      <w:r w:rsidR="001D60A4"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02010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I and </w:t>
                      </w:r>
                      <w:r w:rsidR="001D60A4"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J chain</w:t>
                      </w:r>
                      <w:r w:rsidR="0002010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  <w:p w:rsidR="00C800DB" w:rsidRPr="009707B1" w:rsidRDefault="00C800DB" w:rsidP="00C800D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524D43E7" wp14:editId="7932DB91">
                <wp:simplePos x="0" y="0"/>
                <wp:positionH relativeFrom="page">
                  <wp:posOffset>1428750</wp:posOffset>
                </wp:positionH>
                <wp:positionV relativeFrom="paragraph">
                  <wp:posOffset>7386320</wp:posOffset>
                </wp:positionV>
                <wp:extent cx="1152525" cy="234315"/>
                <wp:effectExtent l="0" t="0" r="9525" b="0"/>
                <wp:wrapSquare wrapText="bothSides"/>
                <wp:docPr id="118" name="テキスト ボックス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34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65E33" w:rsidRPr="009707B1" w:rsidRDefault="00265E33" w:rsidP="00265E33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2G63 B chain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4D43E7" id="テキスト ボックス 118" o:spid="_x0000_s1028" type="#_x0000_t202" style="position:absolute;margin-left:112.5pt;margin-top:581.6pt;width:90.75pt;height:18.45pt;z-index:251797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" stroked="f">
                <v:textbox inset="5.85pt,.7pt,5.85pt,.7pt">
                  <w:txbxContent>
                    <w:p w:rsidR="00265E33" w:rsidRPr="009707B1" w:rsidRDefault="00265E33" w:rsidP="00265E33">
                      <w:pPr>
                        <w:jc w:val="center"/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2G63 B chain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20024A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2F1E4409" wp14:editId="3724D893">
                <wp:simplePos x="0" y="0"/>
                <wp:positionH relativeFrom="margin">
                  <wp:posOffset>1958340</wp:posOffset>
                </wp:positionH>
                <wp:positionV relativeFrom="paragraph">
                  <wp:posOffset>7386320</wp:posOffset>
                </wp:positionV>
                <wp:extent cx="1809750" cy="266700"/>
                <wp:effectExtent l="0" t="0" r="0" b="0"/>
                <wp:wrapSquare wrapText="bothSides"/>
                <wp:docPr id="121" name="テキスト ボックス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97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65E33" w:rsidRPr="009707B1" w:rsidRDefault="00023341" w:rsidP="00265E33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2HHA A and B</w:t>
                            </w:r>
                            <w:r w:rsidR="00265E33"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 chain</w:t>
                            </w:r>
                            <w:r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1E4409" id="テキスト ボックス 121" o:spid="_x0000_s1029" type="#_x0000_t202" style="position:absolute;margin-left:154.2pt;margin-top:581.6pt;width:142.5pt;height:21pt;z-index:251816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" stroked="f">
                <v:textbox inset="5.85pt,.7pt,5.85pt,.7pt">
                  <w:txbxContent>
                    <w:p w:rsidR="00265E33" w:rsidRPr="009707B1" w:rsidRDefault="00023341" w:rsidP="00265E33">
                      <w:pPr>
                        <w:jc w:val="center"/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2HHA A and B</w:t>
                      </w:r>
                      <w:r w:rsidR="00265E33"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 chain</w:t>
                      </w:r>
                      <w:r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0024A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16256" behindDoc="0" locked="0" layoutInCell="1" allowOverlap="1" wp14:anchorId="1B9547EF" wp14:editId="48F56F12">
                <wp:simplePos x="0" y="0"/>
                <wp:positionH relativeFrom="column">
                  <wp:posOffset>635</wp:posOffset>
                </wp:positionH>
                <wp:positionV relativeFrom="paragraph">
                  <wp:posOffset>2528570</wp:posOffset>
                </wp:positionV>
                <wp:extent cx="1724025" cy="504825"/>
                <wp:effectExtent l="0" t="0" r="9525" b="9525"/>
                <wp:wrapSquare wrapText="bothSides"/>
                <wp:docPr id="192" name="テキスト ボックス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4025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00DB" w:rsidRPr="009707B1" w:rsidRDefault="0068753E" w:rsidP="00C800DB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ＭＳ ゴシック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="00C800DB" w:rsidRPr="009707B1">
                              <w:rPr>
                                <w:rFonts w:ascii="Times New Roman" w:eastAsia="ＭＳ ゴシック" w:hAnsi="Times New Roman" w:cs="Times New Roman"/>
                                <w:b/>
                                <w:sz w:val="24"/>
                                <w:szCs w:val="24"/>
                              </w:rPr>
                              <w:t>itagliptin</w:t>
                            </w:r>
                          </w:p>
                          <w:p w:rsidR="00C800DB" w:rsidRPr="009707B1" w:rsidRDefault="00C800DB" w:rsidP="00C800DB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1X70</w:t>
                            </w:r>
                            <w:r w:rsidR="001D60A4"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 A </w:t>
                            </w:r>
                            <w:r w:rsidR="0002010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and B </w:t>
                            </w:r>
                            <w:r w:rsidR="001D60A4"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 w:rsidR="0002010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9547EF" id="テキスト ボックス 192" o:spid="_x0000_s1030" type="#_x0000_t202" style="position:absolute;margin-left:.05pt;margin-top:199.1pt;width:135.75pt;height:39.75pt;z-index:25161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" stroked="f">
                <v:textbox inset="5.85pt,.7pt,5.85pt,.7pt">
                  <w:txbxContent>
                    <w:p w:rsidR="00C800DB" w:rsidRPr="009707B1" w:rsidRDefault="0068753E" w:rsidP="00C800DB">
                      <w:pPr>
                        <w:jc w:val="center"/>
                        <w:rPr>
                          <w:rFonts w:ascii="Times New Roman" w:eastAsia="ＭＳ ゴシック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ＭＳ ゴシック" w:hAnsi="Times New Roman" w:cs="Times New Roman"/>
                          <w:b/>
                          <w:sz w:val="24"/>
                          <w:szCs w:val="24"/>
                        </w:rPr>
                        <w:t>S</w:t>
                      </w:r>
                      <w:r w:rsidR="00C800DB" w:rsidRPr="009707B1">
                        <w:rPr>
                          <w:rFonts w:ascii="Times New Roman" w:eastAsia="ＭＳ ゴシック" w:hAnsi="Times New Roman" w:cs="Times New Roman"/>
                          <w:b/>
                          <w:sz w:val="24"/>
                          <w:szCs w:val="24"/>
                        </w:rPr>
                        <w:t>itagliptin</w:t>
                      </w:r>
                    </w:p>
                    <w:p w:rsidR="00C800DB" w:rsidRPr="009707B1" w:rsidRDefault="00C800DB" w:rsidP="00C800DB">
                      <w:pPr>
                        <w:jc w:val="center"/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1X70</w:t>
                      </w:r>
                      <w:r w:rsidR="001D60A4"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 A </w:t>
                      </w:r>
                      <w:r w:rsidR="0002010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and B </w:t>
                      </w:r>
                      <w:r w:rsidR="001D60A4"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chain</w:t>
                      </w:r>
                      <w:r w:rsidR="0002010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F0D8C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0AB2D7D0" wp14:editId="0A0E0AFA">
                <wp:simplePos x="0" y="0"/>
                <wp:positionH relativeFrom="margin">
                  <wp:posOffset>8890</wp:posOffset>
                </wp:positionH>
                <wp:positionV relativeFrom="paragraph">
                  <wp:posOffset>7814945</wp:posOffset>
                </wp:positionV>
                <wp:extent cx="5391150" cy="600075"/>
                <wp:effectExtent l="0" t="0" r="0" b="9525"/>
                <wp:wrapNone/>
                <wp:docPr id="124" name="テキスト ボックス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1150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00DB" w:rsidRPr="005008BF" w:rsidRDefault="004D39C2" w:rsidP="004D39C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 w:rsidRPr="005008BF"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 xml:space="preserve">Figure </w:t>
                            </w:r>
                            <w:r w:rsidR="00DF0D8C" w:rsidRPr="005008BF"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S</w:t>
                            </w:r>
                            <w:r w:rsidRPr="005008BF"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1.</w:t>
                            </w:r>
                            <w:r w:rsidR="00C15F1C" w:rsidRPr="005008BF"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B2D7D0" id="テキスト ボックス 124" o:spid="_x0000_s1031" type="#_x0000_t202" style="position:absolute;margin-left:.7pt;margin-top:615.35pt;width:424.5pt;height:47.25pt;z-index:251780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" stroked="f">
                <v:textbox>
                  <w:txbxContent>
                    <w:p w:rsidR="00C800DB" w:rsidRPr="005008BF" w:rsidRDefault="004D39C2" w:rsidP="004D39C2">
                      <w:pPr>
                        <w:jc w:val="left"/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</w:pPr>
                      <w:r w:rsidRPr="005008BF"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  <w:t xml:space="preserve">Figure </w:t>
                      </w:r>
                      <w:r w:rsidR="00DF0D8C" w:rsidRPr="005008BF"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  <w:t>S</w:t>
                      </w:r>
                      <w:r w:rsidRPr="005008BF"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  <w:t>1.</w:t>
                      </w:r>
                      <w:r w:rsidR="00C15F1C" w:rsidRPr="005008BF"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139B7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7C7C613" wp14:editId="2606BC04">
                <wp:simplePos x="0" y="0"/>
                <wp:positionH relativeFrom="margin">
                  <wp:posOffset>3930015</wp:posOffset>
                </wp:positionH>
                <wp:positionV relativeFrom="paragraph">
                  <wp:posOffset>7386321</wp:posOffset>
                </wp:positionV>
                <wp:extent cx="1314450" cy="251980"/>
                <wp:effectExtent l="0" t="0" r="0" b="0"/>
                <wp:wrapSquare wrapText="bothSides"/>
                <wp:docPr id="122" name="テキスト ボックス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4450" cy="25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00DB" w:rsidRPr="009707B1" w:rsidRDefault="00C800DB" w:rsidP="00C800DB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2I03</w:t>
                            </w:r>
                            <w:r w:rsidR="00265E33"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 B chain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C7C613" id="テキスト ボックス 122" o:spid="_x0000_s1032" type="#_x0000_t202" style="position:absolute;margin-left:309.45pt;margin-top:581.6pt;width:103.5pt;height:19.85pt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" stroked="f">
                <v:textbox inset="5.85pt,.7pt,5.85pt,.7pt">
                  <w:txbxContent>
                    <w:p w:rsidR="00C800DB" w:rsidRPr="009707B1" w:rsidRDefault="00C800DB" w:rsidP="00C800DB">
                      <w:pPr>
                        <w:jc w:val="center"/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2I03</w:t>
                      </w:r>
                      <w:r w:rsidR="00265E33"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 B chai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139B7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1558912" behindDoc="0" locked="0" layoutInCell="1" allowOverlap="1" wp14:anchorId="6B67BB9E" wp14:editId="05959842">
            <wp:simplePos x="0" y="0"/>
            <wp:positionH relativeFrom="margin">
              <wp:posOffset>3688715</wp:posOffset>
            </wp:positionH>
            <wp:positionV relativeFrom="paragraph">
              <wp:posOffset>5944235</wp:posOffset>
            </wp:positionV>
            <wp:extent cx="1652040" cy="1240200"/>
            <wp:effectExtent l="0" t="0" r="5715" b="0"/>
            <wp:wrapSquare wrapText="bothSides"/>
            <wp:docPr id="18" name="図 17" descr="2I03_AXD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I03_AXD_view"/>
                    <pic:cNvPicPr/>
                  </pic:nvPicPr>
                  <pic:blipFill>
                    <a:blip r:embed="rId9" cstate="print"/>
                    <a:srcRect t="10923" r="231" b="12651"/>
                    <a:stretch>
                      <a:fillRect/>
                    </a:stretch>
                  </pic:blipFill>
                  <pic:spPr>
                    <a:xfrm>
                      <a:off x="0" y="0"/>
                      <a:ext cx="1652040" cy="1240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139B7">
        <w:rPr>
          <w:noProof/>
        </w:rPr>
        <w:drawing>
          <wp:anchor distT="0" distB="0" distL="114300" distR="114300" simplePos="0" relativeHeight="251809792" behindDoc="0" locked="0" layoutInCell="1" allowOverlap="1" wp14:anchorId="56FED931" wp14:editId="09DF1601">
            <wp:simplePos x="0" y="0"/>
            <wp:positionH relativeFrom="margin">
              <wp:posOffset>2371725</wp:posOffset>
            </wp:positionH>
            <wp:positionV relativeFrom="paragraph">
              <wp:posOffset>5689600</wp:posOffset>
            </wp:positionV>
            <wp:extent cx="1057680" cy="1565280"/>
            <wp:effectExtent l="0" t="0" r="9525" b="0"/>
            <wp:wrapSquare wrapText="bothSides"/>
            <wp:docPr id="13" name="図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17533" r="17719" b="41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7680" cy="1565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139B7">
        <w:rPr>
          <w:noProof/>
        </w:rPr>
        <w:drawing>
          <wp:anchor distT="0" distB="0" distL="114300" distR="114300" simplePos="0" relativeHeight="251789312" behindDoc="0" locked="0" layoutInCell="1" allowOverlap="1" wp14:anchorId="4E5BD8BD" wp14:editId="3496A33A">
            <wp:simplePos x="0" y="0"/>
            <wp:positionH relativeFrom="page">
              <wp:posOffset>1610360</wp:posOffset>
            </wp:positionH>
            <wp:positionV relativeFrom="paragraph">
              <wp:posOffset>5516880</wp:posOffset>
            </wp:positionV>
            <wp:extent cx="1094740" cy="2174875"/>
            <wp:effectExtent l="0" t="6668" r="3493" b="3492"/>
            <wp:wrapSquare wrapText="bothSides"/>
            <wp:docPr id="9" name="図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8603" t="335" r="6708" b="-1691"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1094740" cy="2174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139B7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200B660" wp14:editId="40612D3C">
                <wp:simplePos x="0" y="0"/>
                <wp:positionH relativeFrom="margin">
                  <wp:posOffset>-3810</wp:posOffset>
                </wp:positionH>
                <wp:positionV relativeFrom="paragraph">
                  <wp:posOffset>5172710</wp:posOffset>
                </wp:positionV>
                <wp:extent cx="1600200" cy="257175"/>
                <wp:effectExtent l="0" t="0" r="0" b="9525"/>
                <wp:wrapSquare wrapText="bothSides"/>
                <wp:docPr id="193" name="テキスト ボックス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00DB" w:rsidRPr="009707B1" w:rsidRDefault="00C800DB" w:rsidP="00C800DB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2FJP</w:t>
                            </w:r>
                            <w:r w:rsidR="001D60A4"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 A </w:t>
                            </w:r>
                            <w:r w:rsidR="0002010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and B </w:t>
                            </w:r>
                            <w:r w:rsidR="001D60A4"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 w:rsidR="0002010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00B660" id="テキスト ボックス 193" o:spid="_x0000_s1033" type="#_x0000_t202" style="position:absolute;margin-left:-.3pt;margin-top:407.3pt;width:126pt;height:20.2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" stroked="f">
                <v:textbox inset="5.85pt,.7pt,5.85pt,.7pt">
                  <w:txbxContent>
                    <w:p w:rsidR="00C800DB" w:rsidRPr="009707B1" w:rsidRDefault="00C800DB" w:rsidP="00C800DB">
                      <w:pPr>
                        <w:jc w:val="center"/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2FJP</w:t>
                      </w:r>
                      <w:r w:rsidR="001D60A4"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 A </w:t>
                      </w:r>
                      <w:r w:rsidR="0002010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and B </w:t>
                      </w:r>
                      <w:r w:rsidR="001D60A4"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chain</w:t>
                      </w:r>
                      <w:r w:rsidR="0002010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139B7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6B111EA7" wp14:editId="0AD1CDEE">
                <wp:simplePos x="0" y="0"/>
                <wp:positionH relativeFrom="margin">
                  <wp:posOffset>1973580</wp:posOffset>
                </wp:positionH>
                <wp:positionV relativeFrom="paragraph">
                  <wp:posOffset>5172710</wp:posOffset>
                </wp:positionV>
                <wp:extent cx="1283970" cy="248920"/>
                <wp:effectExtent l="0" t="0" r="0" b="0"/>
                <wp:wrapSquare wrapText="bothSides"/>
                <wp:docPr id="117" name="テキスト ボックス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3970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65E33" w:rsidRPr="009707B1" w:rsidRDefault="00265E33" w:rsidP="00265E33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2G5P A chain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111EA7" id="テキスト ボックス 117" o:spid="_x0000_s1034" type="#_x0000_t202" style="position:absolute;margin-left:155.4pt;margin-top:407.3pt;width:101.1pt;height:19.6pt;z-index:251786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" stroked="f">
                <v:textbox inset="5.85pt,.7pt,5.85pt,.7pt">
                  <w:txbxContent>
                    <w:p w:rsidR="00265E33" w:rsidRPr="009707B1" w:rsidRDefault="00265E33" w:rsidP="00265E33">
                      <w:pPr>
                        <w:jc w:val="center"/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2G5P A chai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139B7">
        <w:rPr>
          <w:rFonts w:ascii="Helvetica" w:hAnsi="Helvetica" w:cs="Arial"/>
          <w:noProof/>
          <w:color w:val="336699"/>
          <w:szCs w:val="21"/>
        </w:rPr>
        <w:drawing>
          <wp:anchor distT="0" distB="0" distL="114300" distR="114300" simplePos="0" relativeHeight="251983872" behindDoc="0" locked="0" layoutInCell="1" allowOverlap="1" wp14:anchorId="2DD5CE3F" wp14:editId="7E5615DC">
            <wp:simplePos x="0" y="0"/>
            <wp:positionH relativeFrom="margin">
              <wp:posOffset>3934460</wp:posOffset>
            </wp:positionH>
            <wp:positionV relativeFrom="margin">
              <wp:posOffset>3869690</wp:posOffset>
            </wp:positionV>
            <wp:extent cx="1413720" cy="1413720"/>
            <wp:effectExtent l="0" t="0" r="0" b="0"/>
            <wp:wrapSquare wrapText="bothSides"/>
            <wp:docPr id="75" name="図 75" descr="http://www.rcsb.org/pdb/images/ACF_270.gif">
              <a:hlinkClick xmlns:a="http://schemas.openxmlformats.org/drawingml/2006/main" r:id="rId1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www.rcsb.org/pdb/images/ACF_270.gif">
                      <a:hlinkClick r:id="rId12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3720" cy="141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139B7">
        <w:rPr>
          <w:noProof/>
        </w:rPr>
        <w:drawing>
          <wp:anchor distT="0" distB="0" distL="114300" distR="114300" simplePos="0" relativeHeight="251783168" behindDoc="0" locked="0" layoutInCell="1" allowOverlap="1" wp14:anchorId="479183FF" wp14:editId="348196D8">
            <wp:simplePos x="0" y="0"/>
            <wp:positionH relativeFrom="margin">
              <wp:posOffset>2150872</wp:posOffset>
            </wp:positionH>
            <wp:positionV relativeFrom="paragraph">
              <wp:posOffset>3235960</wp:posOffset>
            </wp:positionV>
            <wp:extent cx="1114560" cy="1854000"/>
            <wp:effectExtent l="0" t="0" r="0" b="0"/>
            <wp:wrapSquare wrapText="bothSides"/>
            <wp:docPr id="12" name="図 11" descr="2G5P_ADF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G5P_ADF_view"/>
                    <pic:cNvPicPr/>
                  </pic:nvPicPr>
                  <pic:blipFill>
                    <a:blip r:embed="rId14" cstate="print"/>
                    <a:srcRect l="21227" r="18889"/>
                    <a:stretch>
                      <a:fillRect/>
                    </a:stretch>
                  </pic:blipFill>
                  <pic:spPr>
                    <a:xfrm>
                      <a:off x="0" y="0"/>
                      <a:ext cx="1114560" cy="185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139B7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1524096" behindDoc="0" locked="0" layoutInCell="1" allowOverlap="1" wp14:anchorId="6A84A1B3" wp14:editId="7D3C49EF">
            <wp:simplePos x="0" y="0"/>
            <wp:positionH relativeFrom="column">
              <wp:posOffset>167640</wp:posOffset>
            </wp:positionH>
            <wp:positionV relativeFrom="paragraph">
              <wp:posOffset>3340100</wp:posOffset>
            </wp:positionV>
            <wp:extent cx="1448280" cy="1434960"/>
            <wp:effectExtent l="0" t="0" r="0" b="0"/>
            <wp:wrapSquare wrapText="bothSides"/>
            <wp:docPr id="6" name="図 10" descr="2FJP_S14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FJP_S14_view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48280" cy="1434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139B7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0980352" behindDoc="0" locked="0" layoutInCell="1" allowOverlap="1" wp14:anchorId="0CED43F9" wp14:editId="05555B89">
            <wp:simplePos x="0" y="0"/>
            <wp:positionH relativeFrom="column">
              <wp:posOffset>-3810</wp:posOffset>
            </wp:positionH>
            <wp:positionV relativeFrom="paragraph">
              <wp:posOffset>1393190</wp:posOffset>
            </wp:positionV>
            <wp:extent cx="1662840" cy="1072440"/>
            <wp:effectExtent l="0" t="0" r="0" b="0"/>
            <wp:wrapSquare wrapText="bothSides"/>
            <wp:docPr id="3" name="図 7" descr="1X70_715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X70_715_view"/>
                    <pic:cNvPicPr/>
                  </pic:nvPicPr>
                  <pic:blipFill>
                    <a:blip r:embed="rId16" cstate="print"/>
                    <a:srcRect t="16627" r="-30" b="17617"/>
                    <a:stretch>
                      <a:fillRect/>
                    </a:stretch>
                  </pic:blipFill>
                  <pic:spPr>
                    <a:xfrm>
                      <a:off x="0" y="0"/>
                      <a:ext cx="1662840" cy="1072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139B7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0971136" behindDoc="0" locked="0" layoutInCell="1" allowOverlap="1" wp14:anchorId="36A55376" wp14:editId="7F7FB4A6">
            <wp:simplePos x="0" y="0"/>
            <wp:positionH relativeFrom="margin">
              <wp:posOffset>1939290</wp:posOffset>
            </wp:positionH>
            <wp:positionV relativeFrom="paragraph">
              <wp:posOffset>1297940</wp:posOffset>
            </wp:positionV>
            <wp:extent cx="1335960" cy="1335960"/>
            <wp:effectExtent l="0" t="0" r="0" b="0"/>
            <wp:wrapSquare wrapText="bothSides"/>
            <wp:docPr id="4" name="図 8" descr="2AJL_JNH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AJL_JNH_view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5960" cy="1335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139B7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0969088" behindDoc="0" locked="0" layoutInCell="1" allowOverlap="1" wp14:anchorId="61423BE3" wp14:editId="45006FC5">
            <wp:simplePos x="0" y="0"/>
            <wp:positionH relativeFrom="column">
              <wp:posOffset>3660775</wp:posOffset>
            </wp:positionH>
            <wp:positionV relativeFrom="paragraph">
              <wp:posOffset>1584325</wp:posOffset>
            </wp:positionV>
            <wp:extent cx="1738440" cy="924840"/>
            <wp:effectExtent l="0" t="0" r="0" b="8890"/>
            <wp:wrapSquare wrapText="bothSides"/>
            <wp:docPr id="5" name="図 9" descr="2BUBFPB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BUBFPB_view"/>
                    <pic:cNvPicPr/>
                  </pic:nvPicPr>
                  <pic:blipFill>
                    <a:blip r:embed="rId18" cstate="print"/>
                    <a:srcRect l="89" t="21034" b="25027"/>
                    <a:stretch>
                      <a:fillRect/>
                    </a:stretch>
                  </pic:blipFill>
                  <pic:spPr>
                    <a:xfrm>
                      <a:off x="0" y="0"/>
                      <a:ext cx="1738440" cy="924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139B7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0978304" behindDoc="0" locked="0" layoutInCell="1" allowOverlap="1" wp14:anchorId="3CCCBF85" wp14:editId="15DC1AD3">
                <wp:simplePos x="0" y="0"/>
                <wp:positionH relativeFrom="margin">
                  <wp:posOffset>3701415</wp:posOffset>
                </wp:positionH>
                <wp:positionV relativeFrom="paragraph">
                  <wp:posOffset>842645</wp:posOffset>
                </wp:positionV>
                <wp:extent cx="1790700" cy="219075"/>
                <wp:effectExtent l="0" t="0" r="0" b="9525"/>
                <wp:wrapSquare wrapText="bothSides"/>
                <wp:docPr id="126" name="テキスト ボックス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00DB" w:rsidRPr="00A87178" w:rsidRDefault="00C800DB" w:rsidP="00C800DB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1TKR</w:t>
                            </w:r>
                            <w:r w:rsidR="001D60A4" w:rsidRP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 A </w:t>
                            </w:r>
                            <w:r w:rsidR="00131348" w:rsidRP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and B</w:t>
                            </w:r>
                            <w:r w:rsidR="00A87178" w:rsidRP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D60A4" w:rsidRP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 w:rsidR="00131348" w:rsidRP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CCBF85" id="テキスト ボックス 126" o:spid="_x0000_s1035" type="#_x0000_t202" style="position:absolute;margin-left:291.45pt;margin-top:66.35pt;width:141pt;height:17.25pt;z-index:250978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" stroked="f">
                <v:textbox inset="5.85pt,.7pt,5.85pt,.7pt">
                  <w:txbxContent>
                    <w:p w:rsidR="00C800DB" w:rsidRPr="00A87178" w:rsidRDefault="00C800DB" w:rsidP="00C800DB">
                      <w:pPr>
                        <w:jc w:val="center"/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</w:pPr>
                      <w:r w:rsidRP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1TKR</w:t>
                      </w:r>
                      <w:r w:rsidR="001D60A4" w:rsidRP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 A </w:t>
                      </w:r>
                      <w:r w:rsidR="00131348" w:rsidRP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and B</w:t>
                      </w:r>
                      <w:r w:rsidR="00A87178" w:rsidRP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1D60A4" w:rsidRP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chain</w:t>
                      </w:r>
                      <w:r w:rsidR="00131348" w:rsidRP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139B7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0976256" behindDoc="0" locked="0" layoutInCell="1" allowOverlap="1" wp14:anchorId="37FDCB66" wp14:editId="1E70CB1E">
                <wp:simplePos x="0" y="0"/>
                <wp:positionH relativeFrom="column">
                  <wp:posOffset>1807210</wp:posOffset>
                </wp:positionH>
                <wp:positionV relativeFrom="paragraph">
                  <wp:posOffset>842645</wp:posOffset>
                </wp:positionV>
                <wp:extent cx="1714500" cy="247650"/>
                <wp:effectExtent l="0" t="0" r="0" b="0"/>
                <wp:wrapSquare wrapText="bothSides"/>
                <wp:docPr id="125" name="テキスト ボックス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00DB" w:rsidRPr="00A87178" w:rsidRDefault="00C800DB" w:rsidP="00C800DB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1RWQ</w:t>
                            </w:r>
                            <w:r w:rsidR="001D60A4" w:rsidRP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 A </w:t>
                            </w:r>
                            <w:r w:rsidR="00131348" w:rsidRP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and B </w:t>
                            </w:r>
                            <w:r w:rsidR="001D60A4" w:rsidRP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 w:rsidR="00131348" w:rsidRP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  <w:p w:rsidR="00C800DB" w:rsidRPr="00A87178" w:rsidRDefault="00C800DB" w:rsidP="00C800D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FDCB66" id="テキスト ボックス 125" o:spid="_x0000_s1036" type="#_x0000_t202" style="position:absolute;margin-left:142.3pt;margin-top:66.35pt;width:135pt;height:19.5pt;z-index:25097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" stroked="f">
                <v:textbox inset="5.85pt,.7pt,5.85pt,.7pt">
                  <w:txbxContent>
                    <w:p w:rsidR="00C800DB" w:rsidRPr="00A87178" w:rsidRDefault="00C800DB" w:rsidP="00C800DB">
                      <w:pPr>
                        <w:jc w:val="center"/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</w:pPr>
                      <w:r w:rsidRP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1RWQ</w:t>
                      </w:r>
                      <w:r w:rsidR="001D60A4" w:rsidRP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 A </w:t>
                      </w:r>
                      <w:r w:rsidR="00131348" w:rsidRP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and B </w:t>
                      </w:r>
                      <w:r w:rsidR="001D60A4" w:rsidRP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chain</w:t>
                      </w:r>
                      <w:r w:rsidR="00131348" w:rsidRP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  <w:p w:rsidR="00C800DB" w:rsidRPr="00A87178" w:rsidRDefault="00C800DB" w:rsidP="00C800DB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5139B7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0974208" behindDoc="0" locked="0" layoutInCell="1" allowOverlap="1" wp14:anchorId="682D072D" wp14:editId="22793BEA">
                <wp:simplePos x="0" y="0"/>
                <wp:positionH relativeFrom="margin">
                  <wp:posOffset>-3810</wp:posOffset>
                </wp:positionH>
                <wp:positionV relativeFrom="paragraph">
                  <wp:posOffset>842645</wp:posOffset>
                </wp:positionV>
                <wp:extent cx="1714500" cy="266700"/>
                <wp:effectExtent l="0" t="0" r="0" b="0"/>
                <wp:wrapSquare wrapText="bothSides"/>
                <wp:docPr id="127" name="テキスト ボックス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00DB" w:rsidRPr="00A87178" w:rsidRDefault="00C800DB" w:rsidP="00C800DB">
                            <w:pPr>
                              <w:ind w:left="120" w:hangingChars="50" w:hanging="120"/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1N1M</w:t>
                            </w:r>
                            <w:r w:rsidR="001D60A4" w:rsidRP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 A</w:t>
                            </w:r>
                            <w:r w:rsidR="00131348" w:rsidRP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 and</w:t>
                            </w:r>
                            <w:r w:rsidR="001D60A4" w:rsidRP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31348" w:rsidRP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B ch</w:t>
                            </w:r>
                            <w:r w:rsidR="001D60A4" w:rsidRP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ain</w:t>
                            </w:r>
                            <w:r w:rsidR="00131348" w:rsidRP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="001D60A4" w:rsidRP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 w:rsidR="001D60A4" w:rsidRPr="00A87178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china</w:t>
                            </w:r>
                          </w:p>
                          <w:p w:rsidR="00C800DB" w:rsidRPr="00A87178" w:rsidRDefault="00C800DB" w:rsidP="00C800D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2D072D" id="テキスト ボックス 127" o:spid="_x0000_s1037" type="#_x0000_t202" style="position:absolute;margin-left:-.3pt;margin-top:66.35pt;width:135pt;height:21pt;z-index:250974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" stroked="f">
                <v:textbox inset="5.85pt,.7pt,5.85pt,.7pt">
                  <w:txbxContent>
                    <w:p w:rsidR="00C800DB" w:rsidRPr="00A87178" w:rsidRDefault="00C800DB" w:rsidP="00C800DB">
                      <w:pPr>
                        <w:ind w:left="120" w:hangingChars="50" w:hanging="120"/>
                        <w:jc w:val="center"/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</w:pPr>
                      <w:r w:rsidRP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1N1M</w:t>
                      </w:r>
                      <w:r w:rsidR="001D60A4" w:rsidRP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 A</w:t>
                      </w:r>
                      <w:r w:rsidR="00131348" w:rsidRP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 and</w:t>
                      </w:r>
                      <w:r w:rsidR="001D60A4" w:rsidRP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131348" w:rsidRP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B ch</w:t>
                      </w:r>
                      <w:r w:rsidR="001D60A4" w:rsidRP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ain</w:t>
                      </w:r>
                      <w:r w:rsidR="00131348" w:rsidRP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s</w:t>
                      </w:r>
                      <w:r w:rsidR="001D60A4" w:rsidRP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A</w:t>
                      </w:r>
                      <w:r w:rsidR="001D60A4" w:rsidRPr="00A87178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china</w:t>
                      </w:r>
                    </w:p>
                    <w:p w:rsidR="00C800DB" w:rsidRPr="00A87178" w:rsidRDefault="00C800DB" w:rsidP="00C800DB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23341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2188672" behindDoc="0" locked="0" layoutInCell="1" allowOverlap="1" wp14:anchorId="1FFC4F6F" wp14:editId="2D801D7B">
                <wp:simplePos x="0" y="0"/>
                <wp:positionH relativeFrom="margin">
                  <wp:posOffset>3973195</wp:posOffset>
                </wp:positionH>
                <wp:positionV relativeFrom="paragraph">
                  <wp:posOffset>5172710</wp:posOffset>
                </wp:positionV>
                <wp:extent cx="1283970" cy="248920"/>
                <wp:effectExtent l="0" t="0" r="0" b="0"/>
                <wp:wrapSquare wrapText="bothSides"/>
                <wp:docPr id="97" name="テキスト ボックス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3970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23341" w:rsidRPr="009707B1" w:rsidRDefault="00023341" w:rsidP="00023341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2G5</w:t>
                            </w:r>
                            <w:r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 A chain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FC4F6F" id="テキスト ボックス 97" o:spid="_x0000_s1038" type="#_x0000_t202" style="position:absolute;margin-left:312.85pt;margin-top:407.3pt;width:101.1pt;height:19.6pt;z-index:252188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" stroked="f">
                <v:textbox inset="5.85pt,.7pt,5.85pt,.7pt">
                  <w:txbxContent>
                    <w:p w:rsidR="00023341" w:rsidRPr="009707B1" w:rsidRDefault="00023341" w:rsidP="00023341">
                      <w:pPr>
                        <w:jc w:val="center"/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2G5</w:t>
                      </w:r>
                      <w:r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 A chai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800DB">
        <w:rPr>
          <w:rFonts w:eastAsia="ＭＳ 明朝" w:cs="ＭＳ ゴシック"/>
          <w:color w:val="222222"/>
          <w:sz w:val="36"/>
          <w:szCs w:val="36"/>
        </w:rPr>
        <w:br w:type="page"/>
      </w:r>
    </w:p>
    <w:p w:rsidR="00023341" w:rsidRDefault="0020024A">
      <w:pPr>
        <w:widowControl/>
        <w:jc w:val="left"/>
        <w:rPr>
          <w:rFonts w:eastAsia="ＭＳ 明朝" w:cs="ＭＳ ゴシック"/>
          <w:color w:val="222222"/>
          <w:sz w:val="36"/>
          <w:szCs w:val="36"/>
        </w:rPr>
      </w:pPr>
      <w:r w:rsidRPr="005E5E22">
        <w:rPr>
          <w:rFonts w:eastAsia="ＭＳ 明朝" w:cs="ＭＳ ゴシック"/>
          <w:noProof/>
          <w:color w:val="222222"/>
          <w:sz w:val="36"/>
          <w:szCs w:val="36"/>
        </w:rPr>
        <w:lastRenderedPageBreak/>
        <mc:AlternateContent>
          <mc:Choice Requires="wps">
            <w:drawing>
              <wp:anchor distT="0" distB="0" distL="114300" distR="114300" simplePos="0" relativeHeight="252001280" behindDoc="0" locked="0" layoutInCell="1" allowOverlap="1" wp14:anchorId="59BE3AC0" wp14:editId="71E0CE22">
                <wp:simplePos x="0" y="0"/>
                <wp:positionH relativeFrom="column">
                  <wp:posOffset>85725</wp:posOffset>
                </wp:positionH>
                <wp:positionV relativeFrom="paragraph">
                  <wp:posOffset>3185795</wp:posOffset>
                </wp:positionV>
                <wp:extent cx="1628775" cy="285750"/>
                <wp:effectExtent l="0" t="0" r="9525" b="0"/>
                <wp:wrapSquare wrapText="bothSides"/>
                <wp:docPr id="109" name="テキスト ボックス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87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E5E22" w:rsidRPr="009707B1" w:rsidRDefault="005E5E22" w:rsidP="005E5E22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2JID </w:t>
                            </w:r>
                            <w:r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BE3AC0" id="テキスト ボックス 109" o:spid="_x0000_s1039" type="#_x0000_t202" style="position:absolute;margin-left:6.75pt;margin-top:250.85pt;width:128.25pt;height:22.5pt;z-index:25200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" stroked="f">
                <v:textbox inset="5.85pt,.7pt,5.85pt,.7pt">
                  <w:txbxContent>
                    <w:p w:rsidR="005E5E22" w:rsidRPr="009707B1" w:rsidRDefault="005E5E22" w:rsidP="005E5E22">
                      <w:pPr>
                        <w:jc w:val="center"/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2JID </w:t>
                      </w:r>
                      <w:r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B chain</w:t>
                      </w:r>
                      <w:r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44C70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2032000" behindDoc="0" locked="0" layoutInCell="1" allowOverlap="1" wp14:anchorId="5850EE41" wp14:editId="33D10FDA">
                <wp:simplePos x="0" y="0"/>
                <wp:positionH relativeFrom="column">
                  <wp:posOffset>3684905</wp:posOffset>
                </wp:positionH>
                <wp:positionV relativeFrom="paragraph">
                  <wp:posOffset>3185795</wp:posOffset>
                </wp:positionV>
                <wp:extent cx="1704975" cy="228600"/>
                <wp:effectExtent l="0" t="0" r="9525" b="0"/>
                <wp:wrapSquare wrapText="bothSides"/>
                <wp:docPr id="112" name="テキスト ボックス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497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4C70" w:rsidRPr="009707B1" w:rsidRDefault="00A44C70" w:rsidP="00A44C7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OGZ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  <w:p w:rsidR="00A44C70" w:rsidRPr="009707B1" w:rsidRDefault="00A44C70" w:rsidP="00A44C7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50EE41" id="テキスト ボックス 112" o:spid="_x0000_s1040" type="#_x0000_t202" style="position:absolute;margin-left:290.15pt;margin-top:250.85pt;width:134.25pt;height:18pt;z-index:25203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" stroked="f">
                <v:textbox inset="5.85pt,.7pt,5.85pt,.7pt">
                  <w:txbxContent>
                    <w:p w:rsidR="00A44C70" w:rsidRPr="009707B1" w:rsidRDefault="00A44C70" w:rsidP="00A44C7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OGZ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  <w:p w:rsidR="00A44C70" w:rsidRPr="009707B1" w:rsidRDefault="00A44C70" w:rsidP="00A44C7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A44C70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2016640" behindDoc="0" locked="0" layoutInCell="1" allowOverlap="1" wp14:anchorId="7659E8AC" wp14:editId="723FFD73">
                <wp:simplePos x="0" y="0"/>
                <wp:positionH relativeFrom="margin">
                  <wp:posOffset>1861185</wp:posOffset>
                </wp:positionH>
                <wp:positionV relativeFrom="paragraph">
                  <wp:posOffset>3185795</wp:posOffset>
                </wp:positionV>
                <wp:extent cx="1343025" cy="219075"/>
                <wp:effectExtent l="0" t="0" r="9525" b="9525"/>
                <wp:wrapSquare wrapText="bothSides"/>
                <wp:docPr id="107" name="テキスト ボックス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02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4C70" w:rsidRPr="009707B1" w:rsidRDefault="00A44C70" w:rsidP="00A44C7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OAG B chain</w:t>
                            </w:r>
                          </w:p>
                          <w:p w:rsidR="00A44C70" w:rsidRPr="009707B1" w:rsidRDefault="00A44C70" w:rsidP="00A44C7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59E8AC" id="テキスト ボックス 107" o:spid="_x0000_s1041" type="#_x0000_t202" style="position:absolute;margin-left:146.55pt;margin-top:250.85pt;width:105.75pt;height:17.25pt;z-index:252016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" stroked="f">
                <v:textbox inset="5.85pt,.7pt,5.85pt,.7pt">
                  <w:txbxContent>
                    <w:p w:rsidR="00A44C70" w:rsidRPr="009707B1" w:rsidRDefault="00A44C70" w:rsidP="00A44C7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OAG B chain</w:t>
                      </w:r>
                    </w:p>
                    <w:p w:rsidR="00A44C70" w:rsidRPr="009707B1" w:rsidRDefault="00A44C70" w:rsidP="00A44C7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51B08" w:rsidRPr="0088394C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2046336" behindDoc="0" locked="0" layoutInCell="1" allowOverlap="1" wp14:anchorId="1BEB256F" wp14:editId="2707C228">
                <wp:simplePos x="0" y="0"/>
                <wp:positionH relativeFrom="margin">
                  <wp:posOffset>123825</wp:posOffset>
                </wp:positionH>
                <wp:positionV relativeFrom="paragraph">
                  <wp:posOffset>7679055</wp:posOffset>
                </wp:positionV>
                <wp:extent cx="1485900" cy="257175"/>
                <wp:effectExtent l="0" t="0" r="0" b="9525"/>
                <wp:wrapSquare wrapText="bothSides"/>
                <wp:docPr id="110" name="テキスト ボックス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8394C" w:rsidRPr="009707B1" w:rsidRDefault="0088394C" w:rsidP="008839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OQI B chain</w:t>
                            </w:r>
                          </w:p>
                          <w:p w:rsidR="0088394C" w:rsidRPr="009707B1" w:rsidRDefault="0088394C" w:rsidP="0088394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EB256F" id="テキスト ボックス 110" o:spid="_x0000_s1042" type="#_x0000_t202" style="position:absolute;margin-left:9.75pt;margin-top:604.65pt;width:117pt;height:20.25pt;z-index:252046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" stroked="f">
                <v:textbox inset="5.85pt,.7pt,5.85pt,.7pt">
                  <w:txbxContent>
                    <w:p w:rsidR="0088394C" w:rsidRPr="009707B1" w:rsidRDefault="0088394C" w:rsidP="0088394C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OQI B chain</w:t>
                      </w:r>
                    </w:p>
                    <w:p w:rsidR="0088394C" w:rsidRPr="009707B1" w:rsidRDefault="0088394C" w:rsidP="0088394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51B08" w:rsidRPr="0088394C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2044288" behindDoc="0" locked="0" layoutInCell="1" allowOverlap="1" wp14:anchorId="6FB04029" wp14:editId="579A579C">
            <wp:simplePos x="0" y="0"/>
            <wp:positionH relativeFrom="margin">
              <wp:posOffset>-3810</wp:posOffset>
            </wp:positionH>
            <wp:positionV relativeFrom="paragraph">
              <wp:posOffset>6284595</wp:posOffset>
            </wp:positionV>
            <wp:extent cx="1751400" cy="1039320"/>
            <wp:effectExtent l="0" t="0" r="1270" b="8890"/>
            <wp:wrapSquare wrapText="bothSides"/>
            <wp:docPr id="34" name="図 29" descr="2OQI_GGO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OQI_GGO_view"/>
                    <pic:cNvPicPr/>
                  </pic:nvPicPr>
                  <pic:blipFill>
                    <a:blip r:embed="rId19" cstate="print"/>
                    <a:srcRect t="19452" r="-833" b="19740"/>
                    <a:stretch>
                      <a:fillRect/>
                    </a:stretch>
                  </pic:blipFill>
                  <pic:spPr>
                    <a:xfrm>
                      <a:off x="0" y="0"/>
                      <a:ext cx="1751400" cy="1039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1B08" w:rsidRPr="00A41A52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2054528" behindDoc="0" locked="0" layoutInCell="1" allowOverlap="1" wp14:anchorId="571FD91B" wp14:editId="7BD8CE0D">
                <wp:simplePos x="0" y="0"/>
                <wp:positionH relativeFrom="margin">
                  <wp:posOffset>2232025</wp:posOffset>
                </wp:positionH>
                <wp:positionV relativeFrom="paragraph">
                  <wp:posOffset>7679055</wp:posOffset>
                </wp:positionV>
                <wp:extent cx="1333500" cy="209550"/>
                <wp:effectExtent l="0" t="0" r="0" b="0"/>
                <wp:wrapSquare wrapText="bothSides"/>
                <wp:docPr id="114" name="テキスト ボックス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3500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A52" w:rsidRPr="009707B1" w:rsidRDefault="00A41A52" w:rsidP="00A41A5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OQV A chain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1FD91B" id="テキスト ボックス 114" o:spid="_x0000_s1043" type="#_x0000_t202" style="position:absolute;margin-left:175.75pt;margin-top:604.65pt;width:105pt;height:16.5pt;z-index:252054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" stroked="f">
                <v:textbox inset="5.85pt,.7pt,5.85pt,.7pt">
                  <w:txbxContent>
                    <w:p w:rsidR="00A41A52" w:rsidRPr="009707B1" w:rsidRDefault="00A41A52" w:rsidP="00A41A52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OQV A chai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51B08" w:rsidRPr="00A41A52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2048384" behindDoc="0" locked="0" layoutInCell="1" allowOverlap="1" wp14:anchorId="4765C27B" wp14:editId="25E2C8F8">
            <wp:simplePos x="0" y="0"/>
            <wp:positionH relativeFrom="margin">
              <wp:posOffset>2221865</wp:posOffset>
            </wp:positionH>
            <wp:positionV relativeFrom="paragraph">
              <wp:posOffset>5641975</wp:posOffset>
            </wp:positionV>
            <wp:extent cx="1041840" cy="1998360"/>
            <wp:effectExtent l="0" t="0" r="6350" b="1905"/>
            <wp:wrapSquare wrapText="bothSides"/>
            <wp:docPr id="35" name="図 30" descr="2OQV_MA9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OQV_MA9_view"/>
                    <pic:cNvPicPr/>
                  </pic:nvPicPr>
                  <pic:blipFill>
                    <a:blip r:embed="rId20" cstate="print"/>
                    <a:srcRect l="23858" t="21" r="25706"/>
                    <a:stretch>
                      <a:fillRect/>
                    </a:stretch>
                  </pic:blipFill>
                  <pic:spPr>
                    <a:xfrm>
                      <a:off x="0" y="0"/>
                      <a:ext cx="1041840" cy="1998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1B08" w:rsidRPr="00A41A52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2052480" behindDoc="0" locked="0" layoutInCell="1" allowOverlap="1" wp14:anchorId="0844953C" wp14:editId="4A1DC8AE">
                <wp:simplePos x="0" y="0"/>
                <wp:positionH relativeFrom="margin">
                  <wp:posOffset>3869690</wp:posOffset>
                </wp:positionH>
                <wp:positionV relativeFrom="paragraph">
                  <wp:posOffset>7679055</wp:posOffset>
                </wp:positionV>
                <wp:extent cx="1524000" cy="285750"/>
                <wp:effectExtent l="0" t="0" r="0" b="0"/>
                <wp:wrapSquare wrapText="bothSides"/>
                <wp:docPr id="98" name="テキスト ボックス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1A52" w:rsidRPr="009707B1" w:rsidRDefault="00A41A52" w:rsidP="00A41A5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P8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44953C" id="テキスト ボックス 98" o:spid="_x0000_s1044" type="#_x0000_t202" style="position:absolute;margin-left:304.7pt;margin-top:604.65pt;width:120pt;height:22.5pt;z-index:252052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" stroked="f">
                <v:textbox inset="5.85pt,.7pt,5.85pt,.7pt">
                  <w:txbxContent>
                    <w:p w:rsidR="00A41A52" w:rsidRPr="009707B1" w:rsidRDefault="00A41A52" w:rsidP="00A41A52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P8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51B08" w:rsidRPr="00A41A52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2050432" behindDoc="0" locked="0" layoutInCell="1" allowOverlap="1" wp14:anchorId="73A8A9A7" wp14:editId="288161D5">
            <wp:simplePos x="0" y="0"/>
            <wp:positionH relativeFrom="column">
              <wp:posOffset>3735070</wp:posOffset>
            </wp:positionH>
            <wp:positionV relativeFrom="paragraph">
              <wp:posOffset>6096000</wp:posOffset>
            </wp:positionV>
            <wp:extent cx="1530360" cy="1272600"/>
            <wp:effectExtent l="0" t="0" r="0" b="3810"/>
            <wp:wrapSquare wrapText="bothSides"/>
            <wp:docPr id="36" name="図 31" descr="2P8S_417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P8S_417_view"/>
                    <pic:cNvPicPr/>
                  </pic:nvPicPr>
                  <pic:blipFill>
                    <a:blip r:embed="rId21" cstate="print"/>
                    <a:srcRect t="8065" r="-213" b="7822"/>
                    <a:stretch>
                      <a:fillRect/>
                    </a:stretch>
                  </pic:blipFill>
                  <pic:spPr>
                    <a:xfrm>
                      <a:off x="0" y="0"/>
                      <a:ext cx="1530360" cy="1272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1B08" w:rsidRPr="008C0F88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2042240" behindDoc="0" locked="0" layoutInCell="1" allowOverlap="1" wp14:anchorId="0692ED18" wp14:editId="4D9E547C">
                <wp:simplePos x="0" y="0"/>
                <wp:positionH relativeFrom="column">
                  <wp:posOffset>3796030</wp:posOffset>
                </wp:positionH>
                <wp:positionV relativeFrom="paragraph">
                  <wp:posOffset>5224145</wp:posOffset>
                </wp:positionV>
                <wp:extent cx="1590675" cy="209550"/>
                <wp:effectExtent l="0" t="0" r="9525" b="0"/>
                <wp:wrapSquare wrapText="bothSides"/>
                <wp:docPr id="115" name="テキスト ボックス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67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C0F88" w:rsidRPr="009707B1" w:rsidRDefault="008C0F88" w:rsidP="008C0F8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OPH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92ED18" id="テキスト ボックス 115" o:spid="_x0000_s1045" type="#_x0000_t202" style="position:absolute;margin-left:298.9pt;margin-top:411.35pt;width:125.25pt;height:16.5pt;z-index:25204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" stroked="f">
                <v:textbox inset="5.85pt,.7pt,5.85pt,.7pt">
                  <w:txbxContent>
                    <w:p w:rsidR="008C0F88" w:rsidRPr="009707B1" w:rsidRDefault="008C0F88" w:rsidP="008C0F8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OPH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51B08" w:rsidRPr="008C0F88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2038144" behindDoc="0" locked="0" layoutInCell="1" allowOverlap="1" wp14:anchorId="4E1BFDAD" wp14:editId="22DFAD84">
                <wp:simplePos x="0" y="0"/>
                <wp:positionH relativeFrom="margin">
                  <wp:posOffset>1710690</wp:posOffset>
                </wp:positionH>
                <wp:positionV relativeFrom="paragraph">
                  <wp:posOffset>5224145</wp:posOffset>
                </wp:positionV>
                <wp:extent cx="2114550" cy="285750"/>
                <wp:effectExtent l="0" t="0" r="0" b="0"/>
                <wp:wrapSquare wrapText="bothSides"/>
                <wp:docPr id="111" name="テキスト ボックス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C0F88" w:rsidRPr="009707B1" w:rsidRDefault="008C0F88" w:rsidP="008C0F8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ONC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,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C and 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1BFDAD" id="テキスト ボックス 111" o:spid="_x0000_s1046" type="#_x0000_t202" style="position:absolute;margin-left:134.7pt;margin-top:411.35pt;width:166.5pt;height:22.5pt;z-index:252038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" stroked="f">
                <v:textbox inset="5.85pt,.7pt,5.85pt,.7pt">
                  <w:txbxContent>
                    <w:p w:rsidR="008C0F88" w:rsidRPr="009707B1" w:rsidRDefault="008C0F88" w:rsidP="008C0F8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ONC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,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C and 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51B08" w:rsidRPr="00A26FE5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2034048" behindDoc="0" locked="0" layoutInCell="1" allowOverlap="1" wp14:anchorId="7A10685B" wp14:editId="62806F3B">
            <wp:simplePos x="0" y="0"/>
            <wp:positionH relativeFrom="margin">
              <wp:posOffset>85725</wp:posOffset>
            </wp:positionH>
            <wp:positionV relativeFrom="paragraph">
              <wp:posOffset>4264660</wp:posOffset>
            </wp:positionV>
            <wp:extent cx="1605600" cy="650160"/>
            <wp:effectExtent l="0" t="0" r="0" b="0"/>
            <wp:wrapSquare wrapText="bothSides"/>
            <wp:docPr id="85" name="図 26" descr="2OLE_KR2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OLE_KR2_view"/>
                    <pic:cNvPicPr/>
                  </pic:nvPicPr>
                  <pic:blipFill>
                    <a:blip r:embed="rId22" cstate="print"/>
                    <a:srcRect t="26409" r="-2359" b="32171"/>
                    <a:stretch>
                      <a:fillRect/>
                    </a:stretch>
                  </pic:blipFill>
                  <pic:spPr>
                    <a:xfrm>
                      <a:off x="0" y="0"/>
                      <a:ext cx="1605600" cy="650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1B08" w:rsidRPr="00A26FE5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2036096" behindDoc="0" locked="0" layoutInCell="1" allowOverlap="1" wp14:anchorId="74381428" wp14:editId="266A27B0">
                <wp:simplePos x="0" y="0"/>
                <wp:positionH relativeFrom="margin">
                  <wp:posOffset>62865</wp:posOffset>
                </wp:positionH>
                <wp:positionV relativeFrom="paragraph">
                  <wp:posOffset>5224145</wp:posOffset>
                </wp:positionV>
                <wp:extent cx="1543050" cy="228600"/>
                <wp:effectExtent l="0" t="0" r="0" b="0"/>
                <wp:wrapSquare wrapText="bothSides"/>
                <wp:docPr id="113" name="テキスト ボックス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30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26FE5" w:rsidRPr="009707B1" w:rsidRDefault="00A26FE5" w:rsidP="00A26F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OL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  <w:p w:rsidR="00A26FE5" w:rsidRPr="009707B1" w:rsidRDefault="00A26FE5" w:rsidP="00A26F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381428" id="テキスト ボックス 113" o:spid="_x0000_s1047" type="#_x0000_t202" style="position:absolute;margin-left:4.95pt;margin-top:411.35pt;width:121.5pt;height:18pt;z-index:252036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" stroked="f">
                <v:textbox inset="5.85pt,.7pt,5.85pt,.7pt">
                  <w:txbxContent>
                    <w:p w:rsidR="00A26FE5" w:rsidRPr="009707B1" w:rsidRDefault="00A26FE5" w:rsidP="00A26FE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OL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  <w:p w:rsidR="00A26FE5" w:rsidRPr="009707B1" w:rsidRDefault="00A26FE5" w:rsidP="00A26FE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51B08" w:rsidRPr="008C0F88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2040192" behindDoc="0" locked="0" layoutInCell="1" allowOverlap="1" wp14:anchorId="518146CE" wp14:editId="67862BB1">
            <wp:simplePos x="0" y="0"/>
            <wp:positionH relativeFrom="margin">
              <wp:posOffset>3976370</wp:posOffset>
            </wp:positionH>
            <wp:positionV relativeFrom="paragraph">
              <wp:posOffset>3820795</wp:posOffset>
            </wp:positionV>
            <wp:extent cx="1244880" cy="1285920"/>
            <wp:effectExtent l="0" t="0" r="0" b="0"/>
            <wp:wrapSquare wrapText="bothSides"/>
            <wp:docPr id="33" name="図 28" descr="2OPH_277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OPH_277_view"/>
                    <pic:cNvPicPr/>
                  </pic:nvPicPr>
                  <pic:blipFill>
                    <a:blip r:embed="rId23" cstate="print"/>
                    <a:srcRect l="4504"/>
                    <a:stretch>
                      <a:fillRect/>
                    </a:stretch>
                  </pic:blipFill>
                  <pic:spPr>
                    <a:xfrm>
                      <a:off x="0" y="0"/>
                      <a:ext cx="1244880" cy="1285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1B08" w:rsidRPr="00023341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1985920" behindDoc="0" locked="0" layoutInCell="1" allowOverlap="1" wp14:anchorId="214723DB" wp14:editId="41375A61">
                <wp:simplePos x="0" y="0"/>
                <wp:positionH relativeFrom="margin">
                  <wp:posOffset>3910330</wp:posOffset>
                </wp:positionH>
                <wp:positionV relativeFrom="paragraph">
                  <wp:posOffset>1061085</wp:posOffset>
                </wp:positionV>
                <wp:extent cx="1476375" cy="314325"/>
                <wp:effectExtent l="0" t="0" r="9525" b="9525"/>
                <wp:wrapSquare wrapText="bothSides"/>
                <wp:docPr id="108" name="テキスト ボックス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637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23341" w:rsidRPr="009707B1" w:rsidRDefault="00023341" w:rsidP="00023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IIV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4723DB" id="テキスト ボックス 108" o:spid="_x0000_s1048" type="#_x0000_t202" style="position:absolute;margin-left:307.9pt;margin-top:83.55pt;width:116.25pt;height:24.75pt;z-index:251985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" stroked="f">
                <v:textbox inset="5.85pt,.7pt,5.85pt,.7pt">
                  <w:txbxContent>
                    <w:p w:rsidR="00023341" w:rsidRPr="009707B1" w:rsidRDefault="00023341" w:rsidP="00023341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IIV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51B08" w:rsidRPr="00A44C70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2265472" behindDoc="0" locked="0" layoutInCell="1" allowOverlap="1" wp14:anchorId="03932292" wp14:editId="3EA1DAA9">
            <wp:simplePos x="0" y="0"/>
            <wp:positionH relativeFrom="column">
              <wp:posOffset>1796415</wp:posOffset>
            </wp:positionH>
            <wp:positionV relativeFrom="paragraph">
              <wp:posOffset>1769110</wp:posOffset>
            </wp:positionV>
            <wp:extent cx="1362240" cy="1285920"/>
            <wp:effectExtent l="0" t="0" r="9525" b="0"/>
            <wp:wrapSquare wrapText="bothSides"/>
            <wp:docPr id="123" name="図 24" descr="2OAG_DLI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OAG_DLI_view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2240" cy="1285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1B08" w:rsidRPr="00A44C70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2266496" behindDoc="0" locked="0" layoutInCell="1" allowOverlap="1" wp14:anchorId="624E51E5" wp14:editId="71A8A97C">
            <wp:simplePos x="0" y="0"/>
            <wp:positionH relativeFrom="margin">
              <wp:posOffset>3518535</wp:posOffset>
            </wp:positionH>
            <wp:positionV relativeFrom="paragraph">
              <wp:posOffset>2150110</wp:posOffset>
            </wp:positionV>
            <wp:extent cx="1873440" cy="785520"/>
            <wp:effectExtent l="0" t="0" r="0" b="0"/>
            <wp:wrapSquare wrapText="bothSides"/>
            <wp:docPr id="196" name="図 85" descr="2OGZ_U1N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OGZ_U1N_view"/>
                    <pic:cNvPicPr/>
                  </pic:nvPicPr>
                  <pic:blipFill>
                    <a:blip r:embed="rId25" cstate="print"/>
                    <a:srcRect t="29511" r="-346" b="28229"/>
                    <a:stretch>
                      <a:fillRect/>
                    </a:stretch>
                  </pic:blipFill>
                  <pic:spPr>
                    <a:xfrm>
                      <a:off x="0" y="0"/>
                      <a:ext cx="1873440" cy="785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139B7" w:rsidRPr="005E5E22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2264448" behindDoc="0" locked="0" layoutInCell="1" allowOverlap="1" wp14:anchorId="6E7AFE71" wp14:editId="7F8033C0">
            <wp:simplePos x="0" y="0"/>
            <wp:positionH relativeFrom="column">
              <wp:posOffset>290195</wp:posOffset>
            </wp:positionH>
            <wp:positionV relativeFrom="paragraph">
              <wp:posOffset>1628140</wp:posOffset>
            </wp:positionV>
            <wp:extent cx="1068480" cy="1459080"/>
            <wp:effectExtent l="0" t="0" r="0" b="8255"/>
            <wp:wrapSquare wrapText="bothSides"/>
            <wp:docPr id="81" name="図 21" descr="2JID_GVB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JID_GVB_view"/>
                    <pic:cNvPicPr/>
                  </pic:nvPicPr>
                  <pic:blipFill>
                    <a:blip r:embed="rId26" cstate="print"/>
                    <a:srcRect l="12901" t="-1721" r="13278"/>
                    <a:stretch>
                      <a:fillRect/>
                    </a:stretch>
                  </pic:blipFill>
                  <pic:spPr>
                    <a:xfrm>
                      <a:off x="0" y="0"/>
                      <a:ext cx="1068480" cy="1459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139B7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1128832" behindDoc="0" locked="0" layoutInCell="1" allowOverlap="1" wp14:anchorId="744E52F2" wp14:editId="7BD0F40A">
                <wp:simplePos x="0" y="0"/>
                <wp:positionH relativeFrom="column">
                  <wp:posOffset>91440</wp:posOffset>
                </wp:positionH>
                <wp:positionV relativeFrom="paragraph">
                  <wp:posOffset>1061085</wp:posOffset>
                </wp:positionV>
                <wp:extent cx="1447800" cy="257175"/>
                <wp:effectExtent l="0" t="0" r="0" b="9525"/>
                <wp:wrapSquare wrapText="bothSides"/>
                <wp:docPr id="120" name="テキスト ボックス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00DB" w:rsidRPr="009707B1" w:rsidRDefault="00C800DB" w:rsidP="00C800DB">
                            <w:pPr>
                              <w:jc w:val="center"/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>2I78</w:t>
                            </w:r>
                            <w:r w:rsidR="00265E33" w:rsidRPr="009707B1"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  <w:t xml:space="preserve"> B chain</w:t>
                            </w:r>
                          </w:p>
                          <w:p w:rsidR="00C800DB" w:rsidRPr="009707B1" w:rsidRDefault="00C800DB" w:rsidP="00C800D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4E52F2" id="テキスト ボックス 120" o:spid="_x0000_s1049" type="#_x0000_t202" style="position:absolute;margin-left:7.2pt;margin-top:83.55pt;width:114pt;height:20.25pt;z-index:25112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" stroked="f">
                <v:textbox inset="5.85pt,.7pt,5.85pt,.7pt">
                  <w:txbxContent>
                    <w:p w:rsidR="00C800DB" w:rsidRPr="009707B1" w:rsidRDefault="00C800DB" w:rsidP="00C800DB">
                      <w:pPr>
                        <w:jc w:val="center"/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>2I78</w:t>
                      </w:r>
                      <w:r w:rsidR="00265E33" w:rsidRPr="009707B1"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  <w:t xml:space="preserve"> B chain</w:t>
                      </w:r>
                    </w:p>
                    <w:p w:rsidR="00C800DB" w:rsidRPr="009707B1" w:rsidRDefault="00C800DB" w:rsidP="00C800D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5139B7" w:rsidRPr="00023341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2220416" behindDoc="0" locked="0" layoutInCell="1" allowOverlap="1" wp14:anchorId="1A2F13A7" wp14:editId="1B11B66D">
                <wp:simplePos x="0" y="0"/>
                <wp:positionH relativeFrom="column">
                  <wp:posOffset>2118360</wp:posOffset>
                </wp:positionH>
                <wp:positionV relativeFrom="paragraph">
                  <wp:posOffset>1061085</wp:posOffset>
                </wp:positionV>
                <wp:extent cx="1400175" cy="285750"/>
                <wp:effectExtent l="0" t="0" r="9525" b="0"/>
                <wp:wrapSquare wrapText="bothSides"/>
                <wp:docPr id="119" name="テキスト ボックス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23341" w:rsidRPr="009707B1" w:rsidRDefault="00023341" w:rsidP="00023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IIT 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B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  <w:p w:rsidR="00023341" w:rsidRPr="009707B1" w:rsidRDefault="00023341" w:rsidP="00023341">
                            <w:pPr>
                              <w:rPr>
                                <w:rFonts w:ascii="Times New Roman" w:eastAsia="ＭＳ ゴシック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2F13A7" id="テキスト ボックス 119" o:spid="_x0000_s1050" type="#_x0000_t202" style="position:absolute;margin-left:166.8pt;margin-top:83.55pt;width:110.25pt;height:22.5pt;z-index:25222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" stroked="f">
                <v:textbox inset="5.85pt,.7pt,5.85pt,.7pt">
                  <w:txbxContent>
                    <w:p w:rsidR="00023341" w:rsidRPr="009707B1" w:rsidRDefault="00023341" w:rsidP="00023341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IIT 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B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  <w:p w:rsidR="00023341" w:rsidRPr="009707B1" w:rsidRDefault="00023341" w:rsidP="00023341">
                      <w:pPr>
                        <w:rPr>
                          <w:rFonts w:ascii="Times New Roman" w:eastAsia="ＭＳ ゴシック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5139B7">
        <w:rPr>
          <w:noProof/>
        </w:rPr>
        <w:drawing>
          <wp:anchor distT="0" distB="0" distL="114300" distR="114300" simplePos="0" relativeHeight="250972160" behindDoc="0" locked="0" layoutInCell="1" allowOverlap="1" wp14:anchorId="11903563" wp14:editId="645CDCDF">
            <wp:simplePos x="0" y="0"/>
            <wp:positionH relativeFrom="column">
              <wp:posOffset>-3810</wp:posOffset>
            </wp:positionH>
            <wp:positionV relativeFrom="paragraph">
              <wp:posOffset>65405</wp:posOffset>
            </wp:positionV>
            <wp:extent cx="1662120" cy="861120"/>
            <wp:effectExtent l="0" t="0" r="0" b="0"/>
            <wp:wrapSquare wrapText="bothSides"/>
            <wp:docPr id="19" name="図 18" descr="2I78_KIQ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I78_KIQ_view"/>
                    <pic:cNvPicPr/>
                  </pic:nvPicPr>
                  <pic:blipFill>
                    <a:blip r:embed="rId27" cstate="print"/>
                    <a:srcRect t="24254" b="23718"/>
                    <a:stretch>
                      <a:fillRect/>
                    </a:stretch>
                  </pic:blipFill>
                  <pic:spPr>
                    <a:xfrm>
                      <a:off x="0" y="0"/>
                      <a:ext cx="1662120" cy="861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139B7" w:rsidRPr="00023341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2262400" behindDoc="0" locked="0" layoutInCell="1" allowOverlap="1" wp14:anchorId="599242E8" wp14:editId="5B1DADB3">
            <wp:simplePos x="0" y="0"/>
            <wp:positionH relativeFrom="margin">
              <wp:posOffset>2012539</wp:posOffset>
            </wp:positionH>
            <wp:positionV relativeFrom="paragraph">
              <wp:posOffset>191770</wp:posOffset>
            </wp:positionV>
            <wp:extent cx="1536120" cy="826920"/>
            <wp:effectExtent l="0" t="0" r="6985" b="0"/>
            <wp:wrapSquare wrapText="bothSides"/>
            <wp:docPr id="106" name="図 81" descr="2IIT_872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IIT_872_view"/>
                    <pic:cNvPicPr/>
                  </pic:nvPicPr>
                  <pic:blipFill>
                    <a:blip r:embed="rId28" cstate="print"/>
                    <a:srcRect t="19888" r="-3819" b="24168"/>
                    <a:stretch>
                      <a:fillRect/>
                    </a:stretch>
                  </pic:blipFill>
                  <pic:spPr>
                    <a:xfrm>
                      <a:off x="0" y="0"/>
                      <a:ext cx="1536120" cy="826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139B7" w:rsidRPr="00023341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2263424" behindDoc="0" locked="0" layoutInCell="1" allowOverlap="1" wp14:anchorId="1C9D89B1" wp14:editId="62B800B9">
            <wp:simplePos x="0" y="0"/>
            <wp:positionH relativeFrom="column">
              <wp:posOffset>3890645</wp:posOffset>
            </wp:positionH>
            <wp:positionV relativeFrom="paragraph">
              <wp:posOffset>216535</wp:posOffset>
            </wp:positionV>
            <wp:extent cx="1498600" cy="751840"/>
            <wp:effectExtent l="0" t="0" r="6350" b="0"/>
            <wp:wrapSquare wrapText="bothSides"/>
            <wp:docPr id="116" name="図 20" descr="2IIV_565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IIV_565_view"/>
                    <pic:cNvPicPr/>
                  </pic:nvPicPr>
                  <pic:blipFill>
                    <a:blip r:embed="rId29" cstate="print"/>
                    <a:srcRect t="24487" r="-2787" b="23077"/>
                    <a:stretch>
                      <a:fillRect/>
                    </a:stretch>
                  </pic:blipFill>
                  <pic:spPr>
                    <a:xfrm>
                      <a:off x="0" y="0"/>
                      <a:ext cx="1498600" cy="751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C0F88" w:rsidRPr="008C0F88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2267520" behindDoc="0" locked="0" layoutInCell="1" allowOverlap="1" wp14:anchorId="4800A69A" wp14:editId="5C044347">
            <wp:simplePos x="0" y="0"/>
            <wp:positionH relativeFrom="column">
              <wp:posOffset>2247900</wp:posOffset>
            </wp:positionH>
            <wp:positionV relativeFrom="paragraph">
              <wp:posOffset>4064635</wp:posOffset>
            </wp:positionV>
            <wp:extent cx="1212840" cy="961560"/>
            <wp:effectExtent l="0" t="0" r="6985" b="0"/>
            <wp:wrapSquare wrapText="bothSides"/>
            <wp:docPr id="87" name="図 27" descr="2ONC_SY1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ONC_SY1_view"/>
                    <pic:cNvPicPr/>
                  </pic:nvPicPr>
                  <pic:blipFill>
                    <a:blip r:embed="rId30" cstate="print"/>
                    <a:srcRect t="6218" r="-168" b="7295"/>
                    <a:stretch>
                      <a:fillRect/>
                    </a:stretch>
                  </pic:blipFill>
                  <pic:spPr>
                    <a:xfrm>
                      <a:off x="0" y="0"/>
                      <a:ext cx="1212840" cy="961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23341">
        <w:rPr>
          <w:rFonts w:eastAsia="ＭＳ 明朝" w:cs="ＭＳ ゴシック"/>
          <w:color w:val="222222"/>
          <w:sz w:val="36"/>
          <w:szCs w:val="36"/>
        </w:rPr>
        <w:br w:type="page"/>
      </w:r>
    </w:p>
    <w:p w:rsidR="00C45C14" w:rsidRDefault="003C594B">
      <w:pPr>
        <w:widowControl/>
        <w:jc w:val="left"/>
        <w:rPr>
          <w:rFonts w:eastAsia="ＭＳ 明朝" w:cs="ＭＳ ゴシック"/>
          <w:color w:val="222222"/>
          <w:sz w:val="36"/>
          <w:szCs w:val="36"/>
        </w:rPr>
      </w:pPr>
      <w:r w:rsidRPr="00905060">
        <w:rPr>
          <w:rFonts w:eastAsia="ＭＳ 明朝" w:cs="ＭＳ ゴシック"/>
          <w:noProof/>
          <w:color w:val="222222"/>
          <w:sz w:val="36"/>
          <w:szCs w:val="36"/>
        </w:rPr>
        <w:lastRenderedPageBreak/>
        <mc:AlternateContent>
          <mc:Choice Requires="wps">
            <w:drawing>
              <wp:anchor distT="0" distB="0" distL="114300" distR="114300" simplePos="0" relativeHeight="252217344" behindDoc="0" locked="0" layoutInCell="1" allowOverlap="1" wp14:anchorId="19D43026" wp14:editId="7C47F45F">
                <wp:simplePos x="0" y="0"/>
                <wp:positionH relativeFrom="margin">
                  <wp:posOffset>2005965</wp:posOffset>
                </wp:positionH>
                <wp:positionV relativeFrom="paragraph">
                  <wp:posOffset>6500495</wp:posOffset>
                </wp:positionV>
                <wp:extent cx="1466850" cy="247650"/>
                <wp:effectExtent l="0" t="0" r="0" b="0"/>
                <wp:wrapSquare wrapText="bothSides"/>
                <wp:docPr id="210" name="テキスト ボックス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8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05060" w:rsidRPr="009707B1" w:rsidRDefault="00905060" w:rsidP="009050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C43 A </w:t>
                            </w:r>
                            <w:r w:rsidR="00A871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B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 w:rsidR="00A871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D43026" id="テキスト ボックス 210" o:spid="_x0000_s1051" type="#_x0000_t202" style="position:absolute;margin-left:157.95pt;margin-top:511.85pt;width:115.5pt;height:19.5pt;z-index:252217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" stroked="f">
                <v:textbox inset="5.85pt,.7pt,5.85pt,.7pt">
                  <w:txbxContent>
                    <w:p w:rsidR="00905060" w:rsidRPr="009707B1" w:rsidRDefault="00905060" w:rsidP="0090506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C43 A </w:t>
                      </w:r>
                      <w:r w:rsidR="00A871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B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ain</w:t>
                      </w:r>
                      <w:r w:rsidR="00A871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05060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2154880" behindDoc="0" locked="0" layoutInCell="1" allowOverlap="1" wp14:anchorId="6F76E728" wp14:editId="3F8ED31B">
                <wp:simplePos x="0" y="0"/>
                <wp:positionH relativeFrom="margin">
                  <wp:posOffset>2063115</wp:posOffset>
                </wp:positionH>
                <wp:positionV relativeFrom="paragraph">
                  <wp:posOffset>3806190</wp:posOffset>
                </wp:positionV>
                <wp:extent cx="1581150" cy="476250"/>
                <wp:effectExtent l="0" t="0" r="0" b="0"/>
                <wp:wrapSquare wrapText="bothSides"/>
                <wp:docPr id="205" name="テキスト ボックス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1150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05060" w:rsidRPr="009707B1" w:rsidRDefault="00905060" w:rsidP="009050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Linagliptin</w:t>
                            </w:r>
                          </w:p>
                          <w:p w:rsidR="00905060" w:rsidRPr="009707B1" w:rsidRDefault="00905060" w:rsidP="009050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RGU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76E728" id="テキスト ボックス 205" o:spid="_x0000_s1052" type="#_x0000_t202" style="position:absolute;margin-left:162.45pt;margin-top:299.7pt;width:124.5pt;height:37.5pt;z-index:252154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" stroked="f">
                <v:textbox inset="5.85pt,.7pt,5.85pt,.7pt">
                  <w:txbxContent>
                    <w:p w:rsidR="00905060" w:rsidRPr="009707B1" w:rsidRDefault="00905060" w:rsidP="0090506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Linagliptin</w:t>
                      </w:r>
                    </w:p>
                    <w:p w:rsidR="00905060" w:rsidRPr="009707B1" w:rsidRDefault="00905060" w:rsidP="0090506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RGU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05060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2088320" behindDoc="0" locked="0" layoutInCell="1" allowOverlap="1" wp14:anchorId="65458A19" wp14:editId="37CFD260">
                <wp:simplePos x="0" y="0"/>
                <wp:positionH relativeFrom="column">
                  <wp:posOffset>4137025</wp:posOffset>
                </wp:positionH>
                <wp:positionV relativeFrom="paragraph">
                  <wp:posOffset>4045585</wp:posOffset>
                </wp:positionV>
                <wp:extent cx="1295400" cy="265430"/>
                <wp:effectExtent l="0" t="0" r="0" b="1270"/>
                <wp:wrapSquare wrapText="bothSides"/>
                <wp:docPr id="203" name="テキスト ボックス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265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05060" w:rsidRPr="009707B1" w:rsidRDefault="00905060" w:rsidP="009050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RIP A chain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458A19" id="テキスト ボックス 203" o:spid="_x0000_s1053" type="#_x0000_t202" style="position:absolute;margin-left:325.75pt;margin-top:318.55pt;width:102pt;height:20.9pt;z-index:25208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" stroked="f">
                <v:textbox inset="5.85pt,.7pt,5.85pt,.7pt">
                  <w:txbxContent>
                    <w:p w:rsidR="00905060" w:rsidRPr="009707B1" w:rsidRDefault="00905060" w:rsidP="0090506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RIP A cha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05060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2123136" behindDoc="0" locked="0" layoutInCell="1" allowOverlap="1" wp14:anchorId="3AC678EE" wp14:editId="6B1A03F2">
                <wp:simplePos x="0" y="0"/>
                <wp:positionH relativeFrom="margin">
                  <wp:posOffset>85725</wp:posOffset>
                </wp:positionH>
                <wp:positionV relativeFrom="paragraph">
                  <wp:posOffset>4034790</wp:posOffset>
                </wp:positionV>
                <wp:extent cx="1562100" cy="200025"/>
                <wp:effectExtent l="0" t="0" r="0" b="9525"/>
                <wp:wrapSquare wrapText="bothSides"/>
                <wp:docPr id="204" name="テキスト ボックス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210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05060" w:rsidRPr="009707B1" w:rsidRDefault="00905060" w:rsidP="009050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QTB A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B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  <w:p w:rsidR="00905060" w:rsidRPr="009707B1" w:rsidRDefault="00905060" w:rsidP="009050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C678EE" id="テキスト ボックス 204" o:spid="_x0000_s1054" type="#_x0000_t202" style="position:absolute;margin-left:6.75pt;margin-top:317.7pt;width:123pt;height:15.75pt;z-index:252123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" stroked="f">
                <v:textbox inset="5.85pt,.7pt,5.85pt,.7pt">
                  <w:txbxContent>
                    <w:p w:rsidR="00905060" w:rsidRPr="009707B1" w:rsidRDefault="00905060" w:rsidP="0090506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QTB A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B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  <w:p w:rsidR="00905060" w:rsidRPr="009707B1" w:rsidRDefault="00905060" w:rsidP="0090506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860B3" w:rsidRPr="00905060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2184576" behindDoc="0" locked="0" layoutInCell="1" allowOverlap="1" wp14:anchorId="601651AC" wp14:editId="53482FF0">
                <wp:simplePos x="0" y="0"/>
                <wp:positionH relativeFrom="margin">
                  <wp:posOffset>148590</wp:posOffset>
                </wp:positionH>
                <wp:positionV relativeFrom="paragraph">
                  <wp:posOffset>6271895</wp:posOffset>
                </wp:positionV>
                <wp:extent cx="1600200" cy="466725"/>
                <wp:effectExtent l="0" t="0" r="0" b="9525"/>
                <wp:wrapSquare wrapText="bothSides"/>
                <wp:docPr id="209" name="テキスト ボックス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05060" w:rsidRPr="009707B1" w:rsidRDefault="00905060" w:rsidP="009050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axagliptin</w:t>
                            </w:r>
                          </w:p>
                          <w:p w:rsidR="00905060" w:rsidRPr="009707B1" w:rsidRDefault="00905060" w:rsidP="009050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BJM </w:t>
                            </w:r>
                            <w:r w:rsidR="00A871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 w:rsidR="00A871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1651AC" id="テキスト ボックス 209" o:spid="_x0000_s1055" type="#_x0000_t202" style="position:absolute;margin-left:11.7pt;margin-top:493.85pt;width:126pt;height:36.75pt;z-index:252184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" stroked="f">
                <v:textbox inset="5.85pt,.7pt,5.85pt,.7pt">
                  <w:txbxContent>
                    <w:p w:rsidR="00905060" w:rsidRPr="009707B1" w:rsidRDefault="00905060" w:rsidP="0090506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axagliptin</w:t>
                      </w:r>
                    </w:p>
                    <w:p w:rsidR="00905060" w:rsidRPr="009707B1" w:rsidRDefault="00905060" w:rsidP="0090506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BJM </w:t>
                      </w:r>
                      <w:r w:rsidR="00A871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 w:rsidR="00A871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0024A" w:rsidRPr="00905060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2244992" behindDoc="0" locked="0" layoutInCell="1" allowOverlap="1" wp14:anchorId="1363FF14" wp14:editId="7E3D6386">
                <wp:simplePos x="0" y="0"/>
                <wp:positionH relativeFrom="margin">
                  <wp:posOffset>3949065</wp:posOffset>
                </wp:positionH>
                <wp:positionV relativeFrom="paragraph">
                  <wp:posOffset>6496685</wp:posOffset>
                </wp:positionV>
                <wp:extent cx="1447800" cy="242163"/>
                <wp:effectExtent l="0" t="0" r="0" b="5715"/>
                <wp:wrapSquare wrapText="bothSides"/>
                <wp:docPr id="211" name="テキスト ボックス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24216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05060" w:rsidRPr="009707B1" w:rsidRDefault="00905060" w:rsidP="0090506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C45 A </w:t>
                            </w:r>
                            <w:r w:rsidR="00A871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B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 w:rsidR="00A871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63FF14" id="テキスト ボックス 211" o:spid="_x0000_s1056" type="#_x0000_t202" style="position:absolute;margin-left:310.95pt;margin-top:511.55pt;width:114pt;height:19.05pt;z-index:252244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" stroked="f">
                <v:textbox inset="5.85pt,.7pt,5.85pt,.7pt">
                  <w:txbxContent>
                    <w:p w:rsidR="00905060" w:rsidRPr="009707B1" w:rsidRDefault="00905060" w:rsidP="0090506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C45 A </w:t>
                      </w:r>
                      <w:r w:rsidR="00A871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B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ain</w:t>
                      </w:r>
                      <w:r w:rsidR="00A871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51B08">
        <w:rPr>
          <w:noProof/>
        </w:rPr>
        <mc:AlternateContent>
          <mc:Choice Requires="wps">
            <w:drawing>
              <wp:anchor distT="0" distB="0" distL="114300" distR="114300" simplePos="0" relativeHeight="251018240" behindDoc="0" locked="0" layoutInCell="1" allowOverlap="1" wp14:anchorId="142013E7" wp14:editId="2DA84116">
                <wp:simplePos x="0" y="0"/>
                <wp:positionH relativeFrom="margin">
                  <wp:posOffset>358140</wp:posOffset>
                </wp:positionH>
                <wp:positionV relativeFrom="paragraph">
                  <wp:posOffset>8347075</wp:posOffset>
                </wp:positionV>
                <wp:extent cx="1219200" cy="523875"/>
                <wp:effectExtent l="0" t="0" r="0" b="9525"/>
                <wp:wrapSquare wrapText="bothSides"/>
                <wp:docPr id="89" name="テキスト ボックス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9200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51B08" w:rsidRDefault="00275375" w:rsidP="0027537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CCB </w:t>
                            </w:r>
                            <w:r w:rsidR="00A871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,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  <w:r w:rsidR="00A871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C </w:t>
                            </w:r>
                          </w:p>
                          <w:p w:rsidR="00275375" w:rsidRPr="009707B1" w:rsidRDefault="00A87178" w:rsidP="0027537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D </w:t>
                            </w:r>
                            <w:r w:rsidR="00275375"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2013E7" id="テキスト ボックス 89" o:spid="_x0000_s1057" type="#_x0000_t202" style="position:absolute;margin-left:28.2pt;margin-top:657.25pt;width:96pt;height:41.25pt;z-index:25101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" stroked="f">
                <v:textbox inset="5.85pt,.7pt,5.85pt,.7pt">
                  <w:txbxContent>
                    <w:p w:rsidR="00651B08" w:rsidRDefault="00275375" w:rsidP="0027537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CCB </w:t>
                      </w:r>
                      <w:r w:rsidR="00A871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,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  <w:r w:rsidR="00A871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C </w:t>
                      </w:r>
                    </w:p>
                    <w:p w:rsidR="00275375" w:rsidRPr="009707B1" w:rsidRDefault="00A87178" w:rsidP="0027537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D </w:t>
                      </w:r>
                      <w:r w:rsidR="00275375"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51B08">
        <w:rPr>
          <w:noProof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2AD5BD5D" wp14:editId="64CE607D">
                <wp:simplePos x="0" y="0"/>
                <wp:positionH relativeFrom="margin">
                  <wp:posOffset>3758565</wp:posOffset>
                </wp:positionH>
                <wp:positionV relativeFrom="paragraph">
                  <wp:posOffset>8347075</wp:posOffset>
                </wp:positionV>
                <wp:extent cx="1600200" cy="285750"/>
                <wp:effectExtent l="0" t="0" r="0" b="0"/>
                <wp:wrapSquare wrapText="bothSides"/>
                <wp:docPr id="91" name="テキスト ボックス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75375" w:rsidRPr="009707B1" w:rsidRDefault="00275375" w:rsidP="0027537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D4L </w:t>
                            </w:r>
                            <w:r w:rsidR="00A871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 w:rsidR="00A871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D5BD5D" id="テキスト ボックス 91" o:spid="_x0000_s1058" type="#_x0000_t202" style="position:absolute;margin-left:295.95pt;margin-top:657.25pt;width:126pt;height:22.5pt;z-index:251820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" stroked="f">
                <v:textbox inset="5.85pt,.7pt,5.85pt,.7pt">
                  <w:txbxContent>
                    <w:p w:rsidR="00275375" w:rsidRPr="009707B1" w:rsidRDefault="00275375" w:rsidP="0027537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D4L </w:t>
                      </w:r>
                      <w:r w:rsidR="00A871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 w:rsidR="00A871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51B08">
        <w:rPr>
          <w:noProof/>
        </w:rPr>
        <mc:AlternateContent>
          <mc:Choice Requires="wps">
            <w:drawing>
              <wp:anchor distT="0" distB="0" distL="114300" distR="114300" simplePos="0" relativeHeight="251021312" behindDoc="0" locked="0" layoutInCell="1" allowOverlap="1" wp14:anchorId="5C589518" wp14:editId="4D5C92F5">
                <wp:simplePos x="0" y="0"/>
                <wp:positionH relativeFrom="column">
                  <wp:posOffset>2044065</wp:posOffset>
                </wp:positionH>
                <wp:positionV relativeFrom="paragraph">
                  <wp:posOffset>8347075</wp:posOffset>
                </wp:positionV>
                <wp:extent cx="1104900" cy="523875"/>
                <wp:effectExtent l="0" t="0" r="0" b="9525"/>
                <wp:wrapSquare wrapText="bothSides"/>
                <wp:docPr id="90" name="テキスト ボックス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51B08" w:rsidRDefault="00275375" w:rsidP="0027537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CCC </w:t>
                            </w:r>
                            <w:r w:rsidR="00A871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,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  <w:r w:rsidR="00A871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C </w:t>
                            </w:r>
                          </w:p>
                          <w:p w:rsidR="00275375" w:rsidRPr="009707B1" w:rsidRDefault="00A87178" w:rsidP="0027537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d D</w:t>
                            </w:r>
                            <w:r w:rsidR="00275375"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589518" id="テキスト ボックス 90" o:spid="_x0000_s1059" type="#_x0000_t202" style="position:absolute;margin-left:160.95pt;margin-top:657.25pt;width:87pt;height:41.25pt;z-index:25102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" stroked="f">
                <v:textbox inset="5.85pt,.7pt,5.85pt,.7pt">
                  <w:txbxContent>
                    <w:p w:rsidR="00651B08" w:rsidRDefault="00275375" w:rsidP="0027537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CCC </w:t>
                      </w:r>
                      <w:r w:rsidR="00A871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,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  <w:r w:rsidR="00A871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C </w:t>
                      </w:r>
                    </w:p>
                    <w:p w:rsidR="00275375" w:rsidRPr="009707B1" w:rsidRDefault="00A87178" w:rsidP="0027537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d D</w:t>
                      </w:r>
                      <w:r w:rsidR="00275375"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51B08">
        <w:rPr>
          <w:noProof/>
        </w:rPr>
        <w:drawing>
          <wp:anchor distT="0" distB="0" distL="114300" distR="114300" simplePos="0" relativeHeight="251803648" behindDoc="0" locked="0" layoutInCell="1" allowOverlap="1" wp14:anchorId="737EA7A7" wp14:editId="5CF2AC06">
            <wp:simplePos x="0" y="0"/>
            <wp:positionH relativeFrom="margin">
              <wp:posOffset>2032635</wp:posOffset>
            </wp:positionH>
            <wp:positionV relativeFrom="paragraph">
              <wp:posOffset>7245350</wp:posOffset>
            </wp:positionV>
            <wp:extent cx="1082160" cy="817920"/>
            <wp:effectExtent l="0" t="0" r="3810" b="1270"/>
            <wp:wrapSquare wrapText="bothSides"/>
            <wp:docPr id="52" name="図 51" descr="3CCC_7AC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CCC_7AC_view"/>
                    <pic:cNvPicPr/>
                  </pic:nvPicPr>
                  <pic:blipFill>
                    <a:blip r:embed="rId31" cstate="print"/>
                    <a:srcRect t="12258" b="10616"/>
                    <a:stretch>
                      <a:fillRect/>
                    </a:stretch>
                  </pic:blipFill>
                  <pic:spPr>
                    <a:xfrm>
                      <a:off x="0" y="0"/>
                      <a:ext cx="1082160" cy="817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1B08">
        <w:rPr>
          <w:noProof/>
        </w:rPr>
        <w:drawing>
          <wp:anchor distT="0" distB="0" distL="114300" distR="114300" simplePos="0" relativeHeight="251806720" behindDoc="0" locked="0" layoutInCell="1" allowOverlap="1" wp14:anchorId="64BE53D8" wp14:editId="74A3745C">
            <wp:simplePos x="0" y="0"/>
            <wp:positionH relativeFrom="column">
              <wp:posOffset>3488690</wp:posOffset>
            </wp:positionH>
            <wp:positionV relativeFrom="paragraph">
              <wp:posOffset>6941185</wp:posOffset>
            </wp:positionV>
            <wp:extent cx="1726920" cy="1364760"/>
            <wp:effectExtent l="0" t="0" r="6985" b="6985"/>
            <wp:wrapSquare wrapText="bothSides"/>
            <wp:docPr id="62" name="図 52" descr="3D4L_605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D4L_605_view"/>
                    <pic:cNvPicPr/>
                  </pic:nvPicPr>
                  <pic:blipFill>
                    <a:blip r:embed="rId32" cstate="print"/>
                    <a:srcRect t="9065" b="11089"/>
                    <a:stretch>
                      <a:fillRect/>
                    </a:stretch>
                  </pic:blipFill>
                  <pic:spPr>
                    <a:xfrm>
                      <a:off x="0" y="0"/>
                      <a:ext cx="1726920" cy="1364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1B08">
        <w:rPr>
          <w:noProof/>
        </w:rPr>
        <w:drawing>
          <wp:anchor distT="0" distB="0" distL="114300" distR="114300" simplePos="0" relativeHeight="251800576" behindDoc="0" locked="0" layoutInCell="1" allowOverlap="1" wp14:anchorId="3DB3E708" wp14:editId="39B2F041">
            <wp:simplePos x="0" y="0"/>
            <wp:positionH relativeFrom="column">
              <wp:posOffset>510968</wp:posOffset>
            </wp:positionH>
            <wp:positionV relativeFrom="paragraph">
              <wp:posOffset>7224395</wp:posOffset>
            </wp:positionV>
            <wp:extent cx="856800" cy="754920"/>
            <wp:effectExtent l="0" t="0" r="635" b="7620"/>
            <wp:wrapSquare wrapText="bothSides"/>
            <wp:docPr id="51" name="図 50" descr="3CCB_B2Y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CCB_B2Y_view"/>
                    <pic:cNvPicPr/>
                  </pic:nvPicPr>
                  <pic:blipFill>
                    <a:blip r:embed="rId33" cstate="print"/>
                    <a:srcRect b="11499"/>
                    <a:stretch>
                      <a:fillRect/>
                    </a:stretch>
                  </pic:blipFill>
                  <pic:spPr>
                    <a:xfrm>
                      <a:off x="0" y="0"/>
                      <a:ext cx="856800" cy="754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1B08" w:rsidRPr="00905060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2219392" behindDoc="0" locked="0" layoutInCell="1" allowOverlap="1" wp14:anchorId="20B7B8FE" wp14:editId="4340B7C6">
            <wp:simplePos x="0" y="0"/>
            <wp:positionH relativeFrom="column">
              <wp:posOffset>4041775</wp:posOffset>
            </wp:positionH>
            <wp:positionV relativeFrom="paragraph">
              <wp:posOffset>4712970</wp:posOffset>
            </wp:positionV>
            <wp:extent cx="1225440" cy="1423440"/>
            <wp:effectExtent l="0" t="0" r="0" b="5715"/>
            <wp:wrapSquare wrapText="bothSides"/>
            <wp:docPr id="214" name="図 49" descr="3C45_317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C45_317_view"/>
                    <pic:cNvPicPr/>
                  </pic:nvPicPr>
                  <pic:blipFill>
                    <a:blip r:embed="rId34" cstate="print"/>
                    <a:srcRect l="6742" r="7466"/>
                    <a:stretch>
                      <a:fillRect/>
                    </a:stretch>
                  </pic:blipFill>
                  <pic:spPr>
                    <a:xfrm>
                      <a:off x="0" y="0"/>
                      <a:ext cx="1225440" cy="1423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1B08" w:rsidRPr="00905060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2186624" behindDoc="0" locked="0" layoutInCell="1" allowOverlap="1" wp14:anchorId="24D6F60E" wp14:editId="65AA49BB">
            <wp:simplePos x="0" y="0"/>
            <wp:positionH relativeFrom="column">
              <wp:posOffset>2245995</wp:posOffset>
            </wp:positionH>
            <wp:positionV relativeFrom="paragraph">
              <wp:posOffset>4535805</wp:posOffset>
            </wp:positionV>
            <wp:extent cx="1183320" cy="1856880"/>
            <wp:effectExtent l="0" t="0" r="0" b="0"/>
            <wp:wrapSquare wrapText="bothSides"/>
            <wp:docPr id="213" name="図 48" descr="3C43_315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C43_315_view"/>
                    <pic:cNvPicPr/>
                  </pic:nvPicPr>
                  <pic:blipFill>
                    <a:blip r:embed="rId35" cstate="print"/>
                    <a:srcRect l="17830" r="18818"/>
                    <a:stretch>
                      <a:fillRect/>
                    </a:stretch>
                  </pic:blipFill>
                  <pic:spPr>
                    <a:xfrm>
                      <a:off x="0" y="0"/>
                      <a:ext cx="1183320" cy="1856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1B08" w:rsidRPr="00905060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2156928" behindDoc="0" locked="0" layoutInCell="1" allowOverlap="1" wp14:anchorId="50DB722F" wp14:editId="0DB85A75">
            <wp:simplePos x="0" y="0"/>
            <wp:positionH relativeFrom="margin">
              <wp:posOffset>331470</wp:posOffset>
            </wp:positionH>
            <wp:positionV relativeFrom="paragraph">
              <wp:posOffset>4678045</wp:posOffset>
            </wp:positionV>
            <wp:extent cx="1148400" cy="1145160"/>
            <wp:effectExtent l="0" t="0" r="0" b="0"/>
            <wp:wrapSquare wrapText="bothSides"/>
            <wp:docPr id="212" name="図 47" descr="3BJM_サクサグリプチン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BJM_サクサグリプチン_view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48400" cy="1145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1B08" w:rsidRPr="00905060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2274688" behindDoc="0" locked="0" layoutInCell="1" allowOverlap="1" wp14:anchorId="7472E4C3" wp14:editId="76BEF7C2">
            <wp:simplePos x="0" y="0"/>
            <wp:positionH relativeFrom="margin">
              <wp:posOffset>3946525</wp:posOffset>
            </wp:positionH>
            <wp:positionV relativeFrom="paragraph">
              <wp:posOffset>2773680</wp:posOffset>
            </wp:positionV>
            <wp:extent cx="1447560" cy="848880"/>
            <wp:effectExtent l="0" t="0" r="635" b="8890"/>
            <wp:wrapSquare wrapText="bothSides"/>
            <wp:docPr id="206" name="図 46" descr="2RIP_34Q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RIP_34Q_view"/>
                    <pic:cNvPicPr/>
                  </pic:nvPicPr>
                  <pic:blipFill>
                    <a:blip r:embed="rId37" cstate="print"/>
                    <a:srcRect t="21381" r="-1272" b="19252"/>
                    <a:stretch>
                      <a:fillRect/>
                    </a:stretch>
                  </pic:blipFill>
                  <pic:spPr>
                    <a:xfrm>
                      <a:off x="0" y="0"/>
                      <a:ext cx="1447560" cy="848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1B08" w:rsidRPr="00905060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2276736" behindDoc="0" locked="0" layoutInCell="1" allowOverlap="1" wp14:anchorId="1733D579" wp14:editId="3A915082">
            <wp:simplePos x="0" y="0"/>
            <wp:positionH relativeFrom="column">
              <wp:posOffset>1852295</wp:posOffset>
            </wp:positionH>
            <wp:positionV relativeFrom="paragraph">
              <wp:posOffset>2733040</wp:posOffset>
            </wp:positionV>
            <wp:extent cx="1867680" cy="997200"/>
            <wp:effectExtent l="0" t="0" r="0" b="0"/>
            <wp:wrapSquare wrapText="bothSides"/>
            <wp:docPr id="208" name="図 45" descr="2RGU_356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RGU_356_view"/>
                    <pic:cNvPicPr/>
                  </pic:nvPicPr>
                  <pic:blipFill>
                    <a:blip r:embed="rId38" cstate="print"/>
                    <a:srcRect t="21485" r="-3210" b="22798"/>
                    <a:stretch>
                      <a:fillRect/>
                    </a:stretch>
                  </pic:blipFill>
                  <pic:spPr>
                    <a:xfrm>
                      <a:off x="0" y="0"/>
                      <a:ext cx="1867680" cy="99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1B08" w:rsidRPr="00905060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2275712" behindDoc="0" locked="0" layoutInCell="1" allowOverlap="1" wp14:anchorId="73CA64FD" wp14:editId="36912EFA">
            <wp:simplePos x="0" y="0"/>
            <wp:positionH relativeFrom="page">
              <wp:posOffset>1143635</wp:posOffset>
            </wp:positionH>
            <wp:positionV relativeFrom="paragraph">
              <wp:posOffset>2480310</wp:posOffset>
            </wp:positionV>
            <wp:extent cx="1524600" cy="1356120"/>
            <wp:effectExtent l="0" t="0" r="0" b="0"/>
            <wp:wrapSquare wrapText="bothSides"/>
            <wp:docPr id="207" name="図 43" descr="2QTB_474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QTB_474_view"/>
                    <pic:cNvPicPr/>
                  </pic:nvPicPr>
                  <pic:blipFill>
                    <a:blip r:embed="rId39" cstate="print"/>
                    <a:srcRect t="3200" b="7200"/>
                    <a:stretch>
                      <a:fillRect/>
                    </a:stretch>
                  </pic:blipFill>
                  <pic:spPr>
                    <a:xfrm>
                      <a:off x="0" y="0"/>
                      <a:ext cx="1524600" cy="1356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1B08" w:rsidRPr="00905060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2273664" behindDoc="0" locked="0" layoutInCell="1" allowOverlap="1" wp14:anchorId="7AC40A67" wp14:editId="4DD00C99">
                <wp:simplePos x="0" y="0"/>
                <wp:positionH relativeFrom="margin">
                  <wp:posOffset>3775710</wp:posOffset>
                </wp:positionH>
                <wp:positionV relativeFrom="paragraph">
                  <wp:posOffset>2061845</wp:posOffset>
                </wp:positionV>
                <wp:extent cx="1619885" cy="247650"/>
                <wp:effectExtent l="0" t="0" r="0" b="0"/>
                <wp:wrapSquare wrapText="bothSides"/>
                <wp:docPr id="200" name="テキスト ボックス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88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05060" w:rsidRPr="009707B1" w:rsidRDefault="00905060" w:rsidP="00905060">
                            <w:pPr>
                              <w:ind w:rightChars="-50" w:right="-105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QT9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C40A67" id="テキスト ボックス 200" o:spid="_x0000_s1060" type="#_x0000_t202" style="position:absolute;margin-left:297.3pt;margin-top:162.35pt;width:127.55pt;height:19.5pt;z-index:252273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" stroked="f">
                <v:textbox inset="5.85pt,.7pt,5.85pt,.7pt">
                  <w:txbxContent>
                    <w:p w:rsidR="00905060" w:rsidRPr="009707B1" w:rsidRDefault="00905060" w:rsidP="00905060">
                      <w:pPr>
                        <w:ind w:rightChars="-50" w:right="-105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QT9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51B08" w:rsidRPr="00905060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2272640" behindDoc="0" locked="0" layoutInCell="1" allowOverlap="1" wp14:anchorId="41803B19" wp14:editId="6F680F09">
                <wp:simplePos x="0" y="0"/>
                <wp:positionH relativeFrom="margin">
                  <wp:posOffset>1891665</wp:posOffset>
                </wp:positionH>
                <wp:positionV relativeFrom="paragraph">
                  <wp:posOffset>2061845</wp:posOffset>
                </wp:positionV>
                <wp:extent cx="1619250" cy="228600"/>
                <wp:effectExtent l="0" t="0" r="0" b="0"/>
                <wp:wrapSquare wrapText="bothSides"/>
                <wp:docPr id="199" name="テキスト ボックス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05060" w:rsidRPr="009707B1" w:rsidRDefault="00905060" w:rsidP="00905060">
                            <w:pPr>
                              <w:ind w:rightChars="-50" w:right="-105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QO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B </w:t>
                            </w:r>
                            <w:r w:rsidR="00A871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803B19" id="テキスト ボックス 199" o:spid="_x0000_s1061" type="#_x0000_t202" style="position:absolute;margin-left:148.95pt;margin-top:162.35pt;width:127.5pt;height:18pt;z-index:252272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" stroked="f">
                <v:textbox inset="5.85pt,.7pt,5.85pt,.7pt">
                  <w:txbxContent>
                    <w:p w:rsidR="00905060" w:rsidRPr="009707B1" w:rsidRDefault="00905060" w:rsidP="00905060">
                      <w:pPr>
                        <w:ind w:rightChars="-50" w:right="-105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QO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B </w:t>
                      </w:r>
                      <w:r w:rsidR="00A871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51B08" w:rsidRPr="00C45C14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2269568" behindDoc="0" locked="0" layoutInCell="1" allowOverlap="1" wp14:anchorId="0615CE20" wp14:editId="0D914CDD">
                <wp:simplePos x="0" y="0"/>
                <wp:positionH relativeFrom="margin">
                  <wp:posOffset>0</wp:posOffset>
                </wp:positionH>
                <wp:positionV relativeFrom="paragraph">
                  <wp:posOffset>2061845</wp:posOffset>
                </wp:positionV>
                <wp:extent cx="1714500" cy="285750"/>
                <wp:effectExtent l="0" t="0" r="0" b="0"/>
                <wp:wrapSquare wrapText="bothSides"/>
                <wp:docPr id="102" name="テキスト ボックス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2857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5C14" w:rsidRPr="009707B1" w:rsidRDefault="00C45C14" w:rsidP="00C45C1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QJ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15CE20" id="テキスト ボックス 102" o:spid="_x0000_s1062" type="#_x0000_t202" style="position:absolute;margin-left:0;margin-top:162.35pt;width:135pt;height:22.5pt;z-index:252269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" stroked="f">
                <v:fill opacity="0"/>
                <v:textbox inset="5.85pt,.7pt,5.85pt,.7pt">
                  <w:txbxContent>
                    <w:p w:rsidR="00C45C14" w:rsidRPr="009707B1" w:rsidRDefault="00C45C14" w:rsidP="00C45C1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QJR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139B7" w:rsidRPr="00905060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2270592" behindDoc="0" locked="0" layoutInCell="1" allowOverlap="1" wp14:anchorId="1A3E6658" wp14:editId="66E91050">
            <wp:simplePos x="0" y="0"/>
            <wp:positionH relativeFrom="margin">
              <wp:posOffset>3967480</wp:posOffset>
            </wp:positionH>
            <wp:positionV relativeFrom="paragraph">
              <wp:posOffset>407035</wp:posOffset>
            </wp:positionV>
            <wp:extent cx="1301750" cy="1285875"/>
            <wp:effectExtent l="0" t="0" r="0" b="0"/>
            <wp:wrapSquare wrapText="bothSides"/>
            <wp:docPr id="201" name="図 42" descr="2QT9_524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QT9_524_view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750" cy="1285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139B7" w:rsidRPr="00905060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2271616" behindDoc="0" locked="0" layoutInCell="1" allowOverlap="1" wp14:anchorId="1623BECE" wp14:editId="745BB455">
            <wp:simplePos x="0" y="0"/>
            <wp:positionH relativeFrom="column">
              <wp:posOffset>1721485</wp:posOffset>
            </wp:positionH>
            <wp:positionV relativeFrom="paragraph">
              <wp:posOffset>732155</wp:posOffset>
            </wp:positionV>
            <wp:extent cx="1958040" cy="675720"/>
            <wp:effectExtent l="0" t="0" r="4445" b="0"/>
            <wp:wrapSquare wrapText="bothSides"/>
            <wp:docPr id="202" name="図 41" descr="2QOE_448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QOE_448_view"/>
                    <pic:cNvPicPr/>
                  </pic:nvPicPr>
                  <pic:blipFill>
                    <a:blip r:embed="rId41" cstate="print"/>
                    <a:srcRect t="31184" r="-2" b="33554"/>
                    <a:stretch>
                      <a:fillRect/>
                    </a:stretch>
                  </pic:blipFill>
                  <pic:spPr>
                    <a:xfrm>
                      <a:off x="0" y="0"/>
                      <a:ext cx="1958040" cy="675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139B7" w:rsidRPr="00C45C14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2268544" behindDoc="0" locked="0" layoutInCell="1" allowOverlap="1" wp14:anchorId="7D22165D" wp14:editId="1FC0E6CC">
            <wp:simplePos x="0" y="0"/>
            <wp:positionH relativeFrom="margin">
              <wp:posOffset>372745</wp:posOffset>
            </wp:positionH>
            <wp:positionV relativeFrom="paragraph">
              <wp:posOffset>18415</wp:posOffset>
            </wp:positionV>
            <wp:extent cx="932040" cy="1994040"/>
            <wp:effectExtent l="0" t="0" r="1905" b="6350"/>
            <wp:wrapSquare wrapText="bothSides"/>
            <wp:docPr id="37" name="図 39" descr="2QJR_PZF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QJR_PZF_view"/>
                    <pic:cNvPicPr/>
                  </pic:nvPicPr>
                  <pic:blipFill>
                    <a:blip r:embed="rId42" cstate="print"/>
                    <a:srcRect l="26989" t="106" r="26693"/>
                    <a:stretch>
                      <a:fillRect/>
                    </a:stretch>
                  </pic:blipFill>
                  <pic:spPr>
                    <a:xfrm>
                      <a:off x="0" y="0"/>
                      <a:ext cx="932040" cy="1994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45C14">
        <w:rPr>
          <w:rFonts w:eastAsia="ＭＳ 明朝" w:cs="ＭＳ ゴシック"/>
          <w:color w:val="222222"/>
          <w:sz w:val="36"/>
          <w:szCs w:val="36"/>
        </w:rPr>
        <w:br w:type="page"/>
      </w:r>
    </w:p>
    <w:p w:rsidR="00020101" w:rsidRDefault="003C594B">
      <w:pPr>
        <w:widowControl/>
        <w:jc w:val="left"/>
        <w:rPr>
          <w:rFonts w:eastAsia="ＭＳ 明朝" w:cs="ＭＳ ゴシック"/>
          <w:color w:val="222222"/>
          <w:sz w:val="36"/>
          <w:szCs w:val="36"/>
        </w:rPr>
      </w:pPr>
      <w:r w:rsidRPr="00A87178">
        <w:rPr>
          <w:rFonts w:eastAsia="ＭＳ 明朝" w:cs="ＭＳ ゴシック"/>
          <w:noProof/>
          <w:color w:val="222222"/>
          <w:sz w:val="36"/>
          <w:szCs w:val="36"/>
        </w:rPr>
        <w:lastRenderedPageBreak/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0F56471F" wp14:editId="7BF33305">
                <wp:simplePos x="0" y="0"/>
                <wp:positionH relativeFrom="column">
                  <wp:posOffset>4234180</wp:posOffset>
                </wp:positionH>
                <wp:positionV relativeFrom="paragraph">
                  <wp:posOffset>1265555</wp:posOffset>
                </wp:positionV>
                <wp:extent cx="1171575" cy="771525"/>
                <wp:effectExtent l="0" t="0" r="9525" b="9525"/>
                <wp:wrapSquare wrapText="bothSides"/>
                <wp:docPr id="96" name="テキスト ボックス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1575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87178" w:rsidRPr="009707B1" w:rsidRDefault="00A87178" w:rsidP="00A8717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logliptin</w:t>
                            </w:r>
                          </w:p>
                          <w:p w:rsidR="00651B08" w:rsidRDefault="00A87178" w:rsidP="00A8717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G0B 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B, C </w:t>
                            </w:r>
                          </w:p>
                          <w:p w:rsidR="00A87178" w:rsidRPr="009707B1" w:rsidRDefault="00A87178" w:rsidP="00A8717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56471F" id="テキスト ボックス 96" o:spid="_x0000_s1063" type="#_x0000_t202" style="position:absolute;margin-left:333.4pt;margin-top:99.65pt;width:92.25pt;height:60.7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" stroked="f">
                <v:textbox inset="5.85pt,.7pt,5.85pt,.7pt">
                  <w:txbxContent>
                    <w:p w:rsidR="00A87178" w:rsidRPr="009707B1" w:rsidRDefault="00A87178" w:rsidP="00A8717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logliptin</w:t>
                      </w:r>
                    </w:p>
                    <w:p w:rsidR="00651B08" w:rsidRDefault="00A87178" w:rsidP="00A8717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G0B 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B, C </w:t>
                      </w:r>
                    </w:p>
                    <w:p w:rsidR="00A87178" w:rsidRPr="009707B1" w:rsidRDefault="00A87178" w:rsidP="00A8717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0024A">
        <w:rPr>
          <w:noProof/>
        </w:rPr>
        <w:drawing>
          <wp:anchor distT="0" distB="0" distL="114300" distR="114300" simplePos="0" relativeHeight="251062272" behindDoc="0" locked="0" layoutInCell="1" allowOverlap="1" wp14:anchorId="3BF940F3" wp14:editId="643D871D">
            <wp:simplePos x="0" y="0"/>
            <wp:positionH relativeFrom="column">
              <wp:posOffset>4317365</wp:posOffset>
            </wp:positionH>
            <wp:positionV relativeFrom="paragraph">
              <wp:posOffset>2236470</wp:posOffset>
            </wp:positionV>
            <wp:extent cx="953135" cy="1019810"/>
            <wp:effectExtent l="0" t="0" r="0" b="8890"/>
            <wp:wrapSquare wrapText="bothSides"/>
            <wp:docPr id="26" name="図 62" descr="3G0G_RUM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G0G_RUM_view"/>
                    <pic:cNvPicPr/>
                  </pic:nvPicPr>
                  <pic:blipFill>
                    <a:blip r:embed="rId43" cstate="print"/>
                    <a:srcRect l="7215" r="7557" b="3382"/>
                    <a:stretch>
                      <a:fillRect/>
                    </a:stretch>
                  </pic:blipFill>
                  <pic:spPr>
                    <a:xfrm>
                      <a:off x="0" y="0"/>
                      <a:ext cx="953135" cy="1019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024A" w:rsidRPr="00A87178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7753F66" wp14:editId="580DFA0E">
                <wp:simplePos x="0" y="0"/>
                <wp:positionH relativeFrom="column">
                  <wp:posOffset>2308225</wp:posOffset>
                </wp:positionH>
                <wp:positionV relativeFrom="paragraph">
                  <wp:posOffset>1494155</wp:posOffset>
                </wp:positionV>
                <wp:extent cx="1476375" cy="238125"/>
                <wp:effectExtent l="0" t="0" r="9525" b="9525"/>
                <wp:wrapSquare wrapText="bothSides"/>
                <wp:docPr id="93" name="テキスト ボックス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637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87178" w:rsidRPr="009707B1" w:rsidRDefault="00A87178" w:rsidP="00A8717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F8S A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B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753F66" id="テキスト ボックス 93" o:spid="_x0000_s1064" type="#_x0000_t202" style="position:absolute;margin-left:181.75pt;margin-top:117.65pt;width:116.25pt;height:18.7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" stroked="f">
                <v:textbox inset="5.85pt,.7pt,5.85pt,.7pt">
                  <w:txbxContent>
                    <w:p w:rsidR="00A87178" w:rsidRPr="009707B1" w:rsidRDefault="00A87178" w:rsidP="00A8717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F8S A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B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0024A" w:rsidRPr="00A87178">
        <w:rPr>
          <w:rFonts w:eastAsia="ＭＳ 明朝" w:cs="ＭＳ ゴシック"/>
          <w:noProof/>
          <w:color w:val="222222"/>
          <w:sz w:val="36"/>
          <w:szCs w:val="36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B3EC84C" wp14:editId="2296E3F4">
                <wp:simplePos x="0" y="0"/>
                <wp:positionH relativeFrom="margin">
                  <wp:posOffset>142875</wp:posOffset>
                </wp:positionH>
                <wp:positionV relativeFrom="paragraph">
                  <wp:posOffset>1489075</wp:posOffset>
                </wp:positionV>
                <wp:extent cx="1590675" cy="247650"/>
                <wp:effectExtent l="0" t="0" r="9525" b="0"/>
                <wp:wrapSquare wrapText="bothSides"/>
                <wp:docPr id="92" name="テキスト ボックス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6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87178" w:rsidRPr="009707B1" w:rsidRDefault="00A87178" w:rsidP="00A8717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EIO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3EC84C" id="テキスト ボックス 92" o:spid="_x0000_s1065" type="#_x0000_t202" style="position:absolute;margin-left:11.25pt;margin-top:117.25pt;width:125.25pt;height:19.5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" stroked="f">
                <v:textbox inset="5.85pt,.7pt,5.85pt,.7pt">
                  <w:txbxContent>
                    <w:p w:rsidR="00A87178" w:rsidRPr="009707B1" w:rsidRDefault="00A87178" w:rsidP="00A8717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EIO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51B08">
        <w:rPr>
          <w:noProof/>
        </w:rPr>
        <w:drawing>
          <wp:anchor distT="0" distB="0" distL="114300" distR="114300" simplePos="0" relativeHeight="250985472" behindDoc="0" locked="0" layoutInCell="1" allowOverlap="1" wp14:anchorId="11B3C10A" wp14:editId="3801555B">
            <wp:simplePos x="0" y="0"/>
            <wp:positionH relativeFrom="column">
              <wp:posOffset>2041525</wp:posOffset>
            </wp:positionH>
            <wp:positionV relativeFrom="paragraph">
              <wp:posOffset>2148205</wp:posOffset>
            </wp:positionV>
            <wp:extent cx="1355725" cy="1024890"/>
            <wp:effectExtent l="0" t="0" r="0" b="3810"/>
            <wp:wrapSquare wrapText="bothSides"/>
            <wp:docPr id="25" name="図 59" descr="3G0D_XIH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G0D_XIH_view"/>
                    <pic:cNvPicPr/>
                  </pic:nvPicPr>
                  <pic:blipFill>
                    <a:blip r:embed="rId44" cstate="print"/>
                    <a:srcRect t="8108" r="-4556" b="12347"/>
                    <a:stretch>
                      <a:fillRect/>
                    </a:stretch>
                  </pic:blipFill>
                  <pic:spPr>
                    <a:xfrm>
                      <a:off x="0" y="0"/>
                      <a:ext cx="1355725" cy="1024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1B08">
        <w:rPr>
          <w:noProof/>
        </w:rPr>
        <w:drawing>
          <wp:anchor distT="0" distB="0" distL="114300" distR="114300" simplePos="0" relativeHeight="251026432" behindDoc="0" locked="0" layoutInCell="1" allowOverlap="1" wp14:anchorId="26344ACB" wp14:editId="3F261334">
            <wp:simplePos x="0" y="0"/>
            <wp:positionH relativeFrom="margin">
              <wp:posOffset>184150</wp:posOffset>
            </wp:positionH>
            <wp:positionV relativeFrom="paragraph">
              <wp:posOffset>2077720</wp:posOffset>
            </wp:positionV>
            <wp:extent cx="1314360" cy="1128960"/>
            <wp:effectExtent l="0" t="0" r="635" b="0"/>
            <wp:wrapSquare wrapText="bothSides"/>
            <wp:docPr id="24" name="図 57" descr="3G0C_RUF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G0C_RUF_view"/>
                    <pic:cNvPicPr/>
                  </pic:nvPicPr>
                  <pic:blipFill>
                    <a:blip r:embed="rId45" cstate="print"/>
                    <a:srcRect t="5869" r="-1605" b="6503"/>
                    <a:stretch>
                      <a:fillRect/>
                    </a:stretch>
                  </pic:blipFill>
                  <pic:spPr>
                    <a:xfrm>
                      <a:off x="0" y="0"/>
                      <a:ext cx="1314360" cy="1128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1B08" w:rsidRPr="00A87178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1705344" behindDoc="0" locked="0" layoutInCell="1" allowOverlap="1" wp14:anchorId="32BB9A58" wp14:editId="621CDD63">
            <wp:simplePos x="0" y="0"/>
            <wp:positionH relativeFrom="column">
              <wp:posOffset>2320925</wp:posOffset>
            </wp:positionH>
            <wp:positionV relativeFrom="paragraph">
              <wp:posOffset>127145</wp:posOffset>
            </wp:positionV>
            <wp:extent cx="1603800" cy="1190160"/>
            <wp:effectExtent l="0" t="0" r="0" b="0"/>
            <wp:wrapSquare wrapText="bothSides"/>
            <wp:docPr id="22" name="図 55" descr="3F8S_PF2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F8S_PF2_view"/>
                    <pic:cNvPicPr/>
                  </pic:nvPicPr>
                  <pic:blipFill>
                    <a:blip r:embed="rId46" cstate="print"/>
                    <a:srcRect t="10500" r="-1026" b="13774"/>
                    <a:stretch>
                      <a:fillRect/>
                    </a:stretch>
                  </pic:blipFill>
                  <pic:spPr>
                    <a:xfrm>
                      <a:off x="0" y="0"/>
                      <a:ext cx="1603800" cy="1190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1B08" w:rsidRPr="00A87178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2261376" behindDoc="0" locked="0" layoutInCell="1" allowOverlap="1" wp14:anchorId="0865FA62" wp14:editId="4B4325CB">
            <wp:simplePos x="0" y="0"/>
            <wp:positionH relativeFrom="column">
              <wp:posOffset>-3810</wp:posOffset>
            </wp:positionH>
            <wp:positionV relativeFrom="paragraph">
              <wp:posOffset>161290</wp:posOffset>
            </wp:positionV>
            <wp:extent cx="1993320" cy="930240"/>
            <wp:effectExtent l="0" t="0" r="6985" b="3810"/>
            <wp:wrapSquare wrapText="bothSides"/>
            <wp:docPr id="245" name="図 244" descr="3EIO_AJ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EIO_AJH"/>
                    <pic:cNvPicPr/>
                  </pic:nvPicPr>
                  <pic:blipFill>
                    <a:blip r:embed="rId47" cstate="print">
                      <a:lum/>
                    </a:blip>
                    <a:srcRect t="27333" b="26000"/>
                    <a:stretch>
                      <a:fillRect/>
                    </a:stretch>
                  </pic:blipFill>
                  <pic:spPr>
                    <a:xfrm>
                      <a:off x="0" y="0"/>
                      <a:ext cx="1993320" cy="930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1B08" w:rsidRPr="00A87178">
        <w:rPr>
          <w:rFonts w:eastAsia="ＭＳ 明朝" w:cs="ＭＳ ゴシック"/>
          <w:noProof/>
          <w:color w:val="222222"/>
          <w:sz w:val="36"/>
          <w:szCs w:val="36"/>
        </w:rPr>
        <w:drawing>
          <wp:anchor distT="0" distB="0" distL="114300" distR="114300" simplePos="0" relativeHeight="251728896" behindDoc="0" locked="0" layoutInCell="1" allowOverlap="1" wp14:anchorId="6A0DAC51" wp14:editId="29989BE2">
            <wp:simplePos x="0" y="0"/>
            <wp:positionH relativeFrom="margin">
              <wp:posOffset>4260850</wp:posOffset>
            </wp:positionH>
            <wp:positionV relativeFrom="paragraph">
              <wp:posOffset>118745</wp:posOffset>
            </wp:positionV>
            <wp:extent cx="972360" cy="1050480"/>
            <wp:effectExtent l="0" t="0" r="0" b="0"/>
            <wp:wrapSquare wrapText="bothSides"/>
            <wp:docPr id="23" name="図 56" descr="3G0B_T22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G0B_T22_view"/>
                    <pic:cNvPicPr/>
                  </pic:nvPicPr>
                  <pic:blipFill>
                    <a:blip r:embed="rId48" cstate="print"/>
                    <a:srcRect l="3337" r="4003"/>
                    <a:stretch>
                      <a:fillRect/>
                    </a:stretch>
                  </pic:blipFill>
                  <pic:spPr>
                    <a:xfrm>
                      <a:off x="0" y="0"/>
                      <a:ext cx="972360" cy="1050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800DB" w:rsidRDefault="000860B3" w:rsidP="00C800DB">
      <w:pPr>
        <w:widowControl/>
        <w:jc w:val="left"/>
        <w:rPr>
          <w:rFonts w:eastAsia="ＭＳ 明朝" w:cs="ＭＳ ゴシック"/>
          <w:color w:val="222222"/>
          <w:sz w:val="36"/>
          <w:szCs w:val="3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414528" behindDoc="0" locked="0" layoutInCell="1" allowOverlap="1" wp14:anchorId="39E7BAB7" wp14:editId="09F2CDFC">
                <wp:simplePos x="0" y="0"/>
                <wp:positionH relativeFrom="column">
                  <wp:posOffset>2259965</wp:posOffset>
                </wp:positionH>
                <wp:positionV relativeFrom="paragraph">
                  <wp:posOffset>3021330</wp:posOffset>
                </wp:positionV>
                <wp:extent cx="1676400" cy="247650"/>
                <wp:effectExtent l="0" t="0" r="0" b="0"/>
                <wp:wrapSquare wrapText="bothSides"/>
                <wp:docPr id="73" name="テキスト ボックス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232E" w:rsidRPr="009707B1" w:rsidRDefault="00F9232E" w:rsidP="00F9232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HAC </w:t>
                            </w:r>
                            <w:r w:rsidR="00D73D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 w:rsidR="00D73D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E7BAB7" id="テキスト ボックス 73" o:spid="_x0000_s1066" type="#_x0000_t202" style="position:absolute;margin-left:177.95pt;margin-top:237.9pt;width:132pt;height:19.5pt;z-index:25141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" stroked="f">
                <v:textbox inset="5.85pt,.7pt,5.85pt,.7pt">
                  <w:txbxContent>
                    <w:p w:rsidR="00F9232E" w:rsidRPr="009707B1" w:rsidRDefault="00F9232E" w:rsidP="00F9232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HAC </w:t>
                      </w:r>
                      <w:r w:rsidR="00D73D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 w:rsidR="00D73D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174912" behindDoc="0" locked="0" layoutInCell="1" allowOverlap="1" wp14:anchorId="42D4E54F" wp14:editId="7C6DDA57">
                <wp:simplePos x="0" y="0"/>
                <wp:positionH relativeFrom="column">
                  <wp:posOffset>-1426210</wp:posOffset>
                </wp:positionH>
                <wp:positionV relativeFrom="paragraph">
                  <wp:posOffset>3021330</wp:posOffset>
                </wp:positionV>
                <wp:extent cx="1676400" cy="247650"/>
                <wp:effectExtent l="0" t="0" r="0" b="0"/>
                <wp:wrapSquare wrapText="bothSides"/>
                <wp:docPr id="66" name="テキスト ボックス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232E" w:rsidRPr="009707B1" w:rsidRDefault="00F9232E" w:rsidP="00F9232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H0C A</w:t>
                            </w:r>
                            <w:r w:rsidR="00D73D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and B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73D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ain</w:t>
                            </w:r>
                            <w:r w:rsidR="00D73D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D4E54F" id="テキスト ボックス 66" o:spid="_x0000_s1067" type="#_x0000_t202" style="position:absolute;margin-left:-112.3pt;margin-top:237.9pt;width:132pt;height:19.5pt;z-index:25117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" stroked="f">
                <v:textbox inset="5.85pt,.7pt,5.85pt,.7pt">
                  <w:txbxContent>
                    <w:p w:rsidR="00F9232E" w:rsidRPr="009707B1" w:rsidRDefault="00F9232E" w:rsidP="00F9232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H0C A</w:t>
                      </w:r>
                      <w:r w:rsidR="00D73D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and B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D73D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ain</w:t>
                      </w:r>
                      <w:r w:rsidR="00D73D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483136" behindDoc="0" locked="0" layoutInCell="1" allowOverlap="1" wp14:anchorId="1D5E4939" wp14:editId="452BCEDF">
                <wp:simplePos x="0" y="0"/>
                <wp:positionH relativeFrom="margin">
                  <wp:posOffset>215265</wp:posOffset>
                </wp:positionH>
                <wp:positionV relativeFrom="paragraph">
                  <wp:posOffset>4895850</wp:posOffset>
                </wp:positionV>
                <wp:extent cx="1533525" cy="228600"/>
                <wp:effectExtent l="0" t="0" r="9525" b="0"/>
                <wp:wrapSquare wrapText="bothSides"/>
                <wp:docPr id="67" name="テキスト ボックス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232E" w:rsidRPr="009707B1" w:rsidRDefault="00F9232E" w:rsidP="00F9232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KWF </w:t>
                            </w:r>
                            <w:r w:rsidR="00D73D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 w:rsidR="00D73D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  <w:p w:rsidR="00F9232E" w:rsidRPr="009707B1" w:rsidRDefault="00F9232E" w:rsidP="00F9232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5E4939" id="テキスト ボックス 67" o:spid="_x0000_s1068" type="#_x0000_t202" style="position:absolute;margin-left:16.95pt;margin-top:385.5pt;width:120.75pt;height:18pt;z-index:251483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" stroked="f">
                <v:textbox inset="5.85pt,.7pt,5.85pt,.7pt">
                  <w:txbxContent>
                    <w:p w:rsidR="00F9232E" w:rsidRPr="009707B1" w:rsidRDefault="00F9232E" w:rsidP="00F9232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KWF </w:t>
                      </w:r>
                      <w:r w:rsidR="00D73D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 w:rsidR="00D73D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  <w:p w:rsidR="00F9232E" w:rsidRPr="009707B1" w:rsidRDefault="00F9232E" w:rsidP="00F9232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53792" behindDoc="0" locked="0" layoutInCell="1" allowOverlap="1" wp14:anchorId="3CAC1F92" wp14:editId="324406B9">
                <wp:simplePos x="0" y="0"/>
                <wp:positionH relativeFrom="column">
                  <wp:posOffset>469265</wp:posOffset>
                </wp:positionH>
                <wp:positionV relativeFrom="paragraph">
                  <wp:posOffset>4891405</wp:posOffset>
                </wp:positionV>
                <wp:extent cx="1514475" cy="238125"/>
                <wp:effectExtent l="0" t="0" r="9525" b="9525"/>
                <wp:wrapSquare wrapText="bothSides"/>
                <wp:docPr id="68" name="テキスト ボックス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447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232E" w:rsidRPr="009707B1" w:rsidRDefault="00F9232E" w:rsidP="00F9232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KWJ </w:t>
                            </w:r>
                            <w:r w:rsidR="00D73D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 w:rsidR="00D73D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AC1F92" id="テキスト ボックス 68" o:spid="_x0000_s1069" type="#_x0000_t202" style="position:absolute;margin-left:36.95pt;margin-top:385.15pt;width:119.25pt;height:18.75pt;z-index:251553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" stroked="f">
                <v:textbox inset="5.85pt,.7pt,5.85pt,.7pt">
                  <w:txbxContent>
                    <w:p w:rsidR="00F9232E" w:rsidRPr="009707B1" w:rsidRDefault="00F9232E" w:rsidP="00F9232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KWJ </w:t>
                      </w:r>
                      <w:r w:rsidR="00D73D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 w:rsidR="00D73D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0024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C2A326" wp14:editId="23F9CEA2">
                <wp:simplePos x="0" y="0"/>
                <wp:positionH relativeFrom="column">
                  <wp:posOffset>2242185</wp:posOffset>
                </wp:positionH>
                <wp:positionV relativeFrom="paragraph">
                  <wp:posOffset>4895850</wp:posOffset>
                </wp:positionV>
                <wp:extent cx="1533525" cy="228600"/>
                <wp:effectExtent l="0" t="0" r="9525" b="0"/>
                <wp:wrapSquare wrapText="bothSides"/>
                <wp:docPr id="72" name="テキスト ボックス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232E" w:rsidRPr="009707B1" w:rsidRDefault="00F9232E" w:rsidP="00F9232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NOX A </w:t>
                            </w:r>
                            <w:r w:rsidR="00D73D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B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 w:rsidR="00D73D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C2A326" id="テキスト ボックス 72" o:spid="_x0000_s1070" type="#_x0000_t202" style="position:absolute;margin-left:176.55pt;margin-top:385.5pt;width:120.75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" stroked="f">
                <v:textbox inset="5.85pt,.7pt,5.85pt,.7pt">
                  <w:txbxContent>
                    <w:p w:rsidR="00F9232E" w:rsidRPr="009707B1" w:rsidRDefault="00F9232E" w:rsidP="00F9232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NOX A </w:t>
                      </w:r>
                      <w:r w:rsidR="00D73D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B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ain</w:t>
                      </w:r>
                      <w:r w:rsidR="00D73D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0024A">
        <w:rPr>
          <w:noProof/>
        </w:rPr>
        <w:drawing>
          <wp:anchor distT="0" distB="0" distL="114300" distR="114300" simplePos="0" relativeHeight="251596800" behindDoc="0" locked="0" layoutInCell="1" allowOverlap="1" wp14:anchorId="4178F0FF" wp14:editId="57C23FCD">
            <wp:simplePos x="0" y="0"/>
            <wp:positionH relativeFrom="column">
              <wp:posOffset>2370455</wp:posOffset>
            </wp:positionH>
            <wp:positionV relativeFrom="paragraph">
              <wp:posOffset>3592195</wp:posOffset>
            </wp:positionV>
            <wp:extent cx="1294765" cy="1169035"/>
            <wp:effectExtent l="0" t="0" r="635" b="0"/>
            <wp:wrapSquare wrapText="bothSides"/>
            <wp:docPr id="32" name="図 74" descr="3NOX_6A5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NOX_6A5_view"/>
                    <pic:cNvPicPr/>
                  </pic:nvPicPr>
                  <pic:blipFill>
                    <a:blip r:embed="rId49" cstate="print"/>
                    <a:srcRect t="8980"/>
                    <a:stretch>
                      <a:fillRect/>
                    </a:stretch>
                  </pic:blipFill>
                  <pic:spPr>
                    <a:xfrm>
                      <a:off x="0" y="0"/>
                      <a:ext cx="1294765" cy="1169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024A">
        <w:rPr>
          <w:noProof/>
        </w:rPr>
        <w:drawing>
          <wp:anchor distT="0" distB="0" distL="114300" distR="114300" simplePos="0" relativeHeight="251521024" behindDoc="0" locked="0" layoutInCell="1" allowOverlap="1" wp14:anchorId="52167B28" wp14:editId="437F85A6">
            <wp:simplePos x="0" y="0"/>
            <wp:positionH relativeFrom="column">
              <wp:posOffset>518160</wp:posOffset>
            </wp:positionH>
            <wp:positionV relativeFrom="paragraph">
              <wp:posOffset>3761740</wp:posOffset>
            </wp:positionV>
            <wp:extent cx="1499870" cy="863600"/>
            <wp:effectExtent l="0" t="0" r="5080" b="0"/>
            <wp:wrapSquare wrapText="bothSides"/>
            <wp:docPr id="31" name="図 73" descr="3KWJ_23Q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KWJ_23Q_view"/>
                    <pic:cNvPicPr/>
                  </pic:nvPicPr>
                  <pic:blipFill>
                    <a:blip r:embed="rId50" cstate="print"/>
                    <a:srcRect t="19863" r="-60" b="21942"/>
                    <a:stretch>
                      <a:fillRect/>
                    </a:stretch>
                  </pic:blipFill>
                  <pic:spPr>
                    <a:xfrm>
                      <a:off x="0" y="0"/>
                      <a:ext cx="1499870" cy="86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024A">
        <w:rPr>
          <w:noProof/>
        </w:rPr>
        <w:drawing>
          <wp:anchor distT="0" distB="0" distL="114300" distR="114300" simplePos="0" relativeHeight="251454464" behindDoc="0" locked="0" layoutInCell="1" allowOverlap="1" wp14:anchorId="0E36FC29" wp14:editId="6E7475FA">
            <wp:simplePos x="0" y="0"/>
            <wp:positionH relativeFrom="column">
              <wp:posOffset>-1437125</wp:posOffset>
            </wp:positionH>
            <wp:positionV relativeFrom="paragraph">
              <wp:posOffset>3872865</wp:posOffset>
            </wp:positionV>
            <wp:extent cx="1785960" cy="790920"/>
            <wp:effectExtent l="0" t="0" r="5080" b="9525"/>
            <wp:wrapSquare wrapText="bothSides"/>
            <wp:docPr id="30" name="図 72" descr="3KWF_B1Q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KWF_B1Q_view"/>
                    <pic:cNvPicPr/>
                  </pic:nvPicPr>
                  <pic:blipFill>
                    <a:blip r:embed="rId51" cstate="print"/>
                    <a:srcRect t="27930" r="-2592" b="25765"/>
                    <a:stretch>
                      <a:fillRect/>
                    </a:stretch>
                  </pic:blipFill>
                  <pic:spPr>
                    <a:xfrm>
                      <a:off x="0" y="0"/>
                      <a:ext cx="1785960" cy="790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024A">
        <w:rPr>
          <w:noProof/>
        </w:rPr>
        <mc:AlternateContent>
          <mc:Choice Requires="wps">
            <w:drawing>
              <wp:anchor distT="0" distB="0" distL="114300" distR="114300" simplePos="0" relativeHeight="251253760" behindDoc="0" locked="0" layoutInCell="1" allowOverlap="1" wp14:anchorId="04DEE3CC" wp14:editId="75D5B2D7">
                <wp:simplePos x="0" y="0"/>
                <wp:positionH relativeFrom="column">
                  <wp:posOffset>567055</wp:posOffset>
                </wp:positionH>
                <wp:positionV relativeFrom="paragraph">
                  <wp:posOffset>3021330</wp:posOffset>
                </wp:positionV>
                <wp:extent cx="1533525" cy="247650"/>
                <wp:effectExtent l="0" t="0" r="9525" b="0"/>
                <wp:wrapSquare wrapText="bothSides"/>
                <wp:docPr id="65" name="テキスト ボックス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232E" w:rsidRPr="009707B1" w:rsidRDefault="00F9232E" w:rsidP="00F9232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HAB A </w:t>
                            </w:r>
                            <w:r w:rsidR="00D73D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B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 w:rsidR="00D73D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DEE3CC" id="テキスト ボックス 65" o:spid="_x0000_s1071" type="#_x0000_t202" style="position:absolute;margin-left:44.65pt;margin-top:237.9pt;width:120.75pt;height:19.5pt;z-index:25125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" stroked="f">
                <v:textbox inset="5.85pt,.7pt,5.85pt,.7pt">
                  <w:txbxContent>
                    <w:p w:rsidR="00F9232E" w:rsidRPr="009707B1" w:rsidRDefault="00F9232E" w:rsidP="00F9232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HAB A </w:t>
                      </w:r>
                      <w:r w:rsidR="00D73D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B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ain</w:t>
                      </w:r>
                      <w:r w:rsidR="00D73D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0024A">
        <w:rPr>
          <w:noProof/>
        </w:rPr>
        <w:drawing>
          <wp:anchor distT="0" distB="0" distL="114300" distR="114300" simplePos="0" relativeHeight="251210752" behindDoc="0" locked="0" layoutInCell="1" allowOverlap="1" wp14:anchorId="223AE8FB" wp14:editId="490896DC">
            <wp:simplePos x="0" y="0"/>
            <wp:positionH relativeFrom="column">
              <wp:posOffset>496570</wp:posOffset>
            </wp:positionH>
            <wp:positionV relativeFrom="paragraph">
              <wp:posOffset>2057400</wp:posOffset>
            </wp:positionV>
            <wp:extent cx="1748155" cy="689610"/>
            <wp:effectExtent l="0" t="0" r="4445" b="0"/>
            <wp:wrapSquare wrapText="bothSides"/>
            <wp:docPr id="28" name="図 69" descr="3HAB_677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HAB_677_view"/>
                    <pic:cNvPicPr/>
                  </pic:nvPicPr>
                  <pic:blipFill>
                    <a:blip r:embed="rId52" cstate="print"/>
                    <a:srcRect t="29342" r="-1241" b="30221"/>
                    <a:stretch>
                      <a:fillRect/>
                    </a:stretch>
                  </pic:blipFill>
                  <pic:spPr>
                    <a:xfrm>
                      <a:off x="0" y="0"/>
                      <a:ext cx="1748155" cy="689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024A">
        <w:rPr>
          <w:noProof/>
        </w:rPr>
        <w:drawing>
          <wp:anchor distT="0" distB="0" distL="114300" distR="114300" simplePos="0" relativeHeight="251127808" behindDoc="0" locked="0" layoutInCell="1" allowOverlap="1" wp14:anchorId="6990602B" wp14:editId="62C64130">
            <wp:simplePos x="0" y="0"/>
            <wp:positionH relativeFrom="column">
              <wp:posOffset>-1616075</wp:posOffset>
            </wp:positionH>
            <wp:positionV relativeFrom="paragraph">
              <wp:posOffset>1899285</wp:posOffset>
            </wp:positionV>
            <wp:extent cx="2011680" cy="958215"/>
            <wp:effectExtent l="0" t="0" r="7620" b="0"/>
            <wp:wrapSquare wrapText="bothSides"/>
            <wp:docPr id="27" name="図 68" descr="3H0C_PS4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H0C_PS4_view"/>
                    <pic:cNvPicPr/>
                  </pic:nvPicPr>
                  <pic:blipFill>
                    <a:blip r:embed="rId53" cstate="print"/>
                    <a:srcRect t="25202" r="-280" b="27067"/>
                    <a:stretch>
                      <a:fillRect/>
                    </a:stretch>
                  </pic:blipFill>
                  <pic:spPr>
                    <a:xfrm>
                      <a:off x="0" y="0"/>
                      <a:ext cx="2011680" cy="958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024A">
        <w:rPr>
          <w:noProof/>
        </w:rPr>
        <w:drawing>
          <wp:anchor distT="0" distB="0" distL="114300" distR="114300" simplePos="0" relativeHeight="251355136" behindDoc="0" locked="0" layoutInCell="1" allowOverlap="1" wp14:anchorId="6ABFBA08" wp14:editId="5850BED0">
            <wp:simplePos x="0" y="0"/>
            <wp:positionH relativeFrom="margin">
              <wp:posOffset>3938270</wp:posOffset>
            </wp:positionH>
            <wp:positionV relativeFrom="paragraph">
              <wp:posOffset>2036445</wp:posOffset>
            </wp:positionV>
            <wp:extent cx="1454040" cy="690480"/>
            <wp:effectExtent l="0" t="0" r="0" b="0"/>
            <wp:wrapSquare wrapText="bothSides"/>
            <wp:docPr id="29" name="図 71" descr="3HAC_361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HAC_361_view"/>
                    <pic:cNvPicPr/>
                  </pic:nvPicPr>
                  <pic:blipFill>
                    <a:blip r:embed="rId54" cstate="print"/>
                    <a:srcRect t="26890" b="24938"/>
                    <a:stretch>
                      <a:fillRect/>
                    </a:stretch>
                  </pic:blipFill>
                  <pic:spPr>
                    <a:xfrm>
                      <a:off x="0" y="0"/>
                      <a:ext cx="1454040" cy="690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024A">
        <w:rPr>
          <w:noProof/>
        </w:rPr>
        <mc:AlternateContent>
          <mc:Choice Requires="wps">
            <w:drawing>
              <wp:anchor distT="0" distB="0" distL="114300" distR="114300" simplePos="0" relativeHeight="251091968" behindDoc="0" locked="0" layoutInCell="1" allowOverlap="1" wp14:anchorId="2CB51FB5" wp14:editId="3B8E3D0B">
                <wp:simplePos x="0" y="0"/>
                <wp:positionH relativeFrom="margin">
                  <wp:posOffset>4206875</wp:posOffset>
                </wp:positionH>
                <wp:positionV relativeFrom="paragraph">
                  <wp:posOffset>915035</wp:posOffset>
                </wp:positionV>
                <wp:extent cx="1028700" cy="533400"/>
                <wp:effectExtent l="0" t="0" r="0" b="0"/>
                <wp:wrapSquare wrapText="bothSides"/>
                <wp:docPr id="70" name="テキスト ボックス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51B08" w:rsidRDefault="00156027" w:rsidP="0015602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G0G</w:t>
                            </w:r>
                            <w:r w:rsidR="00AE439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,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E439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B </w:t>
                            </w:r>
                          </w:p>
                          <w:p w:rsidR="00156027" w:rsidRPr="009707B1" w:rsidRDefault="00AE4399" w:rsidP="0015602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="00156027"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 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B51FB5" id="テキスト ボックス 70" o:spid="_x0000_s1072" type="#_x0000_t202" style="position:absolute;margin-left:331.25pt;margin-top:72.05pt;width:81pt;height:42pt;z-index:251091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" stroked="f">
                <v:textbox inset="5.85pt,.7pt,5.85pt,.7pt">
                  <w:txbxContent>
                    <w:p w:rsidR="00651B08" w:rsidRDefault="00156027" w:rsidP="0015602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G0G</w:t>
                      </w:r>
                      <w:r w:rsidR="00AE439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,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AE439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B </w:t>
                      </w:r>
                    </w:p>
                    <w:p w:rsidR="00156027" w:rsidRPr="009707B1" w:rsidRDefault="00AE4399" w:rsidP="0015602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</w:t>
                      </w:r>
                      <w:r w:rsidR="00156027"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 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0024A">
        <w:rPr>
          <w:noProof/>
        </w:rPr>
        <mc:AlternateContent>
          <mc:Choice Requires="wps">
            <w:drawing>
              <wp:anchor distT="0" distB="0" distL="114300" distR="114300" simplePos="0" relativeHeight="251015168" behindDoc="0" locked="0" layoutInCell="1" allowOverlap="1" wp14:anchorId="5AC8A41D" wp14:editId="5E4CD38F">
                <wp:simplePos x="0" y="0"/>
                <wp:positionH relativeFrom="column">
                  <wp:posOffset>612775</wp:posOffset>
                </wp:positionH>
                <wp:positionV relativeFrom="paragraph">
                  <wp:posOffset>915035</wp:posOffset>
                </wp:positionV>
                <wp:extent cx="1085850" cy="533400"/>
                <wp:effectExtent l="0" t="0" r="0" b="0"/>
                <wp:wrapSquare wrapText="bothSides"/>
                <wp:docPr id="94" name="テキスト ボックス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51B08" w:rsidRDefault="00C800DB" w:rsidP="00C800D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G0D</w:t>
                            </w:r>
                            <w:r w:rsidR="00156027"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E439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, B, </w:t>
                            </w:r>
                            <w:r w:rsidR="00156027"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 </w:t>
                            </w:r>
                          </w:p>
                          <w:p w:rsidR="00C800DB" w:rsidRPr="009707B1" w:rsidRDefault="00AE4399" w:rsidP="00C800D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D </w:t>
                            </w:r>
                            <w:r w:rsidR="00156027"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C8A41D" id="テキスト ボックス 94" o:spid="_x0000_s1073" type="#_x0000_t202" style="position:absolute;margin-left:48.25pt;margin-top:72.05pt;width:85.5pt;height:42pt;z-index:25101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" stroked="f">
                <v:textbox inset="5.85pt,.7pt,5.85pt,.7pt">
                  <w:txbxContent>
                    <w:p w:rsidR="00651B08" w:rsidRDefault="00C800DB" w:rsidP="00C800DB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G0D</w:t>
                      </w:r>
                      <w:r w:rsidR="00156027"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AE439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, B, </w:t>
                      </w:r>
                      <w:r w:rsidR="00156027"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 </w:t>
                      </w:r>
                    </w:p>
                    <w:p w:rsidR="00C800DB" w:rsidRPr="009707B1" w:rsidRDefault="00AE4399" w:rsidP="00C800DB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D </w:t>
                      </w:r>
                      <w:r w:rsidR="00156027"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0024A">
        <w:rPr>
          <w:noProof/>
        </w:rPr>
        <mc:AlternateContent>
          <mc:Choice Requires="wps">
            <w:drawing>
              <wp:anchor distT="0" distB="0" distL="114300" distR="114300" simplePos="0" relativeHeight="251056128" behindDoc="0" locked="0" layoutInCell="1" allowOverlap="1" wp14:anchorId="445D0BC9" wp14:editId="4099FB01">
                <wp:simplePos x="0" y="0"/>
                <wp:positionH relativeFrom="margin">
                  <wp:posOffset>234950</wp:posOffset>
                </wp:positionH>
                <wp:positionV relativeFrom="paragraph">
                  <wp:posOffset>915035</wp:posOffset>
                </wp:positionV>
                <wp:extent cx="1104900" cy="542925"/>
                <wp:effectExtent l="0" t="0" r="0" b="9525"/>
                <wp:wrapSquare wrapText="bothSides"/>
                <wp:docPr id="95" name="テキスト ボックス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51B08" w:rsidRDefault="00156027" w:rsidP="0015602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G0C </w:t>
                            </w:r>
                            <w:r w:rsidR="00A871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, B,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="00A871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:rsidR="00156027" w:rsidRPr="009707B1" w:rsidRDefault="00A87178" w:rsidP="0015602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d D</w:t>
                            </w:r>
                            <w:r w:rsidR="00156027"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5D0BC9" id="テキスト ボックス 95" o:spid="_x0000_s1074" type="#_x0000_t202" style="position:absolute;margin-left:18.5pt;margin-top:72.05pt;width:87pt;height:42.75pt;z-index:25105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" stroked="f">
                <v:textbox inset="5.85pt,.7pt,5.85pt,.7pt">
                  <w:txbxContent>
                    <w:p w:rsidR="00651B08" w:rsidRDefault="00156027" w:rsidP="0015602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G0C </w:t>
                      </w:r>
                      <w:r w:rsidR="00A871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, B,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="00A871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:rsidR="00156027" w:rsidRPr="009707B1" w:rsidRDefault="00A87178" w:rsidP="0015602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d D</w:t>
                      </w:r>
                      <w:r w:rsidR="00156027"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800DB">
        <w:rPr>
          <w:rFonts w:eastAsia="ＭＳ 明朝" w:cs="ＭＳ ゴシック"/>
          <w:color w:val="222222"/>
          <w:sz w:val="36"/>
          <w:szCs w:val="36"/>
        </w:rPr>
        <w:br w:type="page"/>
      </w:r>
      <w:r w:rsidR="003C594B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279360" behindDoc="0" locked="0" layoutInCell="1" allowOverlap="1" wp14:anchorId="64F7C429" wp14:editId="102D4206">
                <wp:simplePos x="0" y="0"/>
                <wp:positionH relativeFrom="column">
                  <wp:posOffset>-3810</wp:posOffset>
                </wp:positionH>
                <wp:positionV relativeFrom="paragraph">
                  <wp:posOffset>7786370</wp:posOffset>
                </wp:positionV>
                <wp:extent cx="1485900" cy="276225"/>
                <wp:effectExtent l="0" t="0" r="0" b="9525"/>
                <wp:wrapSquare wrapText="bothSides"/>
                <wp:docPr id="58" name="テキスト ボックス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00DB" w:rsidRPr="009707B1" w:rsidRDefault="00C800DB" w:rsidP="00C800D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VJL</w:t>
                            </w:r>
                            <w:r w:rsidR="007D03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  <w:r w:rsidR="005D02CF"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hain</w:t>
                            </w:r>
                            <w:r w:rsidR="007D03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F7C429" id="テキスト ボックス 58" o:spid="_x0000_s1075" type="#_x0000_t202" style="position:absolute;margin-left:-.3pt;margin-top:613.1pt;width:117pt;height:21.75pt;z-index:25127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" stroked="f">
                <v:textbox inset="5.85pt,.7pt,5.85pt,.7pt">
                  <w:txbxContent>
                    <w:p w:rsidR="00C800DB" w:rsidRPr="009707B1" w:rsidRDefault="00C800DB" w:rsidP="00C800DB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VJL</w:t>
                      </w:r>
                      <w:r w:rsidR="007D03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  <w:r w:rsidR="005D02CF"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hain</w:t>
                      </w:r>
                      <w:r w:rsidR="007D03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C594B"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334A8D96" wp14:editId="4E26902E">
                <wp:simplePos x="0" y="0"/>
                <wp:positionH relativeFrom="margin">
                  <wp:posOffset>1977390</wp:posOffset>
                </wp:positionH>
                <wp:positionV relativeFrom="paragraph">
                  <wp:posOffset>5215890</wp:posOffset>
                </wp:positionV>
                <wp:extent cx="1571625" cy="285750"/>
                <wp:effectExtent l="0" t="0" r="9525" b="0"/>
                <wp:wrapSquare wrapText="bothSides"/>
                <wp:docPr id="56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7162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00DB" w:rsidRPr="009707B1" w:rsidRDefault="00C800DB" w:rsidP="00C800D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SX4</w:t>
                            </w:r>
                            <w:r w:rsidR="003D6BA3"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A42E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="003D6BA3"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 w:rsidR="00DA42E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4A8D96" id="テキスト ボックス 56" o:spid="_x0000_s1076" type="#_x0000_t202" style="position:absolute;margin-left:155.7pt;margin-top:410.7pt;width:123.75pt;height:22.5pt;z-index:251774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" stroked="f">
                <v:textbox inset="5.85pt,.7pt,5.85pt,.7pt">
                  <w:txbxContent>
                    <w:p w:rsidR="00C800DB" w:rsidRPr="009707B1" w:rsidRDefault="00C800DB" w:rsidP="00C800DB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SX4</w:t>
                      </w:r>
                      <w:r w:rsidR="003D6BA3"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DA42E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="003D6BA3"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 w:rsidR="00DA42E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C594B">
        <w:rPr>
          <w:noProof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387602A3" wp14:editId="224FFD76">
                <wp:simplePos x="0" y="0"/>
                <wp:positionH relativeFrom="margin">
                  <wp:posOffset>-3810</wp:posOffset>
                </wp:positionH>
                <wp:positionV relativeFrom="paragraph">
                  <wp:posOffset>2947670</wp:posOffset>
                </wp:positionV>
                <wp:extent cx="1914525" cy="247650"/>
                <wp:effectExtent l="0" t="0" r="9525" b="0"/>
                <wp:wrapSquare wrapText="bothSides"/>
                <wp:docPr id="60" name="テキスト ボックス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452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D6BA3" w:rsidRPr="009707B1" w:rsidRDefault="003D6BA3" w:rsidP="003D6B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OPM A</w:t>
                            </w:r>
                            <w:r w:rsidR="0008281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B, C and D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hain</w:t>
                            </w:r>
                            <w:r w:rsidR="0008281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7602A3" id="テキスト ボックス 60" o:spid="_x0000_s1077" type="#_x0000_t202" style="position:absolute;margin-left:-.3pt;margin-top:232.1pt;width:150.75pt;height:19.5pt;z-index:251868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" stroked="f">
                <v:textbox inset="5.85pt,.7pt,5.85pt,.7pt">
                  <w:txbxContent>
                    <w:p w:rsidR="003D6BA3" w:rsidRPr="009707B1" w:rsidRDefault="003D6BA3" w:rsidP="003D6BA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OPM A</w:t>
                      </w:r>
                      <w:r w:rsidR="0008281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B, C and D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hain</w:t>
                      </w:r>
                      <w:r w:rsidR="0008281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0024A">
        <w:rPr>
          <w:noProof/>
        </w:rPr>
        <mc:AlternateContent>
          <mc:Choice Requires="wps">
            <w:drawing>
              <wp:anchor distT="0" distB="0" distL="114300" distR="114300" simplePos="0" relativeHeight="251980800" behindDoc="0" locked="0" layoutInCell="1" allowOverlap="1" wp14:anchorId="71BB4DF6" wp14:editId="39AADC1D">
                <wp:simplePos x="0" y="0"/>
                <wp:positionH relativeFrom="column">
                  <wp:posOffset>3892550</wp:posOffset>
                </wp:positionH>
                <wp:positionV relativeFrom="paragraph">
                  <wp:posOffset>7557770</wp:posOffset>
                </wp:positionV>
                <wp:extent cx="1495425" cy="495300"/>
                <wp:effectExtent l="0" t="0" r="9525" b="0"/>
                <wp:wrapSquare wrapText="bothSides"/>
                <wp:docPr id="11" name="テキスト ボックス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5425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D02CF" w:rsidRPr="009707B1" w:rsidRDefault="005D02CF" w:rsidP="005D02C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Vildagliptin</w:t>
                            </w:r>
                          </w:p>
                          <w:p w:rsidR="005D02CF" w:rsidRPr="009707B1" w:rsidRDefault="005D02CF" w:rsidP="005D02C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W2T </w:t>
                            </w:r>
                            <w:r w:rsidR="00CC179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 w:rsidR="00CC179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BB4DF6" id="テキスト ボックス 11" o:spid="_x0000_s1078" type="#_x0000_t202" style="position:absolute;margin-left:306.5pt;margin-top:595.1pt;width:117.75pt;height:39pt;z-index:25198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" stroked="f">
                <v:textbox inset="5.85pt,.7pt,5.85pt,.7pt">
                  <w:txbxContent>
                    <w:p w:rsidR="005D02CF" w:rsidRPr="009707B1" w:rsidRDefault="005D02CF" w:rsidP="005D02C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Vildagliptin</w:t>
                      </w:r>
                    </w:p>
                    <w:p w:rsidR="005D02CF" w:rsidRPr="009707B1" w:rsidRDefault="005D02CF" w:rsidP="005D02C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W2T </w:t>
                      </w:r>
                      <w:r w:rsidR="00CC179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 w:rsidR="00CC179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0024A">
        <w:rPr>
          <w:noProof/>
        </w:rPr>
        <mc:AlternateContent>
          <mc:Choice Requires="wps">
            <w:drawing>
              <wp:anchor distT="0" distB="0" distL="114300" distR="114300" simplePos="0" relativeHeight="251929600" behindDoc="0" locked="0" layoutInCell="1" allowOverlap="1" wp14:anchorId="6ACB2737" wp14:editId="0EAC4B4A">
                <wp:simplePos x="0" y="0"/>
                <wp:positionH relativeFrom="column">
                  <wp:posOffset>1824990</wp:posOffset>
                </wp:positionH>
                <wp:positionV relativeFrom="paragraph">
                  <wp:posOffset>7786370</wp:posOffset>
                </wp:positionV>
                <wp:extent cx="1600200" cy="266700"/>
                <wp:effectExtent l="0" t="0" r="0" b="0"/>
                <wp:wrapSquare wrapText="bothSides"/>
                <wp:docPr id="7" name="テキスト ボックス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D02CF" w:rsidRPr="009707B1" w:rsidRDefault="005D02CF" w:rsidP="005D02C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VJM </w:t>
                            </w:r>
                            <w:r w:rsidR="00CC179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 w:rsidR="00CC179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CB2737" id="テキスト ボックス 7" o:spid="_x0000_s1079" type="#_x0000_t202" style="position:absolute;margin-left:143.7pt;margin-top:613.1pt;width:126pt;height:21pt;z-index:25192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" stroked="f">
                <v:textbox inset="5.85pt,.7pt,5.85pt,.7pt">
                  <w:txbxContent>
                    <w:p w:rsidR="005D02CF" w:rsidRPr="009707B1" w:rsidRDefault="005D02CF" w:rsidP="005D02C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VJM </w:t>
                      </w:r>
                      <w:r w:rsidR="00CC179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 w:rsidR="00CC179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0024A">
        <w:rPr>
          <w:noProof/>
        </w:rPr>
        <w:drawing>
          <wp:anchor distT="0" distB="0" distL="114300" distR="114300" simplePos="0" relativeHeight="251305984" behindDoc="0" locked="0" layoutInCell="1" allowOverlap="1" wp14:anchorId="02D1155A" wp14:editId="2A2CCB67">
            <wp:simplePos x="0" y="0"/>
            <wp:positionH relativeFrom="margin">
              <wp:posOffset>241300</wp:posOffset>
            </wp:positionH>
            <wp:positionV relativeFrom="paragraph">
              <wp:posOffset>5649595</wp:posOffset>
            </wp:positionV>
            <wp:extent cx="1079500" cy="1999615"/>
            <wp:effectExtent l="0" t="0" r="6350" b="635"/>
            <wp:wrapSquare wrapText="bothSides"/>
            <wp:docPr id="248" name="図 247" descr="3VJL_W94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VJL_W94_view"/>
                    <pic:cNvPicPr/>
                  </pic:nvPicPr>
                  <pic:blipFill>
                    <a:blip r:embed="rId55" cstate="print"/>
                    <a:srcRect l="24333" r="21667"/>
                    <a:stretch>
                      <a:fillRect/>
                    </a:stretch>
                  </pic:blipFill>
                  <pic:spPr>
                    <a:xfrm>
                      <a:off x="0" y="0"/>
                      <a:ext cx="1079500" cy="19996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024A">
        <w:rPr>
          <w:noProof/>
        </w:rPr>
        <w:drawing>
          <wp:anchor distT="0" distB="0" distL="114300" distR="114300" simplePos="0" relativeHeight="251906048" behindDoc="0" locked="0" layoutInCell="1" allowOverlap="1" wp14:anchorId="1384009F" wp14:editId="4A1881D8">
            <wp:simplePos x="0" y="0"/>
            <wp:positionH relativeFrom="column">
              <wp:posOffset>2108835</wp:posOffset>
            </wp:positionH>
            <wp:positionV relativeFrom="paragraph">
              <wp:posOffset>5831840</wp:posOffset>
            </wp:positionV>
            <wp:extent cx="1181735" cy="1713865"/>
            <wp:effectExtent l="0" t="0" r="0" b="635"/>
            <wp:wrapSquare wrapText="bothSides"/>
            <wp:docPr id="249" name="図 248" descr="3VJM_W61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VJM_W61_view"/>
                    <pic:cNvPicPr/>
                  </pic:nvPicPr>
                  <pic:blipFill>
                    <a:blip r:embed="rId56" cstate="print"/>
                    <a:srcRect l="16000" r="15000"/>
                    <a:stretch>
                      <a:fillRect/>
                    </a:stretch>
                  </pic:blipFill>
                  <pic:spPr>
                    <a:xfrm>
                      <a:off x="0" y="0"/>
                      <a:ext cx="1181735" cy="1713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024A">
        <w:rPr>
          <w:noProof/>
        </w:rPr>
        <w:drawing>
          <wp:anchor distT="0" distB="0" distL="114300" distR="114300" simplePos="0" relativeHeight="251957248" behindDoc="0" locked="0" layoutInCell="1" allowOverlap="1" wp14:anchorId="293A0A25" wp14:editId="32A3FCA4">
            <wp:simplePos x="0" y="0"/>
            <wp:positionH relativeFrom="margin">
              <wp:posOffset>3938270</wp:posOffset>
            </wp:positionH>
            <wp:positionV relativeFrom="paragraph">
              <wp:posOffset>5925820</wp:posOffset>
            </wp:positionV>
            <wp:extent cx="1219680" cy="1473840"/>
            <wp:effectExtent l="0" t="0" r="0" b="0"/>
            <wp:wrapSquare wrapText="bothSides"/>
            <wp:docPr id="63" name="図 88" descr="3W2T_LF7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W2T_LF7_view"/>
                    <pic:cNvPicPr/>
                  </pic:nvPicPr>
                  <pic:blipFill>
                    <a:blip r:embed="rId57" cstate="print"/>
                    <a:srcRect l="8631" t="-3448" r="6108"/>
                    <a:stretch>
                      <a:fillRect/>
                    </a:stretch>
                  </pic:blipFill>
                  <pic:spPr>
                    <a:xfrm>
                      <a:off x="0" y="0"/>
                      <a:ext cx="1219680" cy="1473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024A">
        <w:rPr>
          <w:noProof/>
        </w:rPr>
        <mc:AlternateContent>
          <mc:Choice Requires="wps">
            <w:drawing>
              <wp:anchor distT="0" distB="0" distL="114300" distR="114300" simplePos="0" relativeHeight="251319296" behindDoc="0" locked="0" layoutInCell="1" allowOverlap="1" wp14:anchorId="581FF931" wp14:editId="5DA7AFEE">
                <wp:simplePos x="0" y="0"/>
                <wp:positionH relativeFrom="margin">
                  <wp:posOffset>3844290</wp:posOffset>
                </wp:positionH>
                <wp:positionV relativeFrom="paragraph">
                  <wp:posOffset>4986020</wp:posOffset>
                </wp:positionV>
                <wp:extent cx="1590675" cy="497044"/>
                <wp:effectExtent l="0" t="0" r="9525" b="0"/>
                <wp:wrapSquare wrapText="bothSides"/>
                <wp:docPr id="57" name="テキスト ボックス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675" cy="4970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00DB" w:rsidRPr="009707B1" w:rsidRDefault="003D6BA3" w:rsidP="00C800D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</w:t>
                            </w:r>
                            <w:r w:rsidR="00C800DB" w:rsidRPr="009707B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eneligliptin</w:t>
                            </w:r>
                          </w:p>
                          <w:p w:rsidR="00C800DB" w:rsidRPr="009707B1" w:rsidRDefault="00C800DB" w:rsidP="00C800D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VJK</w:t>
                            </w:r>
                            <w:r w:rsidR="003D6BA3"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A42E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="003D6BA3"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 w:rsidR="00DA42E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1FF931" id="テキスト ボックス 57" o:spid="_x0000_s1080" type="#_x0000_t202" style="position:absolute;margin-left:302.7pt;margin-top:392.6pt;width:125.25pt;height:39.15pt;z-index:251319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" stroked="f">
                <v:textbox inset="5.85pt,.7pt,5.85pt,.7pt">
                  <w:txbxContent>
                    <w:p w:rsidR="00C800DB" w:rsidRPr="009707B1" w:rsidRDefault="003D6BA3" w:rsidP="00C800D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</w:t>
                      </w:r>
                      <w:r w:rsidR="00C800DB" w:rsidRPr="009707B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eneligliptin</w:t>
                      </w:r>
                    </w:p>
                    <w:p w:rsidR="00C800DB" w:rsidRPr="009707B1" w:rsidRDefault="00C800DB" w:rsidP="00C800DB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VJK</w:t>
                      </w:r>
                      <w:r w:rsidR="003D6BA3"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DA42E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="003D6BA3"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 w:rsidR="00DA42E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0024A">
        <w:rPr>
          <w:noProof/>
        </w:rPr>
        <mc:AlternateContent>
          <mc:Choice Requires="wps">
            <w:drawing>
              <wp:anchor distT="0" distB="0" distL="114300" distR="114300" simplePos="0" relativeHeight="251368448" behindDoc="0" locked="0" layoutInCell="1" allowOverlap="1" wp14:anchorId="05152338" wp14:editId="16F4C216">
                <wp:simplePos x="0" y="0"/>
                <wp:positionH relativeFrom="margin">
                  <wp:posOffset>-3810</wp:posOffset>
                </wp:positionH>
                <wp:positionV relativeFrom="paragraph">
                  <wp:posOffset>5211445</wp:posOffset>
                </wp:positionV>
                <wp:extent cx="1657350" cy="271664"/>
                <wp:effectExtent l="0" t="0" r="0" b="0"/>
                <wp:wrapSquare wrapText="bothSides"/>
                <wp:docPr id="55" name="テキスト ボックス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7350" cy="27166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00DB" w:rsidRPr="009707B1" w:rsidRDefault="00C800DB" w:rsidP="00C800D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SWW</w:t>
                            </w:r>
                            <w:r w:rsidR="003D6BA3"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 </w:t>
                            </w:r>
                            <w:r w:rsidR="00DA42E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B </w:t>
                            </w:r>
                            <w:r w:rsidR="003D6BA3"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 w:rsidR="00DA42E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152338" id="テキスト ボックス 55" o:spid="_x0000_s1081" type="#_x0000_t202" style="position:absolute;margin-left:-.3pt;margin-top:410.35pt;width:130.5pt;height:21.4pt;z-index:251368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" stroked="f">
                <v:textbox inset="5.85pt,.7pt,5.85pt,.7pt">
                  <w:txbxContent>
                    <w:p w:rsidR="00C800DB" w:rsidRPr="009707B1" w:rsidRDefault="00C800DB" w:rsidP="00C800DB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SWW</w:t>
                      </w:r>
                      <w:r w:rsidR="003D6BA3"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 </w:t>
                      </w:r>
                      <w:r w:rsidR="00DA42E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B </w:t>
                      </w:r>
                      <w:r w:rsidR="003D6BA3"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ain</w:t>
                      </w:r>
                      <w:r w:rsidR="00DA42E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0024A">
        <w:rPr>
          <w:noProof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46C675F2" wp14:editId="46A7A858">
                <wp:simplePos x="0" y="0"/>
                <wp:positionH relativeFrom="column">
                  <wp:posOffset>2015490</wp:posOffset>
                </wp:positionH>
                <wp:positionV relativeFrom="paragraph">
                  <wp:posOffset>2947670</wp:posOffset>
                </wp:positionV>
                <wp:extent cx="1666875" cy="266700"/>
                <wp:effectExtent l="0" t="0" r="9525" b="0"/>
                <wp:wrapSquare wrapText="bothSides"/>
                <wp:docPr id="44" name="テキスト ボックス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68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D6BA3" w:rsidRPr="009707B1" w:rsidRDefault="003D6BA3" w:rsidP="003D6B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Q0T A </w:t>
                            </w:r>
                            <w:r w:rsidR="0008281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B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 w:rsidR="0008281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C675F2" id="テキスト ボックス 44" o:spid="_x0000_s1082" type="#_x0000_t202" style="position:absolute;margin-left:158.7pt;margin-top:232.1pt;width:131.25pt;height:21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" stroked="f">
                <v:textbox inset="5.85pt,.7pt,5.85pt,.7pt">
                  <w:txbxContent>
                    <w:p w:rsidR="003D6BA3" w:rsidRPr="009707B1" w:rsidRDefault="003D6BA3" w:rsidP="003D6BA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Q0T A </w:t>
                      </w:r>
                      <w:r w:rsidR="0008281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B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ain</w:t>
                      </w:r>
                      <w:r w:rsidR="0008281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0024A">
        <w:rPr>
          <w:noProof/>
        </w:rPr>
        <mc:AlternateContent>
          <mc:Choice Requires="wps">
            <w:drawing>
              <wp:anchor distT="0" distB="0" distL="114300" distR="114300" simplePos="0" relativeHeight="252256256" behindDoc="0" locked="0" layoutInCell="1" allowOverlap="1" wp14:anchorId="28F2133C" wp14:editId="69D8A169">
                <wp:simplePos x="0" y="0"/>
                <wp:positionH relativeFrom="column">
                  <wp:posOffset>3720465</wp:posOffset>
                </wp:positionH>
                <wp:positionV relativeFrom="paragraph">
                  <wp:posOffset>2947670</wp:posOffset>
                </wp:positionV>
                <wp:extent cx="1666875" cy="266700"/>
                <wp:effectExtent l="0" t="0" r="9525" b="0"/>
                <wp:wrapSquare wrapText="bothSides"/>
                <wp:docPr id="216" name="テキスト ボックス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68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2819" w:rsidRPr="009707B1" w:rsidRDefault="00082819" w:rsidP="0008281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Q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J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B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F2133C" id="テキスト ボックス 216" o:spid="_x0000_s1083" type="#_x0000_t202" style="position:absolute;margin-left:292.95pt;margin-top:232.1pt;width:131.25pt;height:21pt;z-index:25225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" stroked="f">
                <v:textbox inset="5.85pt,.7pt,5.85pt,.7pt">
                  <w:txbxContent>
                    <w:p w:rsidR="00082819" w:rsidRPr="009707B1" w:rsidRDefault="00082819" w:rsidP="00082819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Q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J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B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16E8E">
        <w:rPr>
          <w:noProof/>
        </w:rPr>
        <w:drawing>
          <wp:anchor distT="0" distB="0" distL="114300" distR="114300" simplePos="0" relativeHeight="251751424" behindDoc="0" locked="0" layoutInCell="1" allowOverlap="1" wp14:anchorId="36B53753" wp14:editId="6118407E">
            <wp:simplePos x="0" y="0"/>
            <wp:positionH relativeFrom="margin">
              <wp:posOffset>0</wp:posOffset>
            </wp:positionH>
            <wp:positionV relativeFrom="paragraph">
              <wp:posOffset>3852545</wp:posOffset>
            </wp:positionV>
            <wp:extent cx="1428120" cy="1170000"/>
            <wp:effectExtent l="0" t="0" r="635" b="0"/>
            <wp:wrapSquare wrapText="bothSides"/>
            <wp:docPr id="53" name="図 6" descr="3SWW_KXB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SWW_KXB_view"/>
                    <pic:cNvPicPr/>
                  </pic:nvPicPr>
                  <pic:blipFill>
                    <a:blip r:embed="rId58" cstate="print"/>
                    <a:srcRect t="7903" r="1154" b="10274"/>
                    <a:stretch>
                      <a:fillRect/>
                    </a:stretch>
                  </pic:blipFill>
                  <pic:spPr>
                    <a:xfrm>
                      <a:off x="0" y="0"/>
                      <a:ext cx="1428120" cy="117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16E8E">
        <w:rPr>
          <w:noProof/>
        </w:rPr>
        <w:drawing>
          <wp:anchor distT="0" distB="0" distL="114300" distR="114300" simplePos="0" relativeHeight="251757568" behindDoc="0" locked="0" layoutInCell="1" allowOverlap="1" wp14:anchorId="7A6F1DB4" wp14:editId="13D36CDE">
            <wp:simplePos x="0" y="0"/>
            <wp:positionH relativeFrom="margin">
              <wp:posOffset>2018030</wp:posOffset>
            </wp:positionH>
            <wp:positionV relativeFrom="paragraph">
              <wp:posOffset>3844925</wp:posOffset>
            </wp:positionV>
            <wp:extent cx="1363680" cy="1124280"/>
            <wp:effectExtent l="0" t="0" r="8255" b="0"/>
            <wp:wrapSquare wrapText="bothSides"/>
            <wp:docPr id="54" name="図 83" descr="3SX4_KXA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SX4_KXA_view"/>
                    <pic:cNvPicPr/>
                  </pic:nvPicPr>
                  <pic:blipFill>
                    <a:blip r:embed="rId59" cstate="print"/>
                    <a:srcRect t="7922" r="-117" b="8021"/>
                    <a:stretch>
                      <a:fillRect/>
                    </a:stretch>
                  </pic:blipFill>
                  <pic:spPr>
                    <a:xfrm>
                      <a:off x="0" y="0"/>
                      <a:ext cx="1363680" cy="1124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16E8E">
        <w:rPr>
          <w:noProof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31043879" wp14:editId="09F739CD">
                <wp:simplePos x="0" y="0"/>
                <wp:positionH relativeFrom="margin">
                  <wp:posOffset>3760470</wp:posOffset>
                </wp:positionH>
                <wp:positionV relativeFrom="paragraph">
                  <wp:posOffset>1195070</wp:posOffset>
                </wp:positionV>
                <wp:extent cx="1638300" cy="266700"/>
                <wp:effectExtent l="0" t="0" r="0" b="0"/>
                <wp:wrapSquare wrapText="bothSides"/>
                <wp:docPr id="43" name="テキスト ボックス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D6BA3" w:rsidRPr="009707B1" w:rsidRDefault="003D6BA3" w:rsidP="003D6B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OC0 </w:t>
                            </w:r>
                            <w:r w:rsidR="0008281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 w:rsidR="0008281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043879" id="テキスト ボックス 43" o:spid="_x0000_s1084" type="#_x0000_t202" style="position:absolute;margin-left:296.1pt;margin-top:94.1pt;width:129pt;height:21pt;z-index:251853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" stroked="f">
                <v:textbox inset="5.85pt,.7pt,5.85pt,.7pt">
                  <w:txbxContent>
                    <w:p w:rsidR="003D6BA3" w:rsidRPr="009707B1" w:rsidRDefault="003D6BA3" w:rsidP="003D6BA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OC0 </w:t>
                      </w:r>
                      <w:r w:rsidR="0008281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 w:rsidR="0008281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16E8E">
        <w:rPr>
          <w:noProof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6C7117A8" wp14:editId="49A56BFC">
                <wp:simplePos x="0" y="0"/>
                <wp:positionH relativeFrom="column">
                  <wp:posOffset>1901190</wp:posOffset>
                </wp:positionH>
                <wp:positionV relativeFrom="paragraph">
                  <wp:posOffset>1195070</wp:posOffset>
                </wp:positionV>
                <wp:extent cx="1857375" cy="257175"/>
                <wp:effectExtent l="0" t="0" r="9525" b="9525"/>
                <wp:wrapSquare wrapText="bothSides"/>
                <wp:docPr id="69" name="テキスト ボックス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73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232E" w:rsidRPr="009707B1" w:rsidRDefault="00F9232E" w:rsidP="00F9232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O9V A</w:t>
                            </w:r>
                            <w:r w:rsidR="0008281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B, C and D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hain</w:t>
                            </w:r>
                            <w:r w:rsidR="0008281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7117A8" id="テキスト ボックス 69" o:spid="_x0000_s1085" type="#_x0000_t202" style="position:absolute;margin-left:149.7pt;margin-top:94.1pt;width:146.25pt;height:20.2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" stroked="f">
                <v:textbox inset="5.85pt,.7pt,5.85pt,.7pt">
                  <w:txbxContent>
                    <w:p w:rsidR="00F9232E" w:rsidRPr="009707B1" w:rsidRDefault="00F9232E" w:rsidP="00F9232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O9V A</w:t>
                      </w:r>
                      <w:r w:rsidR="0008281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B, C and D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hain</w:t>
                      </w:r>
                      <w:r w:rsidR="0008281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16E8E">
        <w:rPr>
          <w:noProof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6A2C885F" wp14:editId="49789EF2">
                <wp:simplePos x="0" y="0"/>
                <wp:positionH relativeFrom="margin">
                  <wp:posOffset>-3810</wp:posOffset>
                </wp:positionH>
                <wp:positionV relativeFrom="paragraph">
                  <wp:posOffset>1195070</wp:posOffset>
                </wp:positionV>
                <wp:extent cx="1895475" cy="257175"/>
                <wp:effectExtent l="0" t="0" r="9525" b="9525"/>
                <wp:wrapSquare wrapText="bothSides"/>
                <wp:docPr id="74" name="テキスト ボックス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54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D6BA3" w:rsidRPr="009707B1" w:rsidRDefault="003D6BA3" w:rsidP="003D6B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O95 A</w:t>
                            </w:r>
                            <w:r w:rsidR="0008281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B, C and 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 w:rsidR="0008281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2C885F" id="テキスト ボックス 74" o:spid="_x0000_s1086" type="#_x0000_t202" style="position:absolute;margin-left:-.3pt;margin-top:94.1pt;width:149.25pt;height:20.25pt;z-index:251842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" stroked="f">
                <v:textbox inset="5.85pt,.7pt,5.85pt,.7pt">
                  <w:txbxContent>
                    <w:p w:rsidR="003D6BA3" w:rsidRPr="009707B1" w:rsidRDefault="003D6BA3" w:rsidP="003D6BA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O95 A</w:t>
                      </w:r>
                      <w:r w:rsidR="0008281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B, C and 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ain</w:t>
                      </w:r>
                      <w:r w:rsidR="0008281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16E8E">
        <w:rPr>
          <w:noProof/>
        </w:rPr>
        <w:drawing>
          <wp:anchor distT="0" distB="0" distL="114300" distR="114300" simplePos="0" relativeHeight="251847680" behindDoc="0" locked="0" layoutInCell="1" allowOverlap="1" wp14:anchorId="33767C1D" wp14:editId="638421F9">
            <wp:simplePos x="0" y="0"/>
            <wp:positionH relativeFrom="margin">
              <wp:posOffset>3606165</wp:posOffset>
            </wp:positionH>
            <wp:positionV relativeFrom="paragraph">
              <wp:posOffset>263525</wp:posOffset>
            </wp:positionV>
            <wp:extent cx="1781810" cy="705485"/>
            <wp:effectExtent l="0" t="0" r="0" b="0"/>
            <wp:wrapSquare wrapText="bothSides"/>
            <wp:docPr id="78" name="図 77" descr="3OC0_B2Q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OC0_B2Q_view"/>
                    <pic:cNvPicPr/>
                  </pic:nvPicPr>
                  <pic:blipFill>
                    <a:blip r:embed="rId60" cstate="print"/>
                    <a:srcRect t="30084" r="-2744" b="28877"/>
                    <a:stretch>
                      <a:fillRect/>
                    </a:stretch>
                  </pic:blipFill>
                  <pic:spPr>
                    <a:xfrm>
                      <a:off x="0" y="0"/>
                      <a:ext cx="1781810" cy="7054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16E8E">
        <w:rPr>
          <w:noProof/>
        </w:rPr>
        <w:drawing>
          <wp:anchor distT="0" distB="0" distL="114300" distR="114300" simplePos="0" relativeHeight="251825152" behindDoc="0" locked="0" layoutInCell="1" allowOverlap="1" wp14:anchorId="5F184B8F" wp14:editId="4217A1B0">
            <wp:simplePos x="0" y="0"/>
            <wp:positionH relativeFrom="margin">
              <wp:posOffset>1925320</wp:posOffset>
            </wp:positionH>
            <wp:positionV relativeFrom="paragraph">
              <wp:posOffset>123190</wp:posOffset>
            </wp:positionV>
            <wp:extent cx="1387800" cy="888120"/>
            <wp:effectExtent l="0" t="0" r="3175" b="7620"/>
            <wp:wrapSquare wrapText="bothSides"/>
            <wp:docPr id="76" name="図 75" descr="3O9V_10T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O9V_10T_view"/>
                    <pic:cNvPicPr/>
                  </pic:nvPicPr>
                  <pic:blipFill>
                    <a:blip r:embed="rId61" cstate="print"/>
                    <a:srcRect t="20478" r="-117" b="17725"/>
                    <a:stretch>
                      <a:fillRect/>
                    </a:stretch>
                  </pic:blipFill>
                  <pic:spPr>
                    <a:xfrm>
                      <a:off x="0" y="0"/>
                      <a:ext cx="1387800" cy="888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16E8E">
        <w:rPr>
          <w:noProof/>
        </w:rPr>
        <w:drawing>
          <wp:anchor distT="0" distB="0" distL="114300" distR="114300" simplePos="0" relativeHeight="251836416" behindDoc="0" locked="0" layoutInCell="1" allowOverlap="1" wp14:anchorId="1FA2B6A1" wp14:editId="40450239">
            <wp:simplePos x="0" y="0"/>
            <wp:positionH relativeFrom="column">
              <wp:posOffset>-6350</wp:posOffset>
            </wp:positionH>
            <wp:positionV relativeFrom="paragraph">
              <wp:posOffset>18415</wp:posOffset>
            </wp:positionV>
            <wp:extent cx="1471680" cy="964080"/>
            <wp:effectExtent l="0" t="0" r="0" b="7620"/>
            <wp:wrapSquare wrapText="bothSides"/>
            <wp:docPr id="77" name="図 76" descr="3O95_01T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O95_01T_view"/>
                    <pic:cNvPicPr/>
                  </pic:nvPicPr>
                  <pic:blipFill>
                    <a:blip r:embed="rId62" cstate="print"/>
                    <a:srcRect t="15679" r="-2395" b="16396"/>
                    <a:stretch>
                      <a:fillRect/>
                    </a:stretch>
                  </pic:blipFill>
                  <pic:spPr>
                    <a:xfrm>
                      <a:off x="0" y="0"/>
                      <a:ext cx="1471680" cy="964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16E8E">
        <w:rPr>
          <w:noProof/>
        </w:rPr>
        <w:drawing>
          <wp:anchor distT="0" distB="0" distL="114300" distR="114300" simplePos="0" relativeHeight="251416576" behindDoc="0" locked="0" layoutInCell="1" allowOverlap="1" wp14:anchorId="32732657" wp14:editId="0692A516">
            <wp:simplePos x="0" y="0"/>
            <wp:positionH relativeFrom="margin">
              <wp:posOffset>4062095</wp:posOffset>
            </wp:positionH>
            <wp:positionV relativeFrom="paragraph">
              <wp:posOffset>3495040</wp:posOffset>
            </wp:positionV>
            <wp:extent cx="1193040" cy="1433880"/>
            <wp:effectExtent l="0" t="0" r="7620" b="0"/>
            <wp:wrapSquare wrapText="bothSides"/>
            <wp:docPr id="59" name="図 84" descr="3VJK_M51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VJK_M51_view"/>
                    <pic:cNvPicPr/>
                  </pic:nvPicPr>
                  <pic:blipFill>
                    <a:blip r:embed="rId63" cstate="print"/>
                    <a:srcRect l="13929" r="12415"/>
                    <a:stretch>
                      <a:fillRect/>
                    </a:stretch>
                  </pic:blipFill>
                  <pic:spPr>
                    <a:xfrm>
                      <a:off x="0" y="0"/>
                      <a:ext cx="1193040" cy="1433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86DF6" w:rsidRPr="00082819">
        <w:rPr>
          <w:noProof/>
        </w:rPr>
        <w:drawing>
          <wp:anchor distT="0" distB="0" distL="114300" distR="114300" simplePos="0" relativeHeight="252247040" behindDoc="0" locked="0" layoutInCell="1" allowOverlap="1" wp14:anchorId="42D3E96D" wp14:editId="56AEC96C">
            <wp:simplePos x="0" y="0"/>
            <wp:positionH relativeFrom="margin">
              <wp:posOffset>4114165</wp:posOffset>
            </wp:positionH>
            <wp:positionV relativeFrom="margin">
              <wp:posOffset>1638300</wp:posOffset>
            </wp:positionV>
            <wp:extent cx="1155600" cy="1155600"/>
            <wp:effectExtent l="0" t="0" r="6985" b="6985"/>
            <wp:wrapSquare wrapText="bothSides"/>
            <wp:docPr id="215" name="図 2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5600" cy="1155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82819">
        <w:rPr>
          <w:noProof/>
        </w:rPr>
        <w:drawing>
          <wp:anchor distT="0" distB="0" distL="114300" distR="114300" simplePos="0" relativeHeight="251930624" behindDoc="0" locked="0" layoutInCell="1" allowOverlap="1" wp14:anchorId="0A721160" wp14:editId="55113AE2">
            <wp:simplePos x="0" y="0"/>
            <wp:positionH relativeFrom="margin">
              <wp:posOffset>1893570</wp:posOffset>
            </wp:positionH>
            <wp:positionV relativeFrom="paragraph">
              <wp:posOffset>1606550</wp:posOffset>
            </wp:positionV>
            <wp:extent cx="1463040" cy="1143360"/>
            <wp:effectExtent l="0" t="0" r="3810" b="0"/>
            <wp:wrapSquare wrapText="bothSides"/>
            <wp:docPr id="45" name="図 80" descr="3Q0T_LGE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Q0T_LGE_view"/>
                    <pic:cNvPicPr/>
                  </pic:nvPicPr>
                  <pic:blipFill>
                    <a:blip r:embed="rId65" cstate="print"/>
                    <a:srcRect t="8597" b="11765"/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143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82819">
        <w:rPr>
          <w:noProof/>
        </w:rPr>
        <w:drawing>
          <wp:anchor distT="0" distB="0" distL="114300" distR="114300" simplePos="0" relativeHeight="251879424" behindDoc="0" locked="0" layoutInCell="1" allowOverlap="1" wp14:anchorId="110CD3FC" wp14:editId="342D22E5">
            <wp:simplePos x="0" y="0"/>
            <wp:positionH relativeFrom="margin">
              <wp:posOffset>-4445</wp:posOffset>
            </wp:positionH>
            <wp:positionV relativeFrom="paragraph">
              <wp:posOffset>1584325</wp:posOffset>
            </wp:positionV>
            <wp:extent cx="1455480" cy="1174680"/>
            <wp:effectExtent l="0" t="0" r="0" b="6985"/>
            <wp:wrapSquare wrapText="bothSides"/>
            <wp:docPr id="40" name="図 79" descr="3OPM_LUI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OPM_LUI_view"/>
                    <pic:cNvPicPr/>
                  </pic:nvPicPr>
                  <pic:blipFill>
                    <a:blip r:embed="rId66" cstate="print"/>
                    <a:srcRect t="6639" r="-166" b="11052"/>
                    <a:stretch>
                      <a:fillRect/>
                    </a:stretch>
                  </pic:blipFill>
                  <pic:spPr>
                    <a:xfrm>
                      <a:off x="0" y="0"/>
                      <a:ext cx="1455480" cy="1174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800DB">
        <w:rPr>
          <w:rFonts w:eastAsia="ＭＳ 明朝" w:cs="ＭＳ ゴシック"/>
          <w:color w:val="222222"/>
          <w:sz w:val="36"/>
          <w:szCs w:val="36"/>
        </w:rPr>
        <w:br w:type="page"/>
      </w:r>
    </w:p>
    <w:p w:rsidR="00933D60" w:rsidRDefault="003C594B" w:rsidP="00104768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2315648" behindDoc="0" locked="0" layoutInCell="1" allowOverlap="1" wp14:anchorId="7458BB73" wp14:editId="0B1C2C1B">
                <wp:simplePos x="0" y="0"/>
                <wp:positionH relativeFrom="column">
                  <wp:posOffset>3675380</wp:posOffset>
                </wp:positionH>
                <wp:positionV relativeFrom="paragraph">
                  <wp:posOffset>6055360</wp:posOffset>
                </wp:positionV>
                <wp:extent cx="1724025" cy="504825"/>
                <wp:effectExtent l="0" t="0" r="9525" b="9525"/>
                <wp:wrapSquare wrapText="bothSides"/>
                <wp:docPr id="229" name="テキスト ボックス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4025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04768" w:rsidRPr="009707B1" w:rsidRDefault="00104768" w:rsidP="001047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Omari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gliptin</w:t>
                            </w:r>
                          </w:p>
                          <w:p w:rsidR="00104768" w:rsidRPr="009707B1" w:rsidRDefault="00104768" w:rsidP="001047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PNZ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58BB73" id="テキスト ボックス 229" o:spid="_x0000_s1087" type="#_x0000_t202" style="position:absolute;left:0;text-align:left;margin-left:289.4pt;margin-top:476.8pt;width:135.75pt;height:39.75pt;z-index:25231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" stroked="f">
                <v:textbox inset="5.85pt,.7pt,5.85pt,.7pt">
                  <w:txbxContent>
                    <w:p w:rsidR="00104768" w:rsidRPr="009707B1" w:rsidRDefault="00104768" w:rsidP="0010476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Omari</w:t>
                      </w:r>
                      <w:r w:rsidRPr="009707B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gliptin</w:t>
                      </w:r>
                    </w:p>
                    <w:p w:rsidR="00104768" w:rsidRPr="009707B1" w:rsidRDefault="00104768" w:rsidP="0010476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PNZ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298240" behindDoc="0" locked="0" layoutInCell="1" allowOverlap="1" wp14:anchorId="3D7189E6" wp14:editId="47C41BF0">
                <wp:simplePos x="0" y="0"/>
                <wp:positionH relativeFrom="margin">
                  <wp:posOffset>0</wp:posOffset>
                </wp:positionH>
                <wp:positionV relativeFrom="paragraph">
                  <wp:posOffset>6285865</wp:posOffset>
                </wp:positionV>
                <wp:extent cx="1524000" cy="285750"/>
                <wp:effectExtent l="0" t="0" r="0" b="0"/>
                <wp:wrapSquare wrapText="bothSides"/>
                <wp:docPr id="223" name="テキスト ボックス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21672" w:rsidRPr="009707B1" w:rsidRDefault="00721672" w:rsidP="0072167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8D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B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7189E6" id="テキスト ボックス 223" o:spid="_x0000_s1088" type="#_x0000_t202" style="position:absolute;left:0;text-align:left;margin-left:0;margin-top:494.95pt;width:120pt;height:22.5pt;z-index:25229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" stroked="f">
                <v:textbox inset="5.85pt,.7pt,5.85pt,.7pt">
                  <w:txbxContent>
                    <w:p w:rsidR="00721672" w:rsidRPr="009707B1" w:rsidRDefault="00721672" w:rsidP="00721672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8D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B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2061696" behindDoc="0" locked="0" layoutInCell="1" allowOverlap="1" wp14:anchorId="13CEC295" wp14:editId="7E0B7B76">
                <wp:simplePos x="0" y="0"/>
                <wp:positionH relativeFrom="column">
                  <wp:posOffset>-4445</wp:posOffset>
                </wp:positionH>
                <wp:positionV relativeFrom="paragraph">
                  <wp:posOffset>3810000</wp:posOffset>
                </wp:positionV>
                <wp:extent cx="1666875" cy="314325"/>
                <wp:effectExtent l="0" t="0" r="9525" b="9525"/>
                <wp:wrapSquare wrapText="bothSides"/>
                <wp:docPr id="17" name="テキスト ボックス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687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0798C" w:rsidRPr="009707B1" w:rsidRDefault="0040798C" w:rsidP="0040798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4G1F </w:t>
                            </w:r>
                            <w:r w:rsidR="00DD20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,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B </w:t>
                            </w:r>
                            <w:r w:rsidR="00DD20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C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 w:rsidR="00DD20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CEC295" id="テキスト ボックス 17" o:spid="_x0000_s1089" type="#_x0000_t202" style="position:absolute;left:0;text-align:left;margin-left:-.35pt;margin-top:300pt;width:131.25pt;height:24.75pt;z-index:25206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" stroked="f">
                <v:textbox inset="5.85pt,.7pt,5.85pt,.7pt">
                  <w:txbxContent>
                    <w:p w:rsidR="0040798C" w:rsidRPr="009707B1" w:rsidRDefault="0040798C" w:rsidP="0040798C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4G1F </w:t>
                      </w:r>
                      <w:r w:rsidR="00DD20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,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B </w:t>
                      </w:r>
                      <w:r w:rsidR="00DD20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C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ain</w:t>
                      </w:r>
                      <w:r w:rsidR="00DD20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97536" behindDoc="0" locked="0" layoutInCell="1" allowOverlap="1" wp14:anchorId="198C4A97" wp14:editId="36164BE9">
                <wp:simplePos x="0" y="0"/>
                <wp:positionH relativeFrom="column">
                  <wp:posOffset>2005330</wp:posOffset>
                </wp:positionH>
                <wp:positionV relativeFrom="paragraph">
                  <wp:posOffset>3795395</wp:posOffset>
                </wp:positionV>
                <wp:extent cx="1533525" cy="276225"/>
                <wp:effectExtent l="0" t="0" r="9525" b="9525"/>
                <wp:wrapSquare wrapText="bothSides"/>
                <wp:docPr id="16" name="テキスト ボックス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0798C" w:rsidRPr="009707B1" w:rsidRDefault="0040798C" w:rsidP="0040798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4JH0 </w:t>
                            </w:r>
                            <w:r w:rsidR="00DD20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 w:rsidR="00DD20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8C4A97" id="テキスト ボックス 16" o:spid="_x0000_s1090" type="#_x0000_t202" style="position:absolute;left:0;text-align:left;margin-left:157.9pt;margin-top:298.85pt;width:120.75pt;height:21.75pt;z-index:25209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" stroked="f">
                <v:textbox inset="5.85pt,.7pt,5.85pt,.7pt">
                  <w:txbxContent>
                    <w:p w:rsidR="0040798C" w:rsidRPr="009707B1" w:rsidRDefault="0040798C" w:rsidP="0040798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4JH0 </w:t>
                      </w:r>
                      <w:r w:rsidR="00DD20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 w:rsidR="00DD20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292096" behindDoc="0" locked="0" layoutInCell="1" allowOverlap="1" wp14:anchorId="106B074F" wp14:editId="7504171F">
                <wp:simplePos x="0" y="0"/>
                <wp:positionH relativeFrom="column">
                  <wp:posOffset>3276600</wp:posOffset>
                </wp:positionH>
                <wp:positionV relativeFrom="paragraph">
                  <wp:posOffset>1923415</wp:posOffset>
                </wp:positionV>
                <wp:extent cx="1600200" cy="200025"/>
                <wp:effectExtent l="0" t="0" r="0" b="9525"/>
                <wp:wrapSquare wrapText="bothSides"/>
                <wp:docPr id="221" name="テキスト ボックス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D2077" w:rsidRPr="009707B1" w:rsidRDefault="00DD2077" w:rsidP="00DD20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A5S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6B074F" id="テキスト ボックス 221" o:spid="_x0000_s1091" type="#_x0000_t202" style="position:absolute;left:0;text-align:left;margin-left:258pt;margin-top:151.45pt;width:126pt;height:15.75pt;z-index:25229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" stroked="f">
                <v:textbox inset="5.85pt,.7pt,5.85pt,.7pt">
                  <w:txbxContent>
                    <w:p w:rsidR="00DD2077" w:rsidRPr="009707B1" w:rsidRDefault="00DD2077" w:rsidP="00DD207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A5S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283904" behindDoc="0" locked="0" layoutInCell="1" allowOverlap="1" wp14:anchorId="38F7EDA8" wp14:editId="1A65275E">
                <wp:simplePos x="0" y="0"/>
                <wp:positionH relativeFrom="column">
                  <wp:posOffset>472440</wp:posOffset>
                </wp:positionH>
                <wp:positionV relativeFrom="paragraph">
                  <wp:posOffset>1694815</wp:posOffset>
                </wp:positionV>
                <wp:extent cx="1724025" cy="500380"/>
                <wp:effectExtent l="0" t="0" r="9525" b="0"/>
                <wp:wrapSquare wrapText="bothSides"/>
                <wp:docPr id="219" name="テキスト ボックス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4025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D64F9" w:rsidRPr="009707B1" w:rsidRDefault="004D64F9" w:rsidP="004D64F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na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gliptin</w:t>
                            </w:r>
                          </w:p>
                          <w:p w:rsidR="004D64F9" w:rsidRPr="009707B1" w:rsidRDefault="004D64F9" w:rsidP="004D64F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W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QH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and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F7EDA8" id="テキスト ボックス 219" o:spid="_x0000_s1092" type="#_x0000_t202" style="position:absolute;left:0;text-align:left;margin-left:37.2pt;margin-top:133.45pt;width:135.75pt;height:39.4pt;z-index:25228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" stroked="f">
                <v:textbox inset="5.85pt,.7pt,5.85pt,.7pt">
                  <w:txbxContent>
                    <w:p w:rsidR="004D64F9" w:rsidRPr="009707B1" w:rsidRDefault="004D64F9" w:rsidP="004D64F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na</w:t>
                      </w:r>
                      <w:r w:rsidRPr="009707B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gliptin</w:t>
                      </w:r>
                    </w:p>
                    <w:p w:rsidR="004D64F9" w:rsidRPr="009707B1" w:rsidRDefault="004D64F9" w:rsidP="004D64F9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W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QH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and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16E8E">
        <w:rPr>
          <w:rFonts w:ascii="Helvetica" w:hAnsi="Helvetica" w:cs="Helvetica"/>
          <w:noProof/>
          <w:color w:val="336699"/>
          <w:szCs w:val="21"/>
        </w:rPr>
        <w:drawing>
          <wp:anchor distT="0" distB="0" distL="114300" distR="114300" simplePos="0" relativeHeight="250967040" behindDoc="0" locked="0" layoutInCell="1" allowOverlap="1" wp14:anchorId="1CEA769D" wp14:editId="69D52C5D">
            <wp:simplePos x="0" y="0"/>
            <wp:positionH relativeFrom="margin">
              <wp:posOffset>3472180</wp:posOffset>
            </wp:positionH>
            <wp:positionV relativeFrom="margin">
              <wp:posOffset>4473575</wp:posOffset>
            </wp:positionV>
            <wp:extent cx="1928160" cy="1928160"/>
            <wp:effectExtent l="0" t="0" r="0" b="0"/>
            <wp:wrapSquare wrapText="bothSides"/>
            <wp:docPr id="228" name="図 228" descr="http://www.rcsb.org/pdb/images/2VH_270.gif">
              <a:hlinkClick xmlns:a="http://schemas.openxmlformats.org/drawingml/2006/main" r:id="rId6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://www.rcsb.org/pdb/images/2VH_270.gif">
                      <a:hlinkClick r:id="rId67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160" cy="19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16E8E">
        <w:rPr>
          <w:rFonts w:ascii="Helvetica" w:hAnsi="Helvetica" w:cs="Helvetica"/>
          <w:noProof/>
          <w:color w:val="336699"/>
          <w:szCs w:val="21"/>
        </w:rPr>
        <w:drawing>
          <wp:anchor distT="0" distB="0" distL="114300" distR="114300" simplePos="0" relativeHeight="252307456" behindDoc="0" locked="0" layoutInCell="1" allowOverlap="1" wp14:anchorId="3213E8FE" wp14:editId="40DE1FC1">
            <wp:simplePos x="0" y="0"/>
            <wp:positionH relativeFrom="margin">
              <wp:posOffset>2052320</wp:posOffset>
            </wp:positionH>
            <wp:positionV relativeFrom="margin">
              <wp:posOffset>4766945</wp:posOffset>
            </wp:positionV>
            <wp:extent cx="1285200" cy="1285200"/>
            <wp:effectExtent l="0" t="0" r="0" b="0"/>
            <wp:wrapSquare wrapText="bothSides"/>
            <wp:docPr id="226" name="図 226" descr="http://www.rcsb.org/pdb/images/2KV_270.gif">
              <a:hlinkClick xmlns:a="http://schemas.openxmlformats.org/drawingml/2006/main" r:id="rId6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ttp://www.rcsb.org/pdb/images/2KV_270.gif">
                      <a:hlinkClick r:id="rId69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200" cy="128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16E8E">
        <w:rPr>
          <w:rFonts w:ascii="Helvetica" w:hAnsi="Helvetica" w:cs="Helvetica"/>
          <w:noProof/>
          <w:color w:val="336699"/>
          <w:szCs w:val="21"/>
        </w:rPr>
        <w:drawing>
          <wp:anchor distT="0" distB="0" distL="114300" distR="114300" simplePos="0" relativeHeight="252302336" behindDoc="0" locked="0" layoutInCell="1" allowOverlap="1" wp14:anchorId="212E124E" wp14:editId="7F8104E3">
            <wp:simplePos x="0" y="0"/>
            <wp:positionH relativeFrom="margin">
              <wp:posOffset>-1905</wp:posOffset>
            </wp:positionH>
            <wp:positionV relativeFrom="margin">
              <wp:posOffset>4479290</wp:posOffset>
            </wp:positionV>
            <wp:extent cx="1748520" cy="1748520"/>
            <wp:effectExtent l="0" t="0" r="4445" b="4445"/>
            <wp:wrapSquare wrapText="bothSides"/>
            <wp:docPr id="225" name="図 225" descr="http://www.rcsb.org/pdb/images/2KS_270.gif">
              <a:hlinkClick xmlns:a="http://schemas.openxmlformats.org/drawingml/2006/main" r:id="rId7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://www.rcsb.org/pdb/images/2KS_270.gif">
                      <a:hlinkClick r:id="rId71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8520" cy="174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16E8E">
        <w:rPr>
          <w:noProof/>
        </w:rPr>
        <mc:AlternateContent>
          <mc:Choice Requires="wps">
            <w:drawing>
              <wp:anchor distT="0" distB="0" distL="114300" distR="114300" simplePos="0" relativeHeight="252129280" behindDoc="0" locked="0" layoutInCell="1" allowOverlap="1" wp14:anchorId="13A56E68" wp14:editId="4C893BA9">
                <wp:simplePos x="0" y="0"/>
                <wp:positionH relativeFrom="column">
                  <wp:posOffset>3869690</wp:posOffset>
                </wp:positionH>
                <wp:positionV relativeFrom="paragraph">
                  <wp:posOffset>3795395</wp:posOffset>
                </wp:positionV>
                <wp:extent cx="1524000" cy="285750"/>
                <wp:effectExtent l="0" t="0" r="0" b="0"/>
                <wp:wrapSquare wrapText="bothSides"/>
                <wp:docPr id="21" name="テキスト ボックス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0798C" w:rsidRPr="009707B1" w:rsidRDefault="0040798C" w:rsidP="0040798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4LKO A </w:t>
                            </w:r>
                            <w:r w:rsidR="00DD20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B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 w:rsidR="00DD20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A56E68" id="テキスト ボックス 21" o:spid="_x0000_s1093" type="#_x0000_t202" style="position:absolute;left:0;text-align:left;margin-left:304.7pt;margin-top:298.85pt;width:120pt;height:22.5pt;z-index:25212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" stroked="f">
                <v:textbox inset="5.85pt,.7pt,5.85pt,.7pt">
                  <w:txbxContent>
                    <w:p w:rsidR="0040798C" w:rsidRPr="009707B1" w:rsidRDefault="0040798C" w:rsidP="0040798C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4LKO A </w:t>
                      </w:r>
                      <w:r w:rsidR="00DD20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B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ain</w:t>
                      </w:r>
                      <w:r w:rsidR="00DD207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16E8E">
        <w:rPr>
          <w:noProof/>
        </w:rPr>
        <w:drawing>
          <wp:anchor distT="0" distB="0" distL="114300" distR="114300" simplePos="0" relativeHeight="252126208" behindDoc="0" locked="0" layoutInCell="1" allowOverlap="1" wp14:anchorId="47C29EDB" wp14:editId="105516F2">
            <wp:simplePos x="0" y="0"/>
            <wp:positionH relativeFrom="column">
              <wp:posOffset>3950970</wp:posOffset>
            </wp:positionH>
            <wp:positionV relativeFrom="paragraph">
              <wp:posOffset>2437765</wp:posOffset>
            </wp:positionV>
            <wp:extent cx="1446840" cy="1301760"/>
            <wp:effectExtent l="0" t="0" r="1270" b="0"/>
            <wp:wrapSquare wrapText="bothSides"/>
            <wp:docPr id="64" name="図 63" descr="4LKO_1WH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LKO_1WH_view"/>
                    <pic:cNvPicPr/>
                  </pic:nvPicPr>
                  <pic:blipFill>
                    <a:blip r:embed="rId73" cstate="print"/>
                    <a:srcRect b="9216"/>
                    <a:stretch>
                      <a:fillRect/>
                    </a:stretch>
                  </pic:blipFill>
                  <pic:spPr>
                    <a:xfrm>
                      <a:off x="0" y="0"/>
                      <a:ext cx="1446840" cy="1301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16E8E">
        <w:rPr>
          <w:noProof/>
        </w:rPr>
        <w:drawing>
          <wp:anchor distT="0" distB="0" distL="114300" distR="114300" simplePos="0" relativeHeight="252090368" behindDoc="0" locked="0" layoutInCell="1" allowOverlap="1" wp14:anchorId="0E7C7305" wp14:editId="57554B99">
            <wp:simplePos x="0" y="0"/>
            <wp:positionH relativeFrom="margin">
              <wp:posOffset>1976120</wp:posOffset>
            </wp:positionH>
            <wp:positionV relativeFrom="paragraph">
              <wp:posOffset>2656840</wp:posOffset>
            </wp:positionV>
            <wp:extent cx="1440000" cy="1123200"/>
            <wp:effectExtent l="0" t="0" r="8255" b="1270"/>
            <wp:wrapSquare wrapText="bothSides"/>
            <wp:docPr id="42" name="図 62" descr="4JH0_1MD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JH0_1MD_view"/>
                    <pic:cNvPicPr/>
                  </pic:nvPicPr>
                  <pic:blipFill>
                    <a:blip r:embed="rId74" cstate="print"/>
                    <a:srcRect t="11111" b="10256"/>
                    <a:stretch>
                      <a:fillRect/>
                    </a:stretch>
                  </pic:blipFill>
                  <pic:spPr>
                    <a:xfrm>
                      <a:off x="0" y="0"/>
                      <a:ext cx="1440000" cy="112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16E8E">
        <w:rPr>
          <w:rFonts w:ascii="Helvetica" w:hAnsi="Helvetica" w:cs="Helvetica"/>
          <w:noProof/>
          <w:color w:val="336699"/>
          <w:szCs w:val="21"/>
        </w:rPr>
        <w:drawing>
          <wp:anchor distT="0" distB="0" distL="114300" distR="114300" simplePos="0" relativeHeight="252285952" behindDoc="0" locked="0" layoutInCell="1" allowOverlap="1" wp14:anchorId="7E42230A" wp14:editId="4A473D81">
            <wp:simplePos x="0" y="0"/>
            <wp:positionH relativeFrom="margin">
              <wp:posOffset>3181350</wp:posOffset>
            </wp:positionH>
            <wp:positionV relativeFrom="margin">
              <wp:posOffset>201930</wp:posOffset>
            </wp:positionV>
            <wp:extent cx="1490760" cy="1490760"/>
            <wp:effectExtent l="0" t="0" r="0" b="0"/>
            <wp:wrapSquare wrapText="bothSides"/>
            <wp:docPr id="220" name="図 220" descr="http://www.rcsb.org/pdb/images/N7F_270.gif">
              <a:hlinkClick xmlns:a="http://schemas.openxmlformats.org/drawingml/2006/main" r:id="rId7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rcsb.org/pdb/images/N7F_270.gif">
                      <a:hlinkClick r:id="rId75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0760" cy="149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04768">
        <w:rPr>
          <w:noProof/>
        </w:rPr>
        <mc:AlternateContent>
          <mc:Choice Requires="wps">
            <w:drawing>
              <wp:anchor distT="0" distB="0" distL="114300" distR="114300" simplePos="0" relativeHeight="252309504" behindDoc="0" locked="0" layoutInCell="1" allowOverlap="1" wp14:anchorId="2A0F55E8" wp14:editId="295F692B">
                <wp:simplePos x="0" y="0"/>
                <wp:positionH relativeFrom="margin">
                  <wp:posOffset>1833245</wp:posOffset>
                </wp:positionH>
                <wp:positionV relativeFrom="paragraph">
                  <wp:posOffset>6285865</wp:posOffset>
                </wp:positionV>
                <wp:extent cx="1524000" cy="285750"/>
                <wp:effectExtent l="0" t="0" r="0" b="0"/>
                <wp:wrapSquare wrapText="bothSides"/>
                <wp:docPr id="227" name="テキスト ボックス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21672" w:rsidRPr="009707B1" w:rsidRDefault="00721672" w:rsidP="0072167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8E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B </w:t>
                            </w:r>
                            <w:r w:rsidRPr="009707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a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0F55E8" id="テキスト ボックス 227" o:spid="_x0000_s1094" type="#_x0000_t202" style="position:absolute;left:0;text-align:left;margin-left:144.35pt;margin-top:494.95pt;width:120pt;height:22.5pt;z-index:25230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" stroked="f">
                <v:textbox inset="5.85pt,.7pt,5.85pt,.7pt">
                  <w:txbxContent>
                    <w:p w:rsidR="00721672" w:rsidRPr="009707B1" w:rsidRDefault="00721672" w:rsidP="00721672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8E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B </w:t>
                      </w:r>
                      <w:r w:rsidRPr="009707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a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D2077">
        <w:rPr>
          <w:noProof/>
        </w:rPr>
        <w:drawing>
          <wp:anchor distT="0" distB="0" distL="114300" distR="114300" simplePos="0" relativeHeight="252055552" behindDoc="0" locked="0" layoutInCell="1" allowOverlap="1" wp14:anchorId="4C525FD3" wp14:editId="0F330D41">
            <wp:simplePos x="0" y="0"/>
            <wp:positionH relativeFrom="column">
              <wp:posOffset>201295</wp:posOffset>
            </wp:positionH>
            <wp:positionV relativeFrom="paragraph">
              <wp:posOffset>2534920</wp:posOffset>
            </wp:positionV>
            <wp:extent cx="1153440" cy="1143000"/>
            <wp:effectExtent l="0" t="0" r="8890" b="0"/>
            <wp:wrapSquare wrapText="bothSides"/>
            <wp:docPr id="41" name="図 60" descr="4G1F_0WG_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G1F_0WG_view"/>
                    <pic:cNvPicPr/>
                  </pic:nvPicPr>
                  <pic:blipFill>
                    <a:blip r:embed="rId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344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2077">
        <w:rPr>
          <w:rFonts w:ascii="Helvetica" w:hAnsi="Helvetica" w:cs="Helvetica"/>
          <w:noProof/>
          <w:color w:val="336699"/>
          <w:szCs w:val="21"/>
        </w:rPr>
        <w:drawing>
          <wp:anchor distT="0" distB="0" distL="114300" distR="114300" simplePos="0" relativeHeight="253520384" behindDoc="0" locked="0" layoutInCell="1" allowOverlap="1" wp14:anchorId="1D91704B" wp14:editId="6F8DBF37">
            <wp:simplePos x="0" y="0"/>
            <wp:positionH relativeFrom="margin">
              <wp:align>left</wp:align>
            </wp:positionH>
            <wp:positionV relativeFrom="margin">
              <wp:posOffset>-190500</wp:posOffset>
            </wp:positionV>
            <wp:extent cx="2185920" cy="2185920"/>
            <wp:effectExtent l="0" t="0" r="5080" b="5080"/>
            <wp:wrapSquare wrapText="bothSides"/>
            <wp:docPr id="218" name="図 218" descr="http://www.rcsb.org/pdb/images/SKK_270.gif">
              <a:hlinkClick xmlns:a="http://schemas.openxmlformats.org/drawingml/2006/main" r:id="rId7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://www.rcsb.org/pdb/images/SKK_270.gif">
                      <a:hlinkClick r:id="rId78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5920" cy="218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933D60" w:rsidSect="00265E33">
      <w:pgSz w:w="11906" w:h="16838"/>
      <w:pgMar w:top="1418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5682" w:rsidRDefault="00345682" w:rsidP="00131348">
      <w:r>
        <w:separator/>
      </w:r>
    </w:p>
  </w:endnote>
  <w:endnote w:type="continuationSeparator" w:id="0">
    <w:p w:rsidR="00345682" w:rsidRDefault="00345682" w:rsidP="00131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5682" w:rsidRDefault="00345682" w:rsidP="00131348">
      <w:r>
        <w:separator/>
      </w:r>
    </w:p>
  </w:footnote>
  <w:footnote w:type="continuationSeparator" w:id="0">
    <w:p w:rsidR="00345682" w:rsidRDefault="00345682" w:rsidP="00131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0DB"/>
    <w:rsid w:val="00020101"/>
    <w:rsid w:val="00023341"/>
    <w:rsid w:val="00082819"/>
    <w:rsid w:val="000860B3"/>
    <w:rsid w:val="000A372A"/>
    <w:rsid w:val="00104768"/>
    <w:rsid w:val="00112549"/>
    <w:rsid w:val="00131348"/>
    <w:rsid w:val="0014299D"/>
    <w:rsid w:val="00156027"/>
    <w:rsid w:val="001D60A4"/>
    <w:rsid w:val="0020024A"/>
    <w:rsid w:val="00225ABC"/>
    <w:rsid w:val="00254B18"/>
    <w:rsid w:val="00265E33"/>
    <w:rsid w:val="00275375"/>
    <w:rsid w:val="002921E2"/>
    <w:rsid w:val="002B6F8A"/>
    <w:rsid w:val="00313C15"/>
    <w:rsid w:val="00345682"/>
    <w:rsid w:val="00397BDB"/>
    <w:rsid w:val="003C594B"/>
    <w:rsid w:val="003D6983"/>
    <w:rsid w:val="003D6BA3"/>
    <w:rsid w:val="003E40EA"/>
    <w:rsid w:val="0040340C"/>
    <w:rsid w:val="0040798C"/>
    <w:rsid w:val="004D39C2"/>
    <w:rsid w:val="004D64F9"/>
    <w:rsid w:val="005008BF"/>
    <w:rsid w:val="005139B7"/>
    <w:rsid w:val="005D02CF"/>
    <w:rsid w:val="005E37E1"/>
    <w:rsid w:val="005E5E22"/>
    <w:rsid w:val="005F630A"/>
    <w:rsid w:val="00651B08"/>
    <w:rsid w:val="0068753E"/>
    <w:rsid w:val="006E7EA0"/>
    <w:rsid w:val="006F34E8"/>
    <w:rsid w:val="00721672"/>
    <w:rsid w:val="007D0345"/>
    <w:rsid w:val="007E3D18"/>
    <w:rsid w:val="0088394C"/>
    <w:rsid w:val="00886DF6"/>
    <w:rsid w:val="008C0F88"/>
    <w:rsid w:val="00905060"/>
    <w:rsid w:val="0092229A"/>
    <w:rsid w:val="00933D60"/>
    <w:rsid w:val="009707B1"/>
    <w:rsid w:val="0099792C"/>
    <w:rsid w:val="00A077C6"/>
    <w:rsid w:val="00A26FE5"/>
    <w:rsid w:val="00A41A52"/>
    <w:rsid w:val="00A44C70"/>
    <w:rsid w:val="00A64719"/>
    <w:rsid w:val="00A87178"/>
    <w:rsid w:val="00AA082F"/>
    <w:rsid w:val="00AE4399"/>
    <w:rsid w:val="00AF0DB2"/>
    <w:rsid w:val="00B019B9"/>
    <w:rsid w:val="00B65ABA"/>
    <w:rsid w:val="00C15F1C"/>
    <w:rsid w:val="00C44072"/>
    <w:rsid w:val="00C45C14"/>
    <w:rsid w:val="00C61D52"/>
    <w:rsid w:val="00C800DB"/>
    <w:rsid w:val="00C917E9"/>
    <w:rsid w:val="00CC1798"/>
    <w:rsid w:val="00D16E8E"/>
    <w:rsid w:val="00D73D78"/>
    <w:rsid w:val="00D83BCA"/>
    <w:rsid w:val="00DA42E1"/>
    <w:rsid w:val="00DB08B3"/>
    <w:rsid w:val="00DD2077"/>
    <w:rsid w:val="00DF0D8C"/>
    <w:rsid w:val="00EA3E9F"/>
    <w:rsid w:val="00F00856"/>
    <w:rsid w:val="00F9232E"/>
    <w:rsid w:val="00FB5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7FC68DC8-8A2F-428D-979C-AEB877E30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00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3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1348"/>
  </w:style>
  <w:style w:type="paragraph" w:styleId="a5">
    <w:name w:val="footer"/>
    <w:basedOn w:val="a"/>
    <w:link w:val="a6"/>
    <w:uiPriority w:val="99"/>
    <w:unhideWhenUsed/>
    <w:rsid w:val="001313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1348"/>
  </w:style>
  <w:style w:type="paragraph" w:styleId="a7">
    <w:name w:val="Balloon Text"/>
    <w:basedOn w:val="a"/>
    <w:link w:val="a8"/>
    <w:uiPriority w:val="99"/>
    <w:semiHidden/>
    <w:unhideWhenUsed/>
    <w:rsid w:val="002921E2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921E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0.png"/><Relationship Id="rId21" Type="http://schemas.openxmlformats.org/officeDocument/2006/relationships/image" Target="media/image15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63" Type="http://schemas.openxmlformats.org/officeDocument/2006/relationships/image" Target="media/image57.png"/><Relationship Id="rId68" Type="http://schemas.openxmlformats.org/officeDocument/2006/relationships/image" Target="media/image61.png"/><Relationship Id="rId16" Type="http://schemas.openxmlformats.org/officeDocument/2006/relationships/image" Target="media/image10.png"/><Relationship Id="rId11" Type="http://schemas.openxmlformats.org/officeDocument/2006/relationships/image" Target="media/image6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74" Type="http://schemas.openxmlformats.org/officeDocument/2006/relationships/image" Target="media/image65.png"/><Relationship Id="rId79" Type="http://schemas.openxmlformats.org/officeDocument/2006/relationships/image" Target="media/image68.png"/><Relationship Id="rId5" Type="http://schemas.openxmlformats.org/officeDocument/2006/relationships/endnotes" Target="endnotes.xml"/><Relationship Id="rId61" Type="http://schemas.openxmlformats.org/officeDocument/2006/relationships/image" Target="media/image55.png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image" Target="media/image58.png"/><Relationship Id="rId69" Type="http://schemas.openxmlformats.org/officeDocument/2006/relationships/hyperlink" Target="http://www.rcsb.org/pdb/images/2KV_600.gif" TargetMode="External"/><Relationship Id="rId77" Type="http://schemas.openxmlformats.org/officeDocument/2006/relationships/image" Target="media/image67.png"/><Relationship Id="rId8" Type="http://schemas.openxmlformats.org/officeDocument/2006/relationships/image" Target="media/image3.png"/><Relationship Id="rId51" Type="http://schemas.openxmlformats.org/officeDocument/2006/relationships/image" Target="media/image45.png"/><Relationship Id="rId72" Type="http://schemas.openxmlformats.org/officeDocument/2006/relationships/image" Target="media/image63.png"/><Relationship Id="rId80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://www.rcsb.org/pdb/images/ACF_600.gif" TargetMode="External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67" Type="http://schemas.openxmlformats.org/officeDocument/2006/relationships/hyperlink" Target="http://www.rcsb.org/pdb/images/2VH_600.gif" TargetMode="External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image" Target="media/image56.png"/><Relationship Id="rId70" Type="http://schemas.openxmlformats.org/officeDocument/2006/relationships/image" Target="media/image62.png"/><Relationship Id="rId75" Type="http://schemas.openxmlformats.org/officeDocument/2006/relationships/hyperlink" Target="http://www.rcsb.org/pdb/images/N7F_600.gif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10" Type="http://schemas.openxmlformats.org/officeDocument/2006/relationships/image" Target="media/image5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73" Type="http://schemas.openxmlformats.org/officeDocument/2006/relationships/image" Target="media/image64.png"/><Relationship Id="rId78" Type="http://schemas.openxmlformats.org/officeDocument/2006/relationships/hyperlink" Target="http://www.rcsb.org/pdb/images/SKK_600.gif" TargetMode="External"/><Relationship Id="rId8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9" Type="http://schemas.openxmlformats.org/officeDocument/2006/relationships/image" Target="media/image33.png"/><Relationship Id="rId34" Type="http://schemas.openxmlformats.org/officeDocument/2006/relationships/image" Target="media/image28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76" Type="http://schemas.openxmlformats.org/officeDocument/2006/relationships/image" Target="media/image66.png"/><Relationship Id="rId7" Type="http://schemas.openxmlformats.org/officeDocument/2006/relationships/image" Target="media/image2.png"/><Relationship Id="rId71" Type="http://schemas.openxmlformats.org/officeDocument/2006/relationships/hyperlink" Target="http://www.rcsb.org/pdb/images/2KS_600.gif" TargetMode="External"/><Relationship Id="rId2" Type="http://schemas.openxmlformats.org/officeDocument/2006/relationships/settings" Target="settings.xml"/><Relationship Id="rId29" Type="http://schemas.openxmlformats.org/officeDocument/2006/relationships/image" Target="media/image23.png"/><Relationship Id="rId24" Type="http://schemas.openxmlformats.org/officeDocument/2006/relationships/image" Target="media/image18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66" Type="http://schemas.openxmlformats.org/officeDocument/2006/relationships/image" Target="media/image60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22</Words>
  <Characters>127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jimah</dc:creator>
  <cp:lastModifiedBy>nojimah</cp:lastModifiedBy>
  <cp:revision>6</cp:revision>
  <dcterms:created xsi:type="dcterms:W3CDTF">2016-07-11T06:16:00Z</dcterms:created>
  <dcterms:modified xsi:type="dcterms:W3CDTF">2016-07-27T09:06:00Z</dcterms:modified>
</cp:coreProperties>
</file>